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B7BE6" w:rsidRPr="007B7BE6" w:rsidRDefault="007B7BE6" w:rsidP="007B7BE6">
      <w:pPr>
        <w:rPr>
          <w:b/>
          <w:bCs/>
          <w:sz w:val="22"/>
          <w:szCs w:val="22"/>
          <w:lang w:val="en-US"/>
        </w:rPr>
      </w:pPr>
      <w:r w:rsidRPr="007B7BE6">
        <w:rPr>
          <w:b/>
          <w:bCs/>
          <w:sz w:val="22"/>
          <w:szCs w:val="22"/>
          <w:lang w:val="en-US"/>
        </w:rPr>
        <w:t>Early postoperative beta-blockers are associated with improved cardiac output after late complete repair of tetralogy of Fallot: a retrospective cohort study.</w:t>
      </w:r>
    </w:p>
    <w:p w:rsidR="007B7BE6" w:rsidRPr="007B7BE6" w:rsidRDefault="007B7BE6" w:rsidP="007B7BE6">
      <w:pPr>
        <w:rPr>
          <w:sz w:val="20"/>
          <w:szCs w:val="20"/>
          <w:vertAlign w:val="superscript"/>
          <w:lang w:val="it-IT"/>
        </w:rPr>
      </w:pPr>
      <w:r w:rsidRPr="007B7BE6">
        <w:rPr>
          <w:sz w:val="20"/>
          <w:szCs w:val="20"/>
          <w:lang w:val="it-IT"/>
        </w:rPr>
        <w:t>Guillaume Maitre</w:t>
      </w:r>
      <w:r w:rsidRPr="007B7BE6">
        <w:rPr>
          <w:sz w:val="20"/>
          <w:szCs w:val="20"/>
          <w:vertAlign w:val="superscript"/>
          <w:lang w:val="it-IT"/>
        </w:rPr>
        <w:t>1</w:t>
      </w:r>
      <w:r w:rsidRPr="007B7BE6">
        <w:rPr>
          <w:sz w:val="20"/>
          <w:szCs w:val="20"/>
          <w:lang w:val="it-IT"/>
        </w:rPr>
        <w:t>, Damien Schaffner</w:t>
      </w:r>
      <w:r w:rsidRPr="007B7BE6">
        <w:rPr>
          <w:sz w:val="20"/>
          <w:szCs w:val="20"/>
          <w:vertAlign w:val="superscript"/>
          <w:lang w:val="it-IT"/>
        </w:rPr>
        <w:t>2</w:t>
      </w:r>
      <w:r w:rsidRPr="007B7BE6">
        <w:rPr>
          <w:sz w:val="20"/>
          <w:szCs w:val="20"/>
          <w:lang w:val="it-IT"/>
        </w:rPr>
        <w:t>, Sebastiano A.G. Lava</w:t>
      </w:r>
      <w:r w:rsidRPr="007B7BE6">
        <w:rPr>
          <w:sz w:val="20"/>
          <w:szCs w:val="20"/>
          <w:vertAlign w:val="superscript"/>
          <w:lang w:val="it-IT"/>
        </w:rPr>
        <w:t>2</w:t>
      </w:r>
      <w:r w:rsidRPr="007B7BE6">
        <w:rPr>
          <w:sz w:val="20"/>
          <w:szCs w:val="20"/>
          <w:lang w:val="it-IT"/>
        </w:rPr>
        <w:t>, Marie-Hélène Perez</w:t>
      </w:r>
      <w:r w:rsidRPr="007B7BE6">
        <w:rPr>
          <w:sz w:val="20"/>
          <w:szCs w:val="20"/>
          <w:vertAlign w:val="superscript"/>
          <w:lang w:val="it-IT"/>
        </w:rPr>
        <w:t>1</w:t>
      </w:r>
      <w:r w:rsidRPr="007B7BE6">
        <w:rPr>
          <w:sz w:val="20"/>
          <w:szCs w:val="20"/>
          <w:lang w:val="it-IT"/>
        </w:rPr>
        <w:t>, Stefano Di Bernardo</w:t>
      </w:r>
      <w:r w:rsidRPr="007B7BE6">
        <w:rPr>
          <w:sz w:val="20"/>
          <w:szCs w:val="20"/>
          <w:vertAlign w:val="superscript"/>
          <w:lang w:val="it-IT"/>
        </w:rPr>
        <w:t>2</w:t>
      </w:r>
    </w:p>
    <w:p w:rsidR="007B7BE6" w:rsidRPr="007B7BE6" w:rsidRDefault="007B7BE6">
      <w:pPr>
        <w:rPr>
          <w:b/>
          <w:bCs/>
          <w:sz w:val="32"/>
          <w:szCs w:val="32"/>
          <w:lang w:val="it-IT"/>
        </w:rPr>
      </w:pPr>
    </w:p>
    <w:p w:rsidR="007B7BE6" w:rsidRDefault="007B7BE6">
      <w:pPr>
        <w:rPr>
          <w:b/>
          <w:bCs/>
          <w:sz w:val="32"/>
          <w:szCs w:val="32"/>
          <w:lang w:val="fr-CH"/>
        </w:rPr>
      </w:pPr>
    </w:p>
    <w:p w:rsidR="00891F07" w:rsidRDefault="00891F07">
      <w:pPr>
        <w:rPr>
          <w:b/>
          <w:bCs/>
          <w:sz w:val="32"/>
          <w:szCs w:val="32"/>
          <w:lang w:val="fr-CH"/>
        </w:rPr>
      </w:pPr>
    </w:p>
    <w:p w:rsidR="00340BA7" w:rsidRPr="00974F30" w:rsidRDefault="007B7BE6" w:rsidP="007B7BE6">
      <w:pPr>
        <w:jc w:val="center"/>
        <w:rPr>
          <w:b/>
          <w:bCs/>
          <w:sz w:val="36"/>
          <w:szCs w:val="36"/>
          <w:lang w:val="en-US"/>
        </w:rPr>
      </w:pPr>
      <w:r w:rsidRPr="00974F30">
        <w:rPr>
          <w:b/>
          <w:bCs/>
          <w:sz w:val="36"/>
          <w:szCs w:val="36"/>
          <w:lang w:val="en-US"/>
        </w:rPr>
        <w:t>SUPPLEMENTAL MATERIAL</w:t>
      </w:r>
    </w:p>
    <w:p w:rsidR="007B7BE6" w:rsidRDefault="007B7BE6" w:rsidP="007B7BE6">
      <w:pPr>
        <w:rPr>
          <w:lang w:val="en-US"/>
        </w:rPr>
      </w:pPr>
    </w:p>
    <w:p w:rsidR="007B7BE6" w:rsidRDefault="007B7BE6" w:rsidP="007B7BE6">
      <w:pPr>
        <w:rPr>
          <w:rFonts w:cstheme="minorHAnsi"/>
          <w:sz w:val="22"/>
          <w:szCs w:val="22"/>
          <w:lang w:val="en-US"/>
        </w:rPr>
      </w:pPr>
    </w:p>
    <w:p w:rsidR="007B7BE6" w:rsidRPr="007B7BE6" w:rsidRDefault="007B7BE6" w:rsidP="007B7BE6">
      <w:pPr>
        <w:rPr>
          <w:rFonts w:cstheme="minorHAnsi"/>
          <w:sz w:val="22"/>
          <w:szCs w:val="22"/>
          <w:lang w:val="en-US"/>
        </w:rPr>
      </w:pPr>
    </w:p>
    <w:p w:rsidR="00891F07" w:rsidRPr="002F3B04" w:rsidRDefault="007B7BE6" w:rsidP="002F3B04">
      <w:pPr>
        <w:ind w:left="1440" w:hanging="1440"/>
        <w:rPr>
          <w:rFonts w:cstheme="minorHAnsi"/>
          <w:b/>
          <w:bCs/>
          <w:lang w:val="en-US"/>
        </w:rPr>
      </w:pPr>
      <w:r w:rsidRPr="002F3B04">
        <w:rPr>
          <w:rFonts w:cstheme="minorHAnsi"/>
          <w:lang w:val="en-US"/>
        </w:rPr>
        <w:t>Page 2</w:t>
      </w:r>
      <w:r w:rsidR="00891F07" w:rsidRPr="002F3B04">
        <w:rPr>
          <w:rFonts w:cstheme="minorHAnsi"/>
          <w:lang w:val="en-US"/>
        </w:rPr>
        <w:t xml:space="preserve"> </w:t>
      </w:r>
      <w:r w:rsidRPr="002F3B04">
        <w:rPr>
          <w:rFonts w:cstheme="minorHAnsi"/>
          <w:lang w:val="en-US"/>
        </w:rPr>
        <w:t xml:space="preserve">:  </w:t>
      </w:r>
      <w:r w:rsidRPr="002F3B04">
        <w:rPr>
          <w:rFonts w:cstheme="minorHAnsi"/>
          <w:lang w:val="en-US"/>
        </w:rPr>
        <w:tab/>
      </w:r>
      <w:proofErr w:type="spellStart"/>
      <w:r w:rsidRPr="002F3B04">
        <w:rPr>
          <w:rFonts w:cstheme="minorHAnsi"/>
          <w:lang w:val="en-US"/>
        </w:rPr>
        <w:t>eFigure</w:t>
      </w:r>
      <w:proofErr w:type="spellEnd"/>
      <w:r w:rsidRPr="002F3B04">
        <w:rPr>
          <w:rFonts w:cstheme="minorHAnsi"/>
          <w:lang w:val="en-US"/>
        </w:rPr>
        <w:t xml:space="preserve"> 1 - </w:t>
      </w:r>
      <w:r w:rsidRPr="002F3B04">
        <w:rPr>
          <w:rFonts w:cstheme="minorHAnsi"/>
          <w:b/>
          <w:bCs/>
          <w:lang w:val="en-US"/>
        </w:rPr>
        <w:t>Distribution of included patients among treatment groups and surgical strategies.</w:t>
      </w:r>
    </w:p>
    <w:p w:rsidR="007B7BE6" w:rsidRPr="002F3B04" w:rsidRDefault="007B7BE6">
      <w:pPr>
        <w:rPr>
          <w:rFonts w:cstheme="minorHAnsi"/>
          <w:lang w:val="en-US"/>
        </w:rPr>
      </w:pPr>
    </w:p>
    <w:p w:rsidR="007B7BE6" w:rsidRPr="002F3B04" w:rsidRDefault="007B7BE6">
      <w:pPr>
        <w:rPr>
          <w:rFonts w:cstheme="minorHAnsi"/>
          <w:b/>
          <w:bCs/>
          <w:lang w:val="en-US"/>
        </w:rPr>
      </w:pPr>
      <w:r w:rsidRPr="002F3B04">
        <w:rPr>
          <w:rFonts w:cstheme="minorHAnsi"/>
          <w:lang w:val="en-US"/>
        </w:rPr>
        <w:t>Pages 3-</w:t>
      </w:r>
      <w:r w:rsidR="00891F07" w:rsidRPr="002F3B04">
        <w:rPr>
          <w:rFonts w:cstheme="minorHAnsi"/>
          <w:lang w:val="en-US"/>
        </w:rPr>
        <w:t xml:space="preserve">5 </w:t>
      </w:r>
      <w:r w:rsidRPr="002F3B04">
        <w:rPr>
          <w:rFonts w:cstheme="minorHAnsi"/>
          <w:lang w:val="en-US"/>
        </w:rPr>
        <w:t>:</w:t>
      </w:r>
      <w:r w:rsidRPr="002F3B04">
        <w:rPr>
          <w:rFonts w:cstheme="minorHAnsi"/>
          <w:lang w:val="en-US"/>
        </w:rPr>
        <w:tab/>
      </w:r>
      <w:proofErr w:type="spellStart"/>
      <w:r w:rsidRPr="002F3B04">
        <w:rPr>
          <w:rFonts w:cstheme="minorHAnsi"/>
          <w:lang w:val="en-US"/>
        </w:rPr>
        <w:t>eTable</w:t>
      </w:r>
      <w:proofErr w:type="spellEnd"/>
      <w:r w:rsidRPr="002F3B04">
        <w:rPr>
          <w:rFonts w:cstheme="minorHAnsi"/>
          <w:lang w:val="en-US"/>
        </w:rPr>
        <w:t xml:space="preserve"> 1 - </w:t>
      </w:r>
      <w:r w:rsidRPr="002F3B04">
        <w:rPr>
          <w:rFonts w:cstheme="minorHAnsi"/>
          <w:b/>
          <w:bCs/>
          <w:lang w:val="en-US"/>
        </w:rPr>
        <w:t>Echocardiographic and cardiac catheterization data.</w:t>
      </w:r>
    </w:p>
    <w:p w:rsidR="00974F30" w:rsidRPr="002F3B04" w:rsidRDefault="00974F30">
      <w:pPr>
        <w:rPr>
          <w:rFonts w:cstheme="minorHAnsi"/>
          <w:b/>
          <w:bCs/>
          <w:lang w:val="en-US"/>
        </w:rPr>
      </w:pPr>
    </w:p>
    <w:p w:rsidR="00F80F00" w:rsidRPr="002F3B04" w:rsidRDefault="00974F30">
      <w:pPr>
        <w:rPr>
          <w:b/>
          <w:bCs/>
          <w:color w:val="000000" w:themeColor="text1"/>
          <w:lang w:val="en-US"/>
        </w:rPr>
      </w:pPr>
      <w:r w:rsidRPr="002F3B04">
        <w:rPr>
          <w:rFonts w:cstheme="minorHAnsi"/>
          <w:lang w:val="en-US"/>
        </w:rPr>
        <w:t xml:space="preserve">Page </w:t>
      </w:r>
      <w:r w:rsidR="002F3B04" w:rsidRPr="002F3B04">
        <w:rPr>
          <w:rFonts w:cstheme="minorHAnsi"/>
          <w:lang w:val="en-US"/>
        </w:rPr>
        <w:t>6 :</w:t>
      </w:r>
      <w:r w:rsidR="002F3B04" w:rsidRPr="002F3B04">
        <w:rPr>
          <w:rFonts w:cstheme="minorHAnsi"/>
          <w:lang w:val="en-US"/>
        </w:rPr>
        <w:tab/>
      </w:r>
      <w:proofErr w:type="spellStart"/>
      <w:r w:rsidR="002F3B04" w:rsidRPr="002F3B04">
        <w:rPr>
          <w:color w:val="000000" w:themeColor="text1"/>
          <w:lang w:val="en-US"/>
        </w:rPr>
        <w:t>eTable</w:t>
      </w:r>
      <w:proofErr w:type="spellEnd"/>
      <w:r w:rsidR="002F3B04" w:rsidRPr="002F3B04">
        <w:rPr>
          <w:color w:val="000000" w:themeColor="text1"/>
          <w:lang w:val="en-US"/>
        </w:rPr>
        <w:t xml:space="preserve"> 2</w:t>
      </w:r>
      <w:r w:rsidR="002F3B04" w:rsidRPr="002F3B04">
        <w:rPr>
          <w:color w:val="000000" w:themeColor="text1"/>
          <w:lang w:val="en-US"/>
        </w:rPr>
        <w:t xml:space="preserve"> -</w:t>
      </w:r>
      <w:r w:rsidR="002F3B04" w:rsidRPr="002F3B04">
        <w:rPr>
          <w:b/>
          <w:bCs/>
          <w:color w:val="000000" w:themeColor="text1"/>
          <w:lang w:val="en-US"/>
        </w:rPr>
        <w:t xml:space="preserve"> </w:t>
      </w:r>
      <w:r w:rsidR="002F3B04" w:rsidRPr="002F3B04">
        <w:rPr>
          <w:b/>
          <w:bCs/>
          <w:color w:val="000000" w:themeColor="text1"/>
          <w:lang w:val="en-US"/>
        </w:rPr>
        <w:t>Mean central venous pressure measurement in the postoperative period by 6-hour intervals.</w:t>
      </w:r>
    </w:p>
    <w:p w:rsidR="002F3B04" w:rsidRPr="002F3B04" w:rsidRDefault="002F3B04">
      <w:pPr>
        <w:rPr>
          <w:rFonts w:cstheme="minorHAnsi"/>
          <w:b/>
          <w:bCs/>
          <w:lang w:val="en-US"/>
        </w:rPr>
      </w:pPr>
    </w:p>
    <w:p w:rsidR="00891F07" w:rsidRPr="002F3B04" w:rsidRDefault="00F80F00">
      <w:pPr>
        <w:rPr>
          <w:rFonts w:cstheme="minorHAnsi"/>
          <w:b/>
          <w:bCs/>
          <w:lang w:val="en-US"/>
        </w:rPr>
      </w:pPr>
      <w:r w:rsidRPr="002F3B04">
        <w:rPr>
          <w:rFonts w:cstheme="minorHAnsi"/>
          <w:lang w:val="en-US"/>
        </w:rPr>
        <w:t>Page</w:t>
      </w:r>
      <w:r w:rsidR="002F3B04" w:rsidRPr="002F3B04">
        <w:rPr>
          <w:rFonts w:cstheme="minorHAnsi"/>
          <w:lang w:val="en-US"/>
        </w:rPr>
        <w:t xml:space="preserve"> 7 :</w:t>
      </w:r>
      <w:r w:rsidRPr="002F3B04">
        <w:rPr>
          <w:rFonts w:cstheme="minorHAnsi"/>
          <w:lang w:val="en-US"/>
        </w:rPr>
        <w:tab/>
      </w:r>
      <w:proofErr w:type="spellStart"/>
      <w:r w:rsidR="002F3B04" w:rsidRPr="002F3B04">
        <w:rPr>
          <w:color w:val="000000" w:themeColor="text1"/>
          <w:lang w:val="en-US"/>
        </w:rPr>
        <w:t>eTable</w:t>
      </w:r>
      <w:proofErr w:type="spellEnd"/>
      <w:r w:rsidR="002F3B04" w:rsidRPr="002F3B04">
        <w:rPr>
          <w:color w:val="000000" w:themeColor="text1"/>
          <w:lang w:val="en-US"/>
        </w:rPr>
        <w:t xml:space="preserve"> 3</w:t>
      </w:r>
      <w:r w:rsidR="002F3B04" w:rsidRPr="002F3B04">
        <w:rPr>
          <w:color w:val="000000" w:themeColor="text1"/>
          <w:lang w:val="en-US"/>
        </w:rPr>
        <w:t xml:space="preserve"> -</w:t>
      </w:r>
      <w:r w:rsidR="002F3B04" w:rsidRPr="002F3B04">
        <w:rPr>
          <w:b/>
          <w:bCs/>
          <w:color w:val="000000" w:themeColor="text1"/>
          <w:lang w:val="en-US"/>
        </w:rPr>
        <w:t xml:space="preserve"> </w:t>
      </w:r>
      <w:r w:rsidR="002F3B04" w:rsidRPr="002F3B04">
        <w:rPr>
          <w:b/>
          <w:bCs/>
          <w:color w:val="000000" w:themeColor="text1"/>
          <w:lang w:val="en-US"/>
        </w:rPr>
        <w:t xml:space="preserve"> Vasoactive-Inotropic score and LCOS by postoperative 6-hour intervals</w:t>
      </w:r>
    </w:p>
    <w:p w:rsidR="007B7BE6" w:rsidRPr="002F3B04" w:rsidRDefault="007B7BE6">
      <w:pPr>
        <w:rPr>
          <w:rFonts w:cstheme="minorHAnsi"/>
          <w:lang w:val="en-US"/>
        </w:rPr>
      </w:pPr>
    </w:p>
    <w:p w:rsidR="007B7BE6" w:rsidRPr="002F3B04" w:rsidRDefault="007B7BE6" w:rsidP="007B7BE6">
      <w:pPr>
        <w:ind w:left="1440" w:hanging="1440"/>
        <w:rPr>
          <w:rFonts w:cstheme="minorHAnsi"/>
          <w:color w:val="000000" w:themeColor="text1"/>
          <w:lang w:val="en-US"/>
        </w:rPr>
      </w:pPr>
      <w:r w:rsidRPr="002F3B04">
        <w:rPr>
          <w:rFonts w:cstheme="minorHAnsi"/>
          <w:lang w:val="en-US"/>
        </w:rPr>
        <w:t>Page</w:t>
      </w:r>
      <w:r w:rsidR="00891F07" w:rsidRPr="002F3B04">
        <w:rPr>
          <w:rFonts w:cstheme="minorHAnsi"/>
          <w:lang w:val="en-US"/>
        </w:rPr>
        <w:t>s</w:t>
      </w:r>
      <w:r w:rsidRPr="002F3B04">
        <w:rPr>
          <w:rFonts w:cstheme="minorHAnsi"/>
          <w:lang w:val="en-US"/>
        </w:rPr>
        <w:t xml:space="preserve"> </w:t>
      </w:r>
      <w:r w:rsidR="002F3B04" w:rsidRPr="002F3B04">
        <w:rPr>
          <w:rFonts w:cstheme="minorHAnsi"/>
          <w:lang w:val="en-US"/>
        </w:rPr>
        <w:t>8</w:t>
      </w:r>
      <w:r w:rsidR="00891F07" w:rsidRPr="002F3B04">
        <w:rPr>
          <w:rFonts w:cstheme="minorHAnsi"/>
          <w:lang w:val="en-US"/>
        </w:rPr>
        <w:t>-</w:t>
      </w:r>
      <w:r w:rsidR="002F3B04" w:rsidRPr="002F3B04">
        <w:rPr>
          <w:rFonts w:cstheme="minorHAnsi"/>
          <w:lang w:val="en-US"/>
        </w:rPr>
        <w:t>9</w:t>
      </w:r>
      <w:r w:rsidR="00891F07" w:rsidRPr="002F3B04">
        <w:rPr>
          <w:rFonts w:cstheme="minorHAnsi"/>
          <w:lang w:val="en-US"/>
        </w:rPr>
        <w:t xml:space="preserve"> </w:t>
      </w:r>
      <w:r w:rsidRPr="002F3B04">
        <w:rPr>
          <w:rFonts w:cstheme="minorHAnsi"/>
          <w:lang w:val="en-US"/>
        </w:rPr>
        <w:t xml:space="preserve">: </w:t>
      </w:r>
      <w:r w:rsidRPr="002F3B04">
        <w:rPr>
          <w:rFonts w:cstheme="minorHAnsi"/>
          <w:lang w:val="en-US"/>
        </w:rPr>
        <w:tab/>
      </w:r>
      <w:proofErr w:type="spellStart"/>
      <w:r w:rsidRPr="002F3B04">
        <w:rPr>
          <w:rFonts w:cstheme="minorHAnsi"/>
          <w:lang w:val="en-US"/>
        </w:rPr>
        <w:t>eTable</w:t>
      </w:r>
      <w:proofErr w:type="spellEnd"/>
      <w:r w:rsidRPr="002F3B04">
        <w:rPr>
          <w:rFonts w:cstheme="minorHAnsi"/>
          <w:lang w:val="en-US"/>
        </w:rPr>
        <w:t xml:space="preserve"> </w:t>
      </w:r>
      <w:r w:rsidR="002F3B04" w:rsidRPr="002F3B04">
        <w:rPr>
          <w:rFonts w:cstheme="minorHAnsi"/>
          <w:lang w:val="en-US"/>
        </w:rPr>
        <w:t>4</w:t>
      </w:r>
      <w:r w:rsidRPr="002F3B04">
        <w:rPr>
          <w:rFonts w:cstheme="minorHAnsi"/>
          <w:lang w:val="en-US"/>
        </w:rPr>
        <w:t xml:space="preserve"> - </w:t>
      </w:r>
      <w:r w:rsidRPr="002F3B04">
        <w:rPr>
          <w:rFonts w:cstheme="minorHAnsi"/>
          <w:b/>
          <w:bCs/>
          <w:color w:val="000000" w:themeColor="text1"/>
          <w:lang w:val="en-US"/>
        </w:rPr>
        <w:t>Incidence of LCOS within 48 postoperative hours by 6-hour time intervals and type of surgical repair.</w:t>
      </w:r>
      <w:r w:rsidRPr="002F3B04">
        <w:rPr>
          <w:rFonts w:cstheme="minorHAnsi"/>
          <w:color w:val="000000" w:themeColor="text1"/>
          <w:lang w:val="en-US"/>
        </w:rPr>
        <w:t xml:space="preserve">  </w:t>
      </w: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 w:rsidP="007B7BE6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73FE88" wp14:editId="21F8A49D">
                <wp:simplePos x="0" y="0"/>
                <wp:positionH relativeFrom="column">
                  <wp:posOffset>6988810</wp:posOffset>
                </wp:positionH>
                <wp:positionV relativeFrom="paragraph">
                  <wp:posOffset>4379595</wp:posOffset>
                </wp:positionV>
                <wp:extent cx="1420238" cy="282102"/>
                <wp:effectExtent l="0" t="0" r="0" b="0"/>
                <wp:wrapNone/>
                <wp:docPr id="164279357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0238" cy="28210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B7BE6" w:rsidRPr="0084734A" w:rsidRDefault="007B7BE6" w:rsidP="007B7BE6">
                            <w:pPr>
                              <w:jc w:val="right"/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  <w:lang w:val="fr-CH"/>
                              </w:rPr>
                            </w:pPr>
                            <w:r w:rsidRPr="0084734A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  <w:lang w:val="fr-CH"/>
                              </w:rPr>
                              <w:t>*p=0.0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73FE8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550.3pt;margin-top:344.85pt;width:111.85pt;height:22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" filled="f" stroked="f" strokeweight=".5pt">
                <v:textbox>
                  <w:txbxContent>
                    <w:p w:rsidR="007B7BE6" w:rsidRPr="0084734A" w:rsidRDefault="007B7BE6" w:rsidP="007B7BE6">
                      <w:pPr>
                        <w:jc w:val="right"/>
                        <w:rPr>
                          <w:rFonts w:asciiTheme="majorHAnsi" w:hAnsiTheme="majorHAnsi" w:cstheme="majorHAnsi"/>
                          <w:sz w:val="20"/>
                          <w:szCs w:val="20"/>
                          <w:lang w:val="fr-CH"/>
                        </w:rPr>
                      </w:pPr>
                      <w:r w:rsidRPr="0084734A">
                        <w:rPr>
                          <w:rFonts w:asciiTheme="majorHAnsi" w:hAnsiTheme="majorHAnsi" w:cstheme="majorHAnsi"/>
                          <w:sz w:val="20"/>
                          <w:szCs w:val="20"/>
                          <w:lang w:val="fr-CH"/>
                        </w:rPr>
                        <w:t>*p=0.00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ACFE284" wp14:editId="7431C6BB">
            <wp:extent cx="8408894" cy="4662170"/>
            <wp:effectExtent l="0" t="0" r="11430" b="11430"/>
            <wp:docPr id="343552663" name="Diagram 34355266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:rsidR="007B7BE6" w:rsidRDefault="007B7BE6" w:rsidP="007B7BE6">
      <w:pPr>
        <w:rPr>
          <w:i/>
          <w:iCs/>
          <w:sz w:val="20"/>
          <w:szCs w:val="20"/>
          <w:lang w:val="en-US"/>
        </w:rPr>
      </w:pPr>
      <w:proofErr w:type="spellStart"/>
      <w:r>
        <w:rPr>
          <w:b/>
          <w:bCs/>
          <w:sz w:val="20"/>
          <w:szCs w:val="20"/>
          <w:lang w:val="en-US"/>
        </w:rPr>
        <w:t>eFigure</w:t>
      </w:r>
      <w:proofErr w:type="spellEnd"/>
      <w:r>
        <w:rPr>
          <w:b/>
          <w:bCs/>
          <w:sz w:val="20"/>
          <w:szCs w:val="20"/>
          <w:lang w:val="en-US"/>
        </w:rPr>
        <w:t xml:space="preserve"> 1: D</w:t>
      </w:r>
      <w:r w:rsidRPr="00923E33">
        <w:rPr>
          <w:b/>
          <w:bCs/>
          <w:sz w:val="20"/>
          <w:szCs w:val="20"/>
          <w:lang w:val="en-US"/>
        </w:rPr>
        <w:t>istribution of included patients</w:t>
      </w:r>
      <w:r>
        <w:rPr>
          <w:b/>
          <w:bCs/>
          <w:sz w:val="20"/>
          <w:szCs w:val="20"/>
          <w:lang w:val="en-US"/>
        </w:rPr>
        <w:t xml:space="preserve"> among treatment groups and surgical strategies</w:t>
      </w:r>
      <w:r w:rsidRPr="00923E33">
        <w:rPr>
          <w:sz w:val="20"/>
          <w:szCs w:val="20"/>
          <w:lang w:val="en-US"/>
        </w:rPr>
        <w:t xml:space="preserve">. Numbers, proportions, and distribution of patients regarding the use of </w:t>
      </w:r>
      <w:r>
        <w:rPr>
          <w:sz w:val="20"/>
          <w:szCs w:val="20"/>
          <w:lang w:val="en-US"/>
        </w:rPr>
        <w:t xml:space="preserve">early </w:t>
      </w:r>
      <w:r w:rsidRPr="00923E33">
        <w:rPr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>ost</w:t>
      </w:r>
      <w:r w:rsidRPr="00923E33">
        <w:rPr>
          <w:sz w:val="20"/>
          <w:szCs w:val="20"/>
          <w:lang w:val="en-US"/>
        </w:rPr>
        <w:t>operative beta-blockers</w:t>
      </w:r>
      <w:r>
        <w:rPr>
          <w:sz w:val="20"/>
          <w:szCs w:val="20"/>
          <w:lang w:val="en-US"/>
        </w:rPr>
        <w:t xml:space="preserve"> and the surgical repair strategy for tetralogy of Fallot</w:t>
      </w:r>
      <w:r w:rsidRPr="00923E33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 xml:space="preserve">Significance is interfered with a p-value &lt;0.05 and identified with an *. </w:t>
      </w:r>
      <w:r>
        <w:rPr>
          <w:i/>
          <w:iCs/>
          <w:sz w:val="20"/>
          <w:szCs w:val="20"/>
          <w:lang w:val="en-US"/>
        </w:rPr>
        <w:t>b</w:t>
      </w:r>
      <w:r w:rsidRPr="00923E33">
        <w:rPr>
          <w:i/>
          <w:iCs/>
          <w:sz w:val="20"/>
          <w:szCs w:val="20"/>
          <w:lang w:val="en-US"/>
        </w:rPr>
        <w:t>-</w:t>
      </w:r>
      <w:r>
        <w:rPr>
          <w:i/>
          <w:iCs/>
          <w:sz w:val="20"/>
          <w:szCs w:val="20"/>
          <w:lang w:val="en-US"/>
        </w:rPr>
        <w:t>B</w:t>
      </w:r>
      <w:r w:rsidRPr="00923E33">
        <w:rPr>
          <w:i/>
          <w:iCs/>
          <w:sz w:val="20"/>
          <w:szCs w:val="20"/>
          <w:lang w:val="en-US"/>
        </w:rPr>
        <w:t>: beta-blockers</w:t>
      </w:r>
      <w:r>
        <w:rPr>
          <w:i/>
          <w:iCs/>
          <w:sz w:val="20"/>
          <w:szCs w:val="20"/>
          <w:lang w:val="en-US"/>
        </w:rPr>
        <w:t xml:space="preserve">, PVSR: pulmonary valve sparing repair, RV-PA: repair with a right ventricle to pulmonary artery valved conduit,  </w:t>
      </w:r>
      <w:proofErr w:type="spellStart"/>
      <w:r>
        <w:rPr>
          <w:i/>
          <w:iCs/>
          <w:sz w:val="20"/>
          <w:szCs w:val="20"/>
          <w:lang w:val="en-US"/>
        </w:rPr>
        <w:t>ToF</w:t>
      </w:r>
      <w:proofErr w:type="spellEnd"/>
      <w:r>
        <w:rPr>
          <w:i/>
          <w:iCs/>
          <w:sz w:val="20"/>
          <w:szCs w:val="20"/>
          <w:lang w:val="en-US"/>
        </w:rPr>
        <w:t>: Tetralogy of Fallot, TP: repair with transpulmonary patch.</w:t>
      </w:r>
    </w:p>
    <w:p w:rsidR="007B7BE6" w:rsidRDefault="007B7BE6" w:rsidP="007B7BE6">
      <w:pPr>
        <w:rPr>
          <w:i/>
          <w:iCs/>
          <w:sz w:val="20"/>
          <w:szCs w:val="20"/>
          <w:lang w:val="en-US"/>
        </w:rPr>
      </w:pPr>
    </w:p>
    <w:p w:rsidR="007B7BE6" w:rsidRDefault="007B7BE6" w:rsidP="007B7BE6">
      <w:pPr>
        <w:rPr>
          <w:i/>
          <w:iCs/>
          <w:sz w:val="20"/>
          <w:szCs w:val="20"/>
          <w:lang w:val="en-US"/>
        </w:rPr>
      </w:pPr>
    </w:p>
    <w:p w:rsidR="007B7BE6" w:rsidRDefault="007B7BE6" w:rsidP="007B7BE6">
      <w:pPr>
        <w:rPr>
          <w:i/>
          <w:iCs/>
          <w:sz w:val="20"/>
          <w:szCs w:val="20"/>
          <w:lang w:val="en-US"/>
        </w:rPr>
      </w:pPr>
    </w:p>
    <w:p w:rsidR="007B7BE6" w:rsidRPr="00F533B5" w:rsidRDefault="007B7BE6" w:rsidP="007B7BE6">
      <w:pPr>
        <w:tabs>
          <w:tab w:val="left" w:pos="2846"/>
        </w:tabs>
        <w:rPr>
          <w:b/>
          <w:bCs/>
          <w:sz w:val="20"/>
          <w:szCs w:val="20"/>
          <w:lang w:val="en-US"/>
        </w:rPr>
      </w:pPr>
      <w:proofErr w:type="spellStart"/>
      <w:r>
        <w:rPr>
          <w:b/>
          <w:bCs/>
          <w:sz w:val="20"/>
          <w:szCs w:val="20"/>
          <w:lang w:val="en-US"/>
        </w:rPr>
        <w:lastRenderedPageBreak/>
        <w:t>eTable</w:t>
      </w:r>
      <w:proofErr w:type="spellEnd"/>
      <w:r>
        <w:rPr>
          <w:b/>
          <w:bCs/>
          <w:sz w:val="20"/>
          <w:szCs w:val="20"/>
          <w:lang w:val="en-US"/>
        </w:rPr>
        <w:t xml:space="preserve"> 1: </w:t>
      </w:r>
      <w:r w:rsidRPr="00F533B5">
        <w:rPr>
          <w:b/>
          <w:bCs/>
          <w:sz w:val="20"/>
          <w:szCs w:val="20"/>
          <w:lang w:val="en-US"/>
        </w:rPr>
        <w:t xml:space="preserve">Echocardiographic and cardiac catheterization data. </w:t>
      </w:r>
      <w:r w:rsidRPr="00F533B5">
        <w:rPr>
          <w:sz w:val="20"/>
          <w:szCs w:val="20"/>
          <w:lang w:val="en-US"/>
        </w:rPr>
        <w:t>Significance is inferred with a p-value &lt; 0.05 and identified with a *.</w:t>
      </w:r>
    </w:p>
    <w:p w:rsidR="007B7BE6" w:rsidRPr="00F533B5" w:rsidRDefault="007B7BE6" w:rsidP="007B7BE6">
      <w:pPr>
        <w:tabs>
          <w:tab w:val="left" w:pos="2846"/>
        </w:tabs>
        <w:rPr>
          <w:i/>
          <w:iCs/>
          <w:sz w:val="20"/>
          <w:szCs w:val="20"/>
          <w:lang w:val="en-US"/>
        </w:rPr>
      </w:pPr>
      <w:r w:rsidRPr="00F533B5">
        <w:rPr>
          <w:i/>
          <w:iCs/>
          <w:sz w:val="20"/>
          <w:szCs w:val="20"/>
          <w:lang w:val="en-US"/>
        </w:rPr>
        <w:t xml:space="preserve">IHA: Initial Health Assessment, LV: left ventricle, RAP: Right atrium mean pressure, RV: right ventricle, RVEDP: right ventricle end-diastolic pressure, RVOT: Right ventricular outflow tract, TPV: trans pulmonary valve. </w:t>
      </w:r>
    </w:p>
    <w:p w:rsidR="007B7BE6" w:rsidRDefault="007B7BE6" w:rsidP="007B7BE6">
      <w:pPr>
        <w:rPr>
          <w:color w:val="FF0000"/>
          <w:lang w:val="en-US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122"/>
        <w:gridCol w:w="1842"/>
        <w:gridCol w:w="2127"/>
        <w:gridCol w:w="2126"/>
        <w:gridCol w:w="709"/>
      </w:tblGrid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7B7BE6" w:rsidRDefault="007B7BE6" w:rsidP="00A61973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3E33DD" w:rsidRDefault="007B7BE6" w:rsidP="00A619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335C8">
              <w:rPr>
                <w:b/>
                <w:bCs/>
                <w:sz w:val="18"/>
                <w:szCs w:val="18"/>
              </w:rPr>
              <w:t>All patients (n=165)</w:t>
            </w:r>
          </w:p>
        </w:tc>
        <w:tc>
          <w:tcPr>
            <w:tcW w:w="4962" w:type="dxa"/>
            <w:gridSpan w:val="3"/>
            <w:vAlign w:val="center"/>
          </w:tcPr>
          <w:p w:rsidR="007B7BE6" w:rsidRPr="001D7A0A" w:rsidRDefault="007B7BE6" w:rsidP="00A619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335C8">
              <w:rPr>
                <w:b/>
                <w:bCs/>
                <w:sz w:val="18"/>
                <w:szCs w:val="18"/>
                <w:lang w:val="en-US"/>
              </w:rPr>
              <w:t>Within 48 postoperative hours</w:t>
            </w: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1D7A0A" w:rsidRDefault="007B7BE6" w:rsidP="00A61973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3E33DD" w:rsidRDefault="007B7BE6" w:rsidP="00A619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Align w:val="center"/>
          </w:tcPr>
          <w:p w:rsidR="007B7BE6" w:rsidRPr="001D7A0A" w:rsidRDefault="007B7BE6" w:rsidP="00A619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D7A0A">
              <w:rPr>
                <w:rFonts w:cstheme="minorHAnsi"/>
                <w:b/>
                <w:bCs/>
                <w:sz w:val="16"/>
                <w:szCs w:val="16"/>
                <w:lang w:val="en-US"/>
              </w:rPr>
              <w:t>No Beta-blockers</w:t>
            </w:r>
          </w:p>
          <w:p w:rsidR="007B7BE6" w:rsidRPr="001D7A0A" w:rsidRDefault="007B7BE6" w:rsidP="00A619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D7A0A">
              <w:rPr>
                <w:rFonts w:cstheme="minorHAnsi"/>
                <w:b/>
                <w:bCs/>
                <w:sz w:val="16"/>
                <w:szCs w:val="16"/>
              </w:rPr>
              <w:t>(</w:t>
            </w:r>
            <w:proofErr w:type="gramStart"/>
            <w:r w:rsidRPr="001D7A0A">
              <w:rPr>
                <w:rFonts w:cstheme="minorHAnsi"/>
                <w:b/>
                <w:bCs/>
                <w:sz w:val="16"/>
                <w:szCs w:val="16"/>
              </w:rPr>
              <w:t>n</w:t>
            </w:r>
            <w:proofErr w:type="gramEnd"/>
            <w:r w:rsidRPr="001D7A0A">
              <w:rPr>
                <w:rFonts w:cstheme="minorHAnsi"/>
                <w:b/>
                <w:bCs/>
                <w:sz w:val="16"/>
                <w:szCs w:val="16"/>
              </w:rPr>
              <w:t>=106, 64%)</w:t>
            </w:r>
          </w:p>
        </w:tc>
        <w:tc>
          <w:tcPr>
            <w:tcW w:w="2126" w:type="dxa"/>
            <w:vAlign w:val="center"/>
          </w:tcPr>
          <w:p w:rsidR="007B7BE6" w:rsidRPr="001D7A0A" w:rsidRDefault="007B7BE6" w:rsidP="00A619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D7A0A">
              <w:rPr>
                <w:rFonts w:cstheme="minorHAnsi"/>
                <w:b/>
                <w:bCs/>
                <w:sz w:val="16"/>
                <w:szCs w:val="16"/>
                <w:lang w:val="en-US"/>
              </w:rPr>
              <w:t>Beta-blockers</w:t>
            </w:r>
          </w:p>
          <w:p w:rsidR="007B7BE6" w:rsidRPr="001D7A0A" w:rsidRDefault="007B7BE6" w:rsidP="00A6197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D7A0A">
              <w:rPr>
                <w:rFonts w:cstheme="minorHAnsi"/>
                <w:b/>
                <w:bCs/>
                <w:sz w:val="16"/>
                <w:szCs w:val="16"/>
              </w:rPr>
              <w:t>(</w:t>
            </w:r>
            <w:proofErr w:type="gramStart"/>
            <w:r w:rsidRPr="001D7A0A">
              <w:rPr>
                <w:rFonts w:cstheme="minorHAnsi"/>
                <w:b/>
                <w:bCs/>
                <w:sz w:val="16"/>
                <w:szCs w:val="16"/>
              </w:rPr>
              <w:t>n</w:t>
            </w:r>
            <w:proofErr w:type="gramEnd"/>
            <w:r w:rsidRPr="001D7A0A">
              <w:rPr>
                <w:rFonts w:cstheme="minorHAnsi"/>
                <w:b/>
                <w:bCs/>
                <w:sz w:val="16"/>
                <w:szCs w:val="16"/>
              </w:rPr>
              <w:t>=59, 36%)</w:t>
            </w:r>
          </w:p>
        </w:tc>
        <w:tc>
          <w:tcPr>
            <w:tcW w:w="709" w:type="dxa"/>
            <w:vAlign w:val="center"/>
          </w:tcPr>
          <w:p w:rsidR="007B7BE6" w:rsidRPr="001D7A0A" w:rsidRDefault="007B7BE6" w:rsidP="00A6197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D7A0A">
              <w:rPr>
                <w:rFonts w:cstheme="minorHAnsi"/>
                <w:b/>
                <w:bCs/>
                <w:sz w:val="16"/>
                <w:szCs w:val="16"/>
                <w:lang w:val="en-US"/>
              </w:rPr>
              <w:t>p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-value</w:t>
            </w:r>
          </w:p>
        </w:tc>
      </w:tr>
      <w:tr w:rsidR="007B7BE6" w:rsidRPr="00C26822" w:rsidTr="00A61973">
        <w:trPr>
          <w:trHeight w:val="170"/>
        </w:trPr>
        <w:tc>
          <w:tcPr>
            <w:tcW w:w="8926" w:type="dxa"/>
            <w:gridSpan w:val="5"/>
            <w:shd w:val="clear" w:color="auto" w:fill="BFBFBF" w:themeFill="background1" w:themeFillShade="BF"/>
            <w:vAlign w:val="center"/>
          </w:tcPr>
          <w:p w:rsidR="007B7BE6" w:rsidRPr="000302AF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533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Pulmonary valve diameter (cm) (n=156)</w:t>
            </w: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shd w:val="clear" w:color="auto" w:fill="BFBFBF" w:themeFill="background1" w:themeFillShade="BF"/>
            <w:vAlign w:val="center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90412">
              <w:rPr>
                <w:rFonts w:cstheme="minorHAnsi"/>
                <w:b/>
                <w:bCs/>
                <w:sz w:val="20"/>
                <w:szCs w:val="20"/>
              </w:rPr>
              <w:t>1.1 [0.87 ; 1.3]</w:t>
            </w:r>
          </w:p>
        </w:tc>
        <w:tc>
          <w:tcPr>
            <w:tcW w:w="2127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ind w:right="107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90412">
              <w:rPr>
                <w:rFonts w:cstheme="minorHAnsi"/>
                <w:b/>
                <w:bCs/>
                <w:sz w:val="20"/>
                <w:szCs w:val="20"/>
              </w:rPr>
              <w:t>1.1 [0.9 ; 1.3]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90412">
              <w:rPr>
                <w:rFonts w:cstheme="minorHAnsi"/>
                <w:b/>
                <w:bCs/>
                <w:sz w:val="20"/>
                <w:szCs w:val="20"/>
              </w:rPr>
              <w:t>1.1 [0.9 ; 1.25]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90412">
              <w:rPr>
                <w:rFonts w:cstheme="minorHAnsi"/>
                <w:b/>
                <w:bCs/>
                <w:sz w:val="20"/>
                <w:szCs w:val="20"/>
              </w:rPr>
              <w:t>0.42</w:t>
            </w: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D82BC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≤ 0.5cm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.3%)</w:t>
            </w:r>
          </w:p>
        </w:tc>
        <w:tc>
          <w:tcPr>
            <w:tcW w:w="2127" w:type="dxa"/>
            <w:vAlign w:val="center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3.6%)</w:t>
            </w:r>
          </w:p>
        </w:tc>
        <w:tc>
          <w:tcPr>
            <w:tcW w:w="709" w:type="dxa"/>
            <w:vMerge w:val="restart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</w:t>
            </w: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D82BC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-0.8 cm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 (14.7%)</w:t>
            </w:r>
          </w:p>
        </w:tc>
        <w:tc>
          <w:tcPr>
            <w:tcW w:w="2127" w:type="dxa"/>
            <w:vAlign w:val="center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13.0%)</w:t>
            </w:r>
          </w:p>
        </w:tc>
        <w:tc>
          <w:tcPr>
            <w:tcW w:w="2126" w:type="dxa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17.9%)</w:t>
            </w:r>
          </w:p>
        </w:tc>
        <w:tc>
          <w:tcPr>
            <w:tcW w:w="709" w:type="dxa"/>
            <w:vMerge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D82BC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-1.1 cm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(46.8%)</w:t>
            </w:r>
          </w:p>
        </w:tc>
        <w:tc>
          <w:tcPr>
            <w:tcW w:w="2127" w:type="dxa"/>
            <w:vAlign w:val="center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 (46.0%)</w:t>
            </w:r>
          </w:p>
        </w:tc>
        <w:tc>
          <w:tcPr>
            <w:tcW w:w="2126" w:type="dxa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(48.2%)</w:t>
            </w:r>
          </w:p>
        </w:tc>
        <w:tc>
          <w:tcPr>
            <w:tcW w:w="709" w:type="dxa"/>
            <w:vMerge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D82BC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-1.4 cm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 (24.4%)</w:t>
            </w:r>
          </w:p>
        </w:tc>
        <w:tc>
          <w:tcPr>
            <w:tcW w:w="2127" w:type="dxa"/>
            <w:vAlign w:val="center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(27.0%)</w:t>
            </w:r>
          </w:p>
        </w:tc>
        <w:tc>
          <w:tcPr>
            <w:tcW w:w="2126" w:type="dxa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19.6%)</w:t>
            </w:r>
          </w:p>
        </w:tc>
        <w:tc>
          <w:tcPr>
            <w:tcW w:w="709" w:type="dxa"/>
            <w:vMerge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D82BC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4-1.7 cm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9%)</w:t>
            </w:r>
          </w:p>
        </w:tc>
        <w:tc>
          <w:tcPr>
            <w:tcW w:w="2127" w:type="dxa"/>
            <w:vAlign w:val="center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11.0%)</w:t>
            </w:r>
          </w:p>
        </w:tc>
        <w:tc>
          <w:tcPr>
            <w:tcW w:w="2126" w:type="dxa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5.4%)</w:t>
            </w:r>
          </w:p>
        </w:tc>
        <w:tc>
          <w:tcPr>
            <w:tcW w:w="709" w:type="dxa"/>
            <w:vMerge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D82BC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7 – 2 cm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1.9%)</w:t>
            </w:r>
          </w:p>
        </w:tc>
        <w:tc>
          <w:tcPr>
            <w:tcW w:w="2127" w:type="dxa"/>
            <w:vAlign w:val="center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.0%)</w:t>
            </w:r>
          </w:p>
        </w:tc>
        <w:tc>
          <w:tcPr>
            <w:tcW w:w="2126" w:type="dxa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3.6%)</w:t>
            </w:r>
          </w:p>
        </w:tc>
        <w:tc>
          <w:tcPr>
            <w:tcW w:w="709" w:type="dxa"/>
            <w:vMerge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ED3445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3445">
              <w:rPr>
                <w:rFonts w:cstheme="minorHAnsi"/>
                <w:sz w:val="20"/>
                <w:szCs w:val="20"/>
                <w:lang w:val="en-US"/>
              </w:rPr>
              <w:t>&gt;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ED3445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c</w:t>
            </w:r>
            <w:r w:rsidRPr="00ED3445">
              <w:rPr>
                <w:rFonts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1.9%)</w:t>
            </w:r>
          </w:p>
        </w:tc>
        <w:tc>
          <w:tcPr>
            <w:tcW w:w="2127" w:type="dxa"/>
            <w:vAlign w:val="center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2.0%)</w:t>
            </w:r>
          </w:p>
        </w:tc>
        <w:tc>
          <w:tcPr>
            <w:tcW w:w="2126" w:type="dxa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.8%)</w:t>
            </w:r>
          </w:p>
        </w:tc>
        <w:tc>
          <w:tcPr>
            <w:tcW w:w="709" w:type="dxa"/>
            <w:vMerge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7BE6" w:rsidRPr="00C26822" w:rsidTr="00A61973">
        <w:trPr>
          <w:trHeight w:val="170"/>
        </w:trPr>
        <w:tc>
          <w:tcPr>
            <w:tcW w:w="8926" w:type="dxa"/>
            <w:gridSpan w:val="5"/>
            <w:shd w:val="clear" w:color="auto" w:fill="BFBFBF" w:themeFill="background1" w:themeFillShade="BF"/>
            <w:vAlign w:val="center"/>
          </w:tcPr>
          <w:p w:rsidR="007B7BE6" w:rsidRPr="000302AF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533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Pulmonary valve Z-score (n=156)</w:t>
            </w:r>
          </w:p>
        </w:tc>
      </w:tr>
      <w:tr w:rsidR="007B7BE6" w:rsidRPr="00490412" w:rsidTr="00A61973">
        <w:trPr>
          <w:trHeight w:val="170"/>
        </w:trPr>
        <w:tc>
          <w:tcPr>
            <w:tcW w:w="2122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90412">
              <w:rPr>
                <w:rFonts w:cstheme="minorHAnsi"/>
                <w:b/>
                <w:bCs/>
                <w:sz w:val="20"/>
                <w:szCs w:val="20"/>
              </w:rPr>
              <w:t>-1.8 [-3.4 ; -0.8]</w:t>
            </w:r>
          </w:p>
        </w:tc>
        <w:tc>
          <w:tcPr>
            <w:tcW w:w="2127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ind w:right="107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90412">
              <w:rPr>
                <w:rFonts w:cstheme="minorHAnsi"/>
                <w:b/>
                <w:bCs/>
                <w:sz w:val="20"/>
                <w:szCs w:val="20"/>
              </w:rPr>
              <w:t>-1.8 [-3.1 ; -0.7]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90412">
              <w:rPr>
                <w:rFonts w:cstheme="minorHAnsi"/>
                <w:b/>
                <w:bCs/>
                <w:sz w:val="20"/>
                <w:szCs w:val="20"/>
              </w:rPr>
              <w:t>-2 [-3.5 ; -0.9]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90412">
              <w:rPr>
                <w:rFonts w:cstheme="minorHAnsi"/>
                <w:b/>
                <w:bCs/>
                <w:sz w:val="20"/>
                <w:szCs w:val="20"/>
              </w:rPr>
              <w:t>0.32</w:t>
            </w: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D82BC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≤ -6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2.9%)</w:t>
            </w:r>
          </w:p>
        </w:tc>
        <w:tc>
          <w:tcPr>
            <w:tcW w:w="2127" w:type="dxa"/>
            <w:vAlign w:val="center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.2%)</w:t>
            </w:r>
          </w:p>
        </w:tc>
        <w:tc>
          <w:tcPr>
            <w:tcW w:w="2126" w:type="dxa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5.9%)</w:t>
            </w:r>
          </w:p>
        </w:tc>
        <w:tc>
          <w:tcPr>
            <w:tcW w:w="709" w:type="dxa"/>
            <w:vMerge w:val="restart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</w:t>
            </w: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D82BC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6 - -4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 (14.5%)</w:t>
            </w:r>
          </w:p>
        </w:tc>
        <w:tc>
          <w:tcPr>
            <w:tcW w:w="2127" w:type="dxa"/>
            <w:vAlign w:val="center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13.8%)</w:t>
            </w:r>
          </w:p>
        </w:tc>
        <w:tc>
          <w:tcPr>
            <w:tcW w:w="2126" w:type="dxa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15.7%)</w:t>
            </w:r>
          </w:p>
        </w:tc>
        <w:tc>
          <w:tcPr>
            <w:tcW w:w="709" w:type="dxa"/>
            <w:vMerge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D82BC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 - -2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 (33.3%)</w:t>
            </w:r>
          </w:p>
        </w:tc>
        <w:tc>
          <w:tcPr>
            <w:tcW w:w="2127" w:type="dxa"/>
            <w:vAlign w:val="center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 (33.3%)</w:t>
            </w:r>
          </w:p>
        </w:tc>
        <w:tc>
          <w:tcPr>
            <w:tcW w:w="2126" w:type="dxa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33.3%)</w:t>
            </w:r>
          </w:p>
        </w:tc>
        <w:tc>
          <w:tcPr>
            <w:tcW w:w="709" w:type="dxa"/>
            <w:vMerge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D82BC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 – 0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 (48.6%)</w:t>
            </w:r>
          </w:p>
        </w:tc>
        <w:tc>
          <w:tcPr>
            <w:tcW w:w="2127" w:type="dxa"/>
            <w:vAlign w:val="center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 (50.6%)</w:t>
            </w:r>
          </w:p>
        </w:tc>
        <w:tc>
          <w:tcPr>
            <w:tcW w:w="2126" w:type="dxa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 (45.1%)</w:t>
            </w:r>
          </w:p>
        </w:tc>
        <w:tc>
          <w:tcPr>
            <w:tcW w:w="709" w:type="dxa"/>
            <w:vMerge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D82BC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– 2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27" w:type="dxa"/>
            <w:vAlign w:val="center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vMerge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094BFA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4BFA">
              <w:rPr>
                <w:rFonts w:cstheme="minorHAnsi"/>
                <w:sz w:val="20"/>
                <w:szCs w:val="20"/>
                <w:lang w:val="en-US"/>
              </w:rPr>
              <w:t>&gt;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94BFA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.7%)</w:t>
            </w:r>
          </w:p>
        </w:tc>
        <w:tc>
          <w:tcPr>
            <w:tcW w:w="2127" w:type="dxa"/>
            <w:vAlign w:val="center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.2%)</w:t>
            </w:r>
          </w:p>
        </w:tc>
        <w:tc>
          <w:tcPr>
            <w:tcW w:w="2126" w:type="dxa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09" w:type="dxa"/>
            <w:vMerge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8926" w:type="dxa"/>
            <w:gridSpan w:val="5"/>
            <w:shd w:val="clear" w:color="auto" w:fill="BFBFBF" w:themeFill="background1" w:themeFillShade="BF"/>
            <w:vAlign w:val="center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533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TPV gradient (mmHg) (n=149)</w:t>
            </w:r>
          </w:p>
        </w:tc>
      </w:tr>
      <w:tr w:rsidR="007B7BE6" w:rsidRPr="00490412" w:rsidTr="00A61973">
        <w:trPr>
          <w:trHeight w:val="170"/>
        </w:trPr>
        <w:tc>
          <w:tcPr>
            <w:tcW w:w="2122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904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77 [62 ; 88]</w:t>
            </w:r>
          </w:p>
        </w:tc>
        <w:tc>
          <w:tcPr>
            <w:tcW w:w="2127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ind w:right="107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904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77 [64 ; 90]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904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77.5 [56 ; 86]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904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29</w:t>
            </w: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≤ 20 mmHg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.3%)</w:t>
            </w:r>
          </w:p>
        </w:tc>
        <w:tc>
          <w:tcPr>
            <w:tcW w:w="2127" w:type="dxa"/>
            <w:vAlign w:val="center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1.1%)</w:t>
            </w:r>
          </w:p>
        </w:tc>
        <w:tc>
          <w:tcPr>
            <w:tcW w:w="2126" w:type="dxa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1.9%)</w:t>
            </w:r>
          </w:p>
        </w:tc>
        <w:tc>
          <w:tcPr>
            <w:tcW w:w="709" w:type="dxa"/>
            <w:vMerge w:val="restart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8</w:t>
            </w: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-40 mmHg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4.0%)</w:t>
            </w:r>
          </w:p>
        </w:tc>
        <w:tc>
          <w:tcPr>
            <w:tcW w:w="2127" w:type="dxa"/>
            <w:vAlign w:val="center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4.2%)</w:t>
            </w:r>
          </w:p>
        </w:tc>
        <w:tc>
          <w:tcPr>
            <w:tcW w:w="2126" w:type="dxa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3.7%)</w:t>
            </w:r>
          </w:p>
        </w:tc>
        <w:tc>
          <w:tcPr>
            <w:tcW w:w="709" w:type="dxa"/>
            <w:vMerge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-60 mmHg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8 (18.8%)</w:t>
            </w:r>
          </w:p>
        </w:tc>
        <w:tc>
          <w:tcPr>
            <w:tcW w:w="2127" w:type="dxa"/>
            <w:vAlign w:val="center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 (13.7%)</w:t>
            </w:r>
          </w:p>
        </w:tc>
        <w:tc>
          <w:tcPr>
            <w:tcW w:w="2126" w:type="dxa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 (27.8%)</w:t>
            </w:r>
          </w:p>
        </w:tc>
        <w:tc>
          <w:tcPr>
            <w:tcW w:w="709" w:type="dxa"/>
            <w:vMerge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0-80 mmHg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2 (34.9%)</w:t>
            </w:r>
          </w:p>
        </w:tc>
        <w:tc>
          <w:tcPr>
            <w:tcW w:w="2127" w:type="dxa"/>
            <w:vAlign w:val="center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 (40%)</w:t>
            </w:r>
          </w:p>
        </w:tc>
        <w:tc>
          <w:tcPr>
            <w:tcW w:w="2126" w:type="dxa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 (25.9%)</w:t>
            </w:r>
          </w:p>
        </w:tc>
        <w:tc>
          <w:tcPr>
            <w:tcW w:w="709" w:type="dxa"/>
            <w:vMerge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0-100 mmHg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7 (31.5%)</w:t>
            </w:r>
          </w:p>
        </w:tc>
        <w:tc>
          <w:tcPr>
            <w:tcW w:w="2127" w:type="dxa"/>
            <w:vAlign w:val="center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8 (29.5%)</w:t>
            </w:r>
          </w:p>
        </w:tc>
        <w:tc>
          <w:tcPr>
            <w:tcW w:w="2126" w:type="dxa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 (35.2%)</w:t>
            </w:r>
          </w:p>
        </w:tc>
        <w:tc>
          <w:tcPr>
            <w:tcW w:w="709" w:type="dxa"/>
            <w:vMerge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B7BE6" w:rsidRPr="006810A1" w:rsidTr="00891F07">
        <w:trPr>
          <w:trHeight w:val="170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0-120 mmHg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 (6.0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7.4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3.7%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B7BE6" w:rsidRPr="006810A1" w:rsidTr="00891F07">
        <w:trPr>
          <w:trHeight w:val="170"/>
        </w:trPr>
        <w:tc>
          <w:tcPr>
            <w:tcW w:w="2122" w:type="dxa"/>
            <w:tcBorders>
              <w:bottom w:val="single" w:sz="4" w:space="0" w:color="000000" w:themeColor="text1"/>
            </w:tcBorders>
            <w:vAlign w:val="center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gt;120 mmHg</w:t>
            </w:r>
          </w:p>
        </w:tc>
        <w:tc>
          <w:tcPr>
            <w:tcW w:w="1842" w:type="dxa"/>
            <w:tcBorders>
              <w:bottom w:val="single" w:sz="4" w:space="0" w:color="000000" w:themeColor="text1"/>
            </w:tcBorders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3.4%)</w:t>
            </w:r>
          </w:p>
        </w:tc>
        <w:tc>
          <w:tcPr>
            <w:tcW w:w="2127" w:type="dxa"/>
            <w:tcBorders>
              <w:bottom w:val="single" w:sz="4" w:space="0" w:color="000000" w:themeColor="text1"/>
            </w:tcBorders>
            <w:vAlign w:val="center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4.2%)</w:t>
            </w:r>
          </w:p>
        </w:tc>
        <w:tc>
          <w:tcPr>
            <w:tcW w:w="2126" w:type="dxa"/>
            <w:tcBorders>
              <w:bottom w:val="single" w:sz="4" w:space="0" w:color="000000" w:themeColor="text1"/>
            </w:tcBorders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1.9%)</w:t>
            </w:r>
          </w:p>
        </w:tc>
        <w:tc>
          <w:tcPr>
            <w:tcW w:w="709" w:type="dxa"/>
            <w:vMerge/>
            <w:tcBorders>
              <w:bottom w:val="single" w:sz="4" w:space="0" w:color="000000" w:themeColor="text1"/>
            </w:tcBorders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91F07" w:rsidRPr="00C26822" w:rsidTr="00891F07">
        <w:trPr>
          <w:trHeight w:val="170"/>
        </w:trPr>
        <w:tc>
          <w:tcPr>
            <w:tcW w:w="8926" w:type="dxa"/>
            <w:gridSpan w:val="5"/>
            <w:tcBorders>
              <w:top w:val="single" w:sz="4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891F07" w:rsidRDefault="00891F07" w:rsidP="00A6197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7B7BE6" w:rsidRPr="00C26822" w:rsidTr="00891F07">
        <w:trPr>
          <w:trHeight w:val="170"/>
        </w:trPr>
        <w:tc>
          <w:tcPr>
            <w:tcW w:w="8926" w:type="dxa"/>
            <w:gridSpan w:val="5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:rsidR="007B7BE6" w:rsidRDefault="007B7BE6" w:rsidP="00A6197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:rsidR="007B7BE6" w:rsidRDefault="007B7BE6" w:rsidP="00A6197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:rsidR="007B7BE6" w:rsidRPr="00F533B5" w:rsidRDefault="007B7BE6" w:rsidP="00A6197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7B7BE6" w:rsidRPr="00C26822" w:rsidTr="007B7BE6">
        <w:trPr>
          <w:trHeight w:val="170"/>
        </w:trPr>
        <w:tc>
          <w:tcPr>
            <w:tcW w:w="8926" w:type="dxa"/>
            <w:gridSpan w:val="5"/>
            <w:tcBorders>
              <w:top w:val="single" w:sz="4" w:space="0" w:color="000000" w:themeColor="text1"/>
            </w:tcBorders>
            <w:shd w:val="clear" w:color="auto" w:fill="BFBFBF" w:themeFill="background1" w:themeFillShade="BF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533B5"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>RV anterior wall thickness (mm) (n=161)</w:t>
            </w:r>
          </w:p>
        </w:tc>
      </w:tr>
      <w:tr w:rsidR="007B7BE6" w:rsidRPr="00490412" w:rsidTr="00A61973">
        <w:trPr>
          <w:trHeight w:val="170"/>
        </w:trPr>
        <w:tc>
          <w:tcPr>
            <w:tcW w:w="2122" w:type="dxa"/>
            <w:shd w:val="clear" w:color="auto" w:fill="BFBFBF" w:themeFill="background1" w:themeFillShade="BF"/>
          </w:tcPr>
          <w:p w:rsidR="007B7BE6" w:rsidRPr="00490412" w:rsidRDefault="007B7BE6" w:rsidP="00A6197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904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6.0 [5.3 ; 6.9]</w:t>
            </w:r>
          </w:p>
        </w:tc>
        <w:tc>
          <w:tcPr>
            <w:tcW w:w="2127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ind w:right="107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904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6  [5.3 ; 6.9]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9041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6  [5.4 ; 6.9]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904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88</w:t>
            </w: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≤ </w:t>
            </w:r>
            <w:r w:rsidRPr="00094BFA">
              <w:rPr>
                <w:rFonts w:cstheme="minorHAnsi"/>
                <w:sz w:val="20"/>
                <w:szCs w:val="20"/>
                <w:lang w:val="en-US"/>
              </w:rPr>
              <w:t>3mm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6%)</w:t>
            </w:r>
          </w:p>
        </w:tc>
        <w:tc>
          <w:tcPr>
            <w:tcW w:w="2127" w:type="dxa"/>
            <w:vAlign w:val="center"/>
          </w:tcPr>
          <w:p w:rsidR="007B7BE6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1.7%)</w:t>
            </w:r>
          </w:p>
        </w:tc>
        <w:tc>
          <w:tcPr>
            <w:tcW w:w="709" w:type="dxa"/>
            <w:vMerge w:val="restart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7</w:t>
            </w: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4BFA">
              <w:rPr>
                <w:rFonts w:cstheme="minorHAnsi"/>
                <w:sz w:val="20"/>
                <w:szCs w:val="20"/>
                <w:lang w:val="en-US"/>
              </w:rPr>
              <w:t>3-5mm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3 (20.5%)</w:t>
            </w:r>
          </w:p>
        </w:tc>
        <w:tc>
          <w:tcPr>
            <w:tcW w:w="2127" w:type="dxa"/>
            <w:vAlign w:val="center"/>
          </w:tcPr>
          <w:p w:rsidR="007B7BE6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 (23.5%)</w:t>
            </w:r>
          </w:p>
        </w:tc>
        <w:tc>
          <w:tcPr>
            <w:tcW w:w="2126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 (15.3%)</w:t>
            </w:r>
          </w:p>
        </w:tc>
        <w:tc>
          <w:tcPr>
            <w:tcW w:w="709" w:type="dxa"/>
            <w:vMerge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4BFA">
              <w:rPr>
                <w:rFonts w:cstheme="minorHAnsi"/>
                <w:sz w:val="20"/>
                <w:szCs w:val="20"/>
                <w:lang w:val="en-US"/>
              </w:rPr>
              <w:t>5-7mm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2 (57.1%)</w:t>
            </w:r>
          </w:p>
        </w:tc>
        <w:tc>
          <w:tcPr>
            <w:tcW w:w="2127" w:type="dxa"/>
            <w:vAlign w:val="center"/>
          </w:tcPr>
          <w:p w:rsidR="007B7BE6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7 (55.9%)</w:t>
            </w:r>
          </w:p>
        </w:tc>
        <w:tc>
          <w:tcPr>
            <w:tcW w:w="2126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5 (38%)</w:t>
            </w:r>
          </w:p>
        </w:tc>
        <w:tc>
          <w:tcPr>
            <w:tcW w:w="709" w:type="dxa"/>
            <w:vMerge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4BFA">
              <w:rPr>
                <w:rFonts w:cstheme="minorHAnsi"/>
                <w:sz w:val="20"/>
                <w:szCs w:val="20"/>
                <w:lang w:val="en-US"/>
              </w:rPr>
              <w:t>7-9mm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 (18.6%)</w:t>
            </w:r>
          </w:p>
        </w:tc>
        <w:tc>
          <w:tcPr>
            <w:tcW w:w="2127" w:type="dxa"/>
            <w:vAlign w:val="center"/>
          </w:tcPr>
          <w:p w:rsidR="007B7BE6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 (18.6%)</w:t>
            </w:r>
          </w:p>
        </w:tc>
        <w:tc>
          <w:tcPr>
            <w:tcW w:w="2126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 (18.6%)</w:t>
            </w:r>
          </w:p>
        </w:tc>
        <w:tc>
          <w:tcPr>
            <w:tcW w:w="709" w:type="dxa"/>
            <w:vMerge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4BFA">
              <w:rPr>
                <w:rFonts w:cstheme="minorHAnsi"/>
                <w:sz w:val="20"/>
                <w:szCs w:val="20"/>
                <w:lang w:val="en-US"/>
              </w:rPr>
              <w:t>9-11mm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1.9%)</w:t>
            </w:r>
          </w:p>
        </w:tc>
        <w:tc>
          <w:tcPr>
            <w:tcW w:w="2127" w:type="dxa"/>
            <w:vAlign w:val="center"/>
          </w:tcPr>
          <w:p w:rsidR="007B7BE6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2%)</w:t>
            </w:r>
          </w:p>
        </w:tc>
        <w:tc>
          <w:tcPr>
            <w:tcW w:w="2126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1.7%)</w:t>
            </w:r>
          </w:p>
        </w:tc>
        <w:tc>
          <w:tcPr>
            <w:tcW w:w="709" w:type="dxa"/>
            <w:vMerge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4BFA">
              <w:rPr>
                <w:rFonts w:cstheme="minorHAnsi"/>
                <w:sz w:val="20"/>
                <w:szCs w:val="20"/>
                <w:lang w:val="en-US"/>
              </w:rPr>
              <w:t>11-13mm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6%)</w:t>
            </w:r>
          </w:p>
        </w:tc>
        <w:tc>
          <w:tcPr>
            <w:tcW w:w="2127" w:type="dxa"/>
            <w:vAlign w:val="center"/>
          </w:tcPr>
          <w:p w:rsidR="007B7BE6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1.7%)</w:t>
            </w:r>
          </w:p>
        </w:tc>
        <w:tc>
          <w:tcPr>
            <w:tcW w:w="709" w:type="dxa"/>
            <w:vMerge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tcBorders>
              <w:bottom w:val="single" w:sz="4" w:space="0" w:color="auto"/>
            </w:tcBorders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4BFA">
              <w:rPr>
                <w:rFonts w:cstheme="minorHAnsi"/>
                <w:sz w:val="20"/>
                <w:szCs w:val="20"/>
                <w:lang w:val="en-US"/>
              </w:rPr>
              <w:t>&gt;13mm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6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7B7BE6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1.7%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8926" w:type="dxa"/>
            <w:gridSpan w:val="5"/>
            <w:shd w:val="clear" w:color="auto" w:fill="BFBFBF" w:themeFill="background1" w:themeFillShade="BF"/>
            <w:vAlign w:val="center"/>
          </w:tcPr>
          <w:p w:rsidR="007B7BE6" w:rsidRDefault="007B7BE6" w:rsidP="00A6197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533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RV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/</w:t>
            </w:r>
            <w:r w:rsidRPr="00F533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LV ratio (n=147)</w:t>
            </w:r>
          </w:p>
        </w:tc>
      </w:tr>
      <w:tr w:rsidR="007B7BE6" w:rsidRPr="00490412" w:rsidTr="00A61973">
        <w:trPr>
          <w:trHeight w:val="170"/>
        </w:trPr>
        <w:tc>
          <w:tcPr>
            <w:tcW w:w="2122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904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1.2 [1.0 ; 1.5]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:rsidR="007B7BE6" w:rsidRPr="00490412" w:rsidRDefault="007B7BE6" w:rsidP="00A61973">
            <w:pPr>
              <w:ind w:right="107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gramStart"/>
            <w:r w:rsidRPr="00490412">
              <w:rPr>
                <w:rFonts w:cstheme="minorHAnsi"/>
                <w:b/>
                <w:bCs/>
                <w:sz w:val="20"/>
                <w:szCs w:val="20"/>
              </w:rPr>
              <w:t>1.19  [</w:t>
            </w:r>
            <w:proofErr w:type="gramEnd"/>
            <w:r w:rsidRPr="00490412">
              <w:rPr>
                <w:rFonts w:cstheme="minorHAnsi"/>
                <w:b/>
                <w:bCs/>
                <w:sz w:val="20"/>
                <w:szCs w:val="20"/>
              </w:rPr>
              <w:t>1 ; 1.42]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gramStart"/>
            <w:r w:rsidRPr="00490412">
              <w:rPr>
                <w:rFonts w:cstheme="minorHAnsi"/>
                <w:b/>
                <w:bCs/>
                <w:sz w:val="20"/>
                <w:szCs w:val="20"/>
              </w:rPr>
              <w:t>1.3  [</w:t>
            </w:r>
            <w:proofErr w:type="gramEnd"/>
            <w:r w:rsidRPr="00490412">
              <w:rPr>
                <w:rFonts w:cstheme="minorHAnsi"/>
                <w:b/>
                <w:bCs/>
                <w:sz w:val="20"/>
                <w:szCs w:val="20"/>
              </w:rPr>
              <w:t>1.04 ; 1.63]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9041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094BFA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≤ </w:t>
            </w:r>
            <w:r w:rsidRPr="00094BFA"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 (24.5%)</w:t>
            </w:r>
          </w:p>
        </w:tc>
        <w:tc>
          <w:tcPr>
            <w:tcW w:w="2127" w:type="dxa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 (26.3%)</w:t>
            </w:r>
          </w:p>
        </w:tc>
        <w:tc>
          <w:tcPr>
            <w:tcW w:w="2126" w:type="dxa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20.8%)</w:t>
            </w:r>
          </w:p>
        </w:tc>
        <w:tc>
          <w:tcPr>
            <w:tcW w:w="709" w:type="dxa"/>
            <w:vMerge w:val="restart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6</w:t>
            </w: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094BFA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4BFA">
              <w:rPr>
                <w:rFonts w:cstheme="minorHAnsi"/>
                <w:sz w:val="20"/>
                <w:szCs w:val="20"/>
                <w:lang w:val="en-US"/>
              </w:rPr>
              <w:t>1.0-1.5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5 (51%)</w:t>
            </w:r>
          </w:p>
        </w:tc>
        <w:tc>
          <w:tcPr>
            <w:tcW w:w="2127" w:type="dxa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 (53.5%)</w:t>
            </w:r>
          </w:p>
        </w:tc>
        <w:tc>
          <w:tcPr>
            <w:tcW w:w="2126" w:type="dxa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 (45.8%)</w:t>
            </w:r>
          </w:p>
        </w:tc>
        <w:tc>
          <w:tcPr>
            <w:tcW w:w="709" w:type="dxa"/>
            <w:vMerge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094BFA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4BFA">
              <w:rPr>
                <w:rFonts w:cstheme="minorHAnsi"/>
                <w:sz w:val="20"/>
                <w:szCs w:val="20"/>
                <w:lang w:val="en-US"/>
              </w:rPr>
              <w:t>1.5-2.0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3 (22.5%)</w:t>
            </w:r>
          </w:p>
        </w:tc>
        <w:tc>
          <w:tcPr>
            <w:tcW w:w="2127" w:type="dxa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 (18.2%)</w:t>
            </w:r>
          </w:p>
        </w:tc>
        <w:tc>
          <w:tcPr>
            <w:tcW w:w="2126" w:type="dxa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31.3%)</w:t>
            </w:r>
          </w:p>
        </w:tc>
        <w:tc>
          <w:tcPr>
            <w:tcW w:w="709" w:type="dxa"/>
            <w:vMerge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094BFA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4BFA">
              <w:rPr>
                <w:rFonts w:cstheme="minorHAnsi"/>
                <w:sz w:val="20"/>
                <w:szCs w:val="20"/>
                <w:lang w:val="en-US"/>
              </w:rPr>
              <w:t>&gt; 2.0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2.0%)</w:t>
            </w:r>
          </w:p>
        </w:tc>
        <w:tc>
          <w:tcPr>
            <w:tcW w:w="2127" w:type="dxa"/>
          </w:tcPr>
          <w:p w:rsidR="007B7BE6" w:rsidRPr="00A144C1" w:rsidRDefault="007B7BE6" w:rsidP="00A61973">
            <w:pPr>
              <w:ind w:right="107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2.0%)</w:t>
            </w:r>
          </w:p>
        </w:tc>
        <w:tc>
          <w:tcPr>
            <w:tcW w:w="2126" w:type="dxa"/>
          </w:tcPr>
          <w:p w:rsidR="007B7BE6" w:rsidRPr="00A144C1" w:rsidRDefault="007B7BE6" w:rsidP="00A6197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2.1%)</w:t>
            </w:r>
          </w:p>
        </w:tc>
        <w:tc>
          <w:tcPr>
            <w:tcW w:w="709" w:type="dxa"/>
            <w:vMerge/>
            <w:vAlign w:val="center"/>
          </w:tcPr>
          <w:p w:rsidR="007B7BE6" w:rsidRPr="00A144C1" w:rsidRDefault="007B7BE6" w:rsidP="00A6197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8926" w:type="dxa"/>
            <w:gridSpan w:val="5"/>
            <w:shd w:val="clear" w:color="auto" w:fill="BFBFBF" w:themeFill="background1" w:themeFillShade="BF"/>
            <w:vAlign w:val="center"/>
          </w:tcPr>
          <w:p w:rsidR="007B7BE6" w:rsidRDefault="007B7BE6" w:rsidP="00A6197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533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RVOT diameter (mm) (n=115)</w:t>
            </w:r>
          </w:p>
        </w:tc>
      </w:tr>
      <w:tr w:rsidR="007B7BE6" w:rsidRPr="00490412" w:rsidTr="00A61973">
        <w:trPr>
          <w:trHeight w:val="170"/>
        </w:trPr>
        <w:tc>
          <w:tcPr>
            <w:tcW w:w="2122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904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7.4  [5.8 ; 9.7]</w:t>
            </w:r>
          </w:p>
        </w:tc>
        <w:tc>
          <w:tcPr>
            <w:tcW w:w="2127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9041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.45  [</w:t>
            </w:r>
            <w:proofErr w:type="gramEnd"/>
            <w:r w:rsidRPr="0049041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.8 ; 9.7]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9041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.3 [6 ; 9]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9041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61</w:t>
            </w: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094BFA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≤</w:t>
            </w:r>
            <w:r w:rsidRPr="00094BFA">
              <w:rPr>
                <w:rFonts w:cstheme="minorHAnsi"/>
                <w:sz w:val="20"/>
                <w:szCs w:val="20"/>
                <w:lang w:val="en-US"/>
              </w:rPr>
              <w:t xml:space="preserve"> 4mm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4.4%)</w:t>
            </w:r>
          </w:p>
        </w:tc>
        <w:tc>
          <w:tcPr>
            <w:tcW w:w="2127" w:type="dxa"/>
            <w:vAlign w:val="center"/>
          </w:tcPr>
          <w:p w:rsidR="007B7BE6" w:rsidRPr="00094BFA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 (2.7%)</w:t>
            </w:r>
          </w:p>
        </w:tc>
        <w:tc>
          <w:tcPr>
            <w:tcW w:w="2126" w:type="dxa"/>
            <w:vAlign w:val="center"/>
          </w:tcPr>
          <w:p w:rsidR="007B7BE6" w:rsidRPr="00094BFA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 (7.3%)</w:t>
            </w:r>
          </w:p>
        </w:tc>
        <w:tc>
          <w:tcPr>
            <w:tcW w:w="709" w:type="dxa"/>
            <w:vMerge w:val="restart"/>
            <w:vAlign w:val="center"/>
          </w:tcPr>
          <w:p w:rsidR="007B7BE6" w:rsidRPr="003E33DD" w:rsidRDefault="007B7BE6" w:rsidP="00A6197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094BFA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4BFA">
              <w:rPr>
                <w:rFonts w:cstheme="minorHAnsi"/>
                <w:sz w:val="20"/>
                <w:szCs w:val="20"/>
                <w:lang w:val="en-US"/>
              </w:rPr>
              <w:t>4-6mm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 (25.2%)</w:t>
            </w:r>
          </w:p>
        </w:tc>
        <w:tc>
          <w:tcPr>
            <w:tcW w:w="2127" w:type="dxa"/>
            <w:vAlign w:val="center"/>
          </w:tcPr>
          <w:p w:rsidR="007B7BE6" w:rsidRPr="00094BFA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 (28.4%)</w:t>
            </w:r>
          </w:p>
        </w:tc>
        <w:tc>
          <w:tcPr>
            <w:tcW w:w="2126" w:type="dxa"/>
            <w:vAlign w:val="center"/>
          </w:tcPr>
          <w:p w:rsidR="007B7BE6" w:rsidRPr="00094BFA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 (19.5%)</w:t>
            </w:r>
          </w:p>
        </w:tc>
        <w:tc>
          <w:tcPr>
            <w:tcW w:w="709" w:type="dxa"/>
            <w:vMerge/>
            <w:vAlign w:val="center"/>
          </w:tcPr>
          <w:p w:rsidR="007B7BE6" w:rsidRPr="003E33DD" w:rsidRDefault="007B7BE6" w:rsidP="00A6197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094BFA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4BFA">
              <w:rPr>
                <w:rFonts w:cstheme="minorHAnsi"/>
                <w:sz w:val="20"/>
                <w:szCs w:val="20"/>
                <w:lang w:val="en-US"/>
              </w:rPr>
              <w:t>6-8mm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7 (32.2%)</w:t>
            </w:r>
          </w:p>
        </w:tc>
        <w:tc>
          <w:tcPr>
            <w:tcW w:w="2127" w:type="dxa"/>
            <w:vAlign w:val="center"/>
          </w:tcPr>
          <w:p w:rsidR="007B7BE6" w:rsidRPr="00094BFA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 (25.7%)</w:t>
            </w:r>
          </w:p>
        </w:tc>
        <w:tc>
          <w:tcPr>
            <w:tcW w:w="2126" w:type="dxa"/>
            <w:vAlign w:val="center"/>
          </w:tcPr>
          <w:p w:rsidR="007B7BE6" w:rsidRPr="00094BFA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 (43.9%)</w:t>
            </w:r>
          </w:p>
        </w:tc>
        <w:tc>
          <w:tcPr>
            <w:tcW w:w="709" w:type="dxa"/>
            <w:vMerge/>
            <w:vAlign w:val="center"/>
          </w:tcPr>
          <w:p w:rsidR="007B7BE6" w:rsidRPr="003E33DD" w:rsidRDefault="007B7BE6" w:rsidP="00A6197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094BFA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4BFA">
              <w:rPr>
                <w:rFonts w:cstheme="minorHAnsi"/>
                <w:sz w:val="20"/>
                <w:szCs w:val="20"/>
                <w:lang w:val="en-US"/>
              </w:rPr>
              <w:t>8-10mm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 (21.7%)</w:t>
            </w:r>
          </w:p>
        </w:tc>
        <w:tc>
          <w:tcPr>
            <w:tcW w:w="2127" w:type="dxa"/>
            <w:vAlign w:val="center"/>
          </w:tcPr>
          <w:p w:rsidR="007B7BE6" w:rsidRPr="00094BFA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 (25.7%)</w:t>
            </w:r>
          </w:p>
        </w:tc>
        <w:tc>
          <w:tcPr>
            <w:tcW w:w="2126" w:type="dxa"/>
            <w:vAlign w:val="center"/>
          </w:tcPr>
          <w:p w:rsidR="007B7BE6" w:rsidRPr="00094BFA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 (14.6%)</w:t>
            </w:r>
          </w:p>
        </w:tc>
        <w:tc>
          <w:tcPr>
            <w:tcW w:w="709" w:type="dxa"/>
            <w:vMerge/>
            <w:vAlign w:val="center"/>
          </w:tcPr>
          <w:p w:rsidR="007B7BE6" w:rsidRPr="003E33DD" w:rsidRDefault="007B7BE6" w:rsidP="00A6197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094BFA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4BFA">
              <w:rPr>
                <w:rFonts w:cstheme="minorHAnsi"/>
                <w:sz w:val="20"/>
                <w:szCs w:val="20"/>
                <w:lang w:val="en-US"/>
              </w:rPr>
              <w:t>10-12mm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 (10.4%)</w:t>
            </w:r>
          </w:p>
        </w:tc>
        <w:tc>
          <w:tcPr>
            <w:tcW w:w="2127" w:type="dxa"/>
            <w:vAlign w:val="center"/>
          </w:tcPr>
          <w:p w:rsidR="007B7BE6" w:rsidRPr="00094BFA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 (9.5%)</w:t>
            </w:r>
          </w:p>
        </w:tc>
        <w:tc>
          <w:tcPr>
            <w:tcW w:w="2126" w:type="dxa"/>
            <w:vAlign w:val="center"/>
          </w:tcPr>
          <w:p w:rsidR="007B7BE6" w:rsidRPr="00094BFA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 (12.2%)</w:t>
            </w:r>
          </w:p>
        </w:tc>
        <w:tc>
          <w:tcPr>
            <w:tcW w:w="709" w:type="dxa"/>
            <w:vMerge/>
            <w:vAlign w:val="center"/>
          </w:tcPr>
          <w:p w:rsidR="007B7BE6" w:rsidRPr="003E33DD" w:rsidRDefault="007B7BE6" w:rsidP="00A6197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094BFA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4BFA">
              <w:rPr>
                <w:rFonts w:cstheme="minorHAnsi"/>
                <w:sz w:val="20"/>
                <w:szCs w:val="20"/>
                <w:lang w:val="en-US"/>
              </w:rPr>
              <w:t>12-14mm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4.4%)</w:t>
            </w:r>
          </w:p>
        </w:tc>
        <w:tc>
          <w:tcPr>
            <w:tcW w:w="2127" w:type="dxa"/>
            <w:vAlign w:val="center"/>
          </w:tcPr>
          <w:p w:rsidR="007B7BE6" w:rsidRPr="00094BFA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 (5.4%)</w:t>
            </w:r>
          </w:p>
        </w:tc>
        <w:tc>
          <w:tcPr>
            <w:tcW w:w="2126" w:type="dxa"/>
            <w:vAlign w:val="center"/>
          </w:tcPr>
          <w:p w:rsidR="007B7BE6" w:rsidRPr="00094BFA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(2.4%)</w:t>
            </w:r>
          </w:p>
        </w:tc>
        <w:tc>
          <w:tcPr>
            <w:tcW w:w="709" w:type="dxa"/>
            <w:vMerge/>
            <w:vAlign w:val="center"/>
          </w:tcPr>
          <w:p w:rsidR="007B7BE6" w:rsidRPr="003E33DD" w:rsidRDefault="007B7BE6" w:rsidP="00A6197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094BFA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94BFA">
              <w:rPr>
                <w:rFonts w:cstheme="minorHAnsi"/>
                <w:sz w:val="20"/>
                <w:szCs w:val="20"/>
                <w:lang w:val="en-US"/>
              </w:rPr>
              <w:t>&gt;14mm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.7%)</w:t>
            </w:r>
          </w:p>
        </w:tc>
        <w:tc>
          <w:tcPr>
            <w:tcW w:w="2127" w:type="dxa"/>
            <w:vAlign w:val="center"/>
          </w:tcPr>
          <w:p w:rsidR="007B7BE6" w:rsidRPr="00094BFA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 (2.7%)</w:t>
            </w:r>
          </w:p>
        </w:tc>
        <w:tc>
          <w:tcPr>
            <w:tcW w:w="2126" w:type="dxa"/>
            <w:vAlign w:val="center"/>
          </w:tcPr>
          <w:p w:rsidR="007B7BE6" w:rsidRPr="00094BFA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Merge/>
            <w:vAlign w:val="center"/>
          </w:tcPr>
          <w:p w:rsidR="007B7BE6" w:rsidRPr="003E33DD" w:rsidRDefault="007B7BE6" w:rsidP="00A6197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8926" w:type="dxa"/>
            <w:gridSpan w:val="5"/>
            <w:shd w:val="clear" w:color="auto" w:fill="BFBFBF" w:themeFill="background1" w:themeFillShade="BF"/>
            <w:vAlign w:val="center"/>
          </w:tcPr>
          <w:p w:rsidR="007B7BE6" w:rsidRDefault="007B7BE6" w:rsidP="00A6197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533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RVEDP (mmHg) (n=139)</w:t>
            </w:r>
          </w:p>
        </w:tc>
      </w:tr>
      <w:tr w:rsidR="007B7BE6" w:rsidRPr="00490412" w:rsidTr="00A61973">
        <w:trPr>
          <w:trHeight w:val="170"/>
        </w:trPr>
        <w:tc>
          <w:tcPr>
            <w:tcW w:w="2122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904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8 [6 ; 10]</w:t>
            </w:r>
          </w:p>
        </w:tc>
        <w:tc>
          <w:tcPr>
            <w:tcW w:w="2127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9041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 [6 ; 11]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9041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 [6 ; 10]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9041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76</w:t>
            </w: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≤ 5 mmHg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 (22.3%)</w:t>
            </w:r>
          </w:p>
        </w:tc>
        <w:tc>
          <w:tcPr>
            <w:tcW w:w="2127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 (22%)</w:t>
            </w:r>
          </w:p>
        </w:tc>
        <w:tc>
          <w:tcPr>
            <w:tcW w:w="2126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 (22.9%)</w:t>
            </w:r>
          </w:p>
        </w:tc>
        <w:tc>
          <w:tcPr>
            <w:tcW w:w="709" w:type="dxa"/>
            <w:vMerge w:val="restart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9</w:t>
            </w: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-10 mmHg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4 (53.2%)</w:t>
            </w:r>
          </w:p>
        </w:tc>
        <w:tc>
          <w:tcPr>
            <w:tcW w:w="2127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7 (51.7%)</w:t>
            </w:r>
          </w:p>
        </w:tc>
        <w:tc>
          <w:tcPr>
            <w:tcW w:w="2126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7 (56.3%)</w:t>
            </w:r>
          </w:p>
        </w:tc>
        <w:tc>
          <w:tcPr>
            <w:tcW w:w="709" w:type="dxa"/>
            <w:vMerge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-15 mmHg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 (20.9%)</w:t>
            </w:r>
          </w:p>
        </w:tc>
        <w:tc>
          <w:tcPr>
            <w:tcW w:w="2127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 (23.1%)</w:t>
            </w:r>
          </w:p>
        </w:tc>
        <w:tc>
          <w:tcPr>
            <w:tcW w:w="2126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 (16.7%)</w:t>
            </w:r>
          </w:p>
        </w:tc>
        <w:tc>
          <w:tcPr>
            <w:tcW w:w="709" w:type="dxa"/>
            <w:vMerge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-20 mmHg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2.9%)</w:t>
            </w:r>
          </w:p>
        </w:tc>
        <w:tc>
          <w:tcPr>
            <w:tcW w:w="2127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 (2.2%)</w:t>
            </w:r>
          </w:p>
        </w:tc>
        <w:tc>
          <w:tcPr>
            <w:tcW w:w="2126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 (4.2%)</w:t>
            </w:r>
          </w:p>
        </w:tc>
        <w:tc>
          <w:tcPr>
            <w:tcW w:w="709" w:type="dxa"/>
            <w:vMerge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-25 mmHg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127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Merge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7BE6" w:rsidRPr="006810A1" w:rsidTr="00891F07">
        <w:trPr>
          <w:trHeight w:val="170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:rsidR="007B7BE6" w:rsidRPr="007C230A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C230A">
              <w:rPr>
                <w:rFonts w:cstheme="minorHAnsi"/>
                <w:sz w:val="20"/>
                <w:szCs w:val="20"/>
                <w:lang w:val="en-US"/>
              </w:rPr>
              <w:t>&gt;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7C230A">
              <w:rPr>
                <w:rFonts w:cstheme="minorHAnsi"/>
                <w:sz w:val="20"/>
                <w:szCs w:val="20"/>
                <w:lang w:val="en-US"/>
              </w:rPr>
              <w:t>25mmHg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7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91F07" w:rsidRPr="006810A1" w:rsidTr="00891F07">
        <w:trPr>
          <w:trHeight w:val="170"/>
        </w:trPr>
        <w:tc>
          <w:tcPr>
            <w:tcW w:w="8926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1F07" w:rsidRPr="00F533B5" w:rsidRDefault="00891F07" w:rsidP="00A6197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891F07" w:rsidRPr="006810A1" w:rsidTr="00891F07">
        <w:trPr>
          <w:trHeight w:val="170"/>
        </w:trPr>
        <w:tc>
          <w:tcPr>
            <w:tcW w:w="8926" w:type="dxa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891F07" w:rsidRPr="00F533B5" w:rsidRDefault="00891F07" w:rsidP="00A6197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7B7BE6" w:rsidRPr="006810A1" w:rsidTr="00891F07">
        <w:trPr>
          <w:trHeight w:val="170"/>
        </w:trPr>
        <w:tc>
          <w:tcPr>
            <w:tcW w:w="8926" w:type="dxa"/>
            <w:gridSpan w:val="5"/>
            <w:tcBorders>
              <w:top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:rsidR="007B7BE6" w:rsidRDefault="007B7BE6" w:rsidP="00A61973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F533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RAP (mmHg) (n=140)</w:t>
            </w:r>
          </w:p>
        </w:tc>
      </w:tr>
      <w:tr w:rsidR="007B7BE6" w:rsidRPr="00490412" w:rsidTr="00A61973">
        <w:trPr>
          <w:trHeight w:val="170"/>
        </w:trPr>
        <w:tc>
          <w:tcPr>
            <w:tcW w:w="2122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904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7 [5 ; 9]</w:t>
            </w:r>
          </w:p>
        </w:tc>
        <w:tc>
          <w:tcPr>
            <w:tcW w:w="2127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9041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 [5 ; 9]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9041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[5 ; 9]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7B7BE6" w:rsidRPr="00490412" w:rsidRDefault="007B7BE6" w:rsidP="00A61973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9041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39</w:t>
            </w: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≤5mmHg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5 (32.1%)</w:t>
            </w:r>
          </w:p>
        </w:tc>
        <w:tc>
          <w:tcPr>
            <w:tcW w:w="2127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5 (27.2%)</w:t>
            </w:r>
          </w:p>
        </w:tc>
        <w:tc>
          <w:tcPr>
            <w:tcW w:w="2126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 (41.7%)</w:t>
            </w:r>
          </w:p>
        </w:tc>
        <w:tc>
          <w:tcPr>
            <w:tcW w:w="709" w:type="dxa"/>
            <w:vMerge w:val="restart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4</w:t>
            </w: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-10 mmHg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6 (54.3%)</w:t>
            </w:r>
          </w:p>
        </w:tc>
        <w:tc>
          <w:tcPr>
            <w:tcW w:w="2127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3(57.6%)</w:t>
            </w:r>
          </w:p>
        </w:tc>
        <w:tc>
          <w:tcPr>
            <w:tcW w:w="2126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3 (47.9%)</w:t>
            </w:r>
          </w:p>
        </w:tc>
        <w:tc>
          <w:tcPr>
            <w:tcW w:w="709" w:type="dxa"/>
            <w:vMerge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-15 mmHg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 (11.4%)</w:t>
            </w:r>
          </w:p>
        </w:tc>
        <w:tc>
          <w:tcPr>
            <w:tcW w:w="2127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 (12%)</w:t>
            </w:r>
          </w:p>
        </w:tc>
        <w:tc>
          <w:tcPr>
            <w:tcW w:w="2126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 (10.4%)</w:t>
            </w:r>
          </w:p>
        </w:tc>
        <w:tc>
          <w:tcPr>
            <w:tcW w:w="709" w:type="dxa"/>
            <w:vMerge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7BE6" w:rsidRPr="006810A1" w:rsidTr="00A61973">
        <w:trPr>
          <w:trHeight w:val="170"/>
        </w:trPr>
        <w:tc>
          <w:tcPr>
            <w:tcW w:w="2122" w:type="dxa"/>
            <w:vAlign w:val="center"/>
          </w:tcPr>
          <w:p w:rsidR="007B7BE6" w:rsidRPr="007C230A" w:rsidRDefault="007B7BE6" w:rsidP="00A6197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C230A">
              <w:rPr>
                <w:rFonts w:cstheme="minorHAnsi"/>
                <w:sz w:val="20"/>
                <w:szCs w:val="20"/>
                <w:lang w:val="en-US"/>
              </w:rPr>
              <w:t>&gt;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7C230A">
              <w:rPr>
                <w:rFonts w:cstheme="minorHAnsi"/>
                <w:sz w:val="20"/>
                <w:szCs w:val="20"/>
                <w:lang w:val="en-US"/>
              </w:rPr>
              <w:t>15 mmHg</w:t>
            </w:r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2.1%)</w:t>
            </w:r>
          </w:p>
        </w:tc>
        <w:tc>
          <w:tcPr>
            <w:tcW w:w="2127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 (3.3%)</w:t>
            </w:r>
          </w:p>
        </w:tc>
        <w:tc>
          <w:tcPr>
            <w:tcW w:w="2126" w:type="dxa"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Merge/>
            <w:vAlign w:val="center"/>
          </w:tcPr>
          <w:p w:rsidR="007B7BE6" w:rsidRDefault="007B7BE6" w:rsidP="00A6197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:rsidR="007B7BE6" w:rsidRPr="00B34F8A" w:rsidRDefault="007B7BE6" w:rsidP="007B7BE6">
      <w:pPr>
        <w:tabs>
          <w:tab w:val="left" w:pos="2846"/>
        </w:tabs>
        <w:rPr>
          <w:color w:val="FF0000"/>
          <w:lang w:val="en-US"/>
        </w:rPr>
      </w:pPr>
    </w:p>
    <w:p w:rsidR="007B7BE6" w:rsidRPr="00B34F8A" w:rsidRDefault="007B7BE6" w:rsidP="007B7BE6">
      <w:pPr>
        <w:tabs>
          <w:tab w:val="left" w:pos="2846"/>
        </w:tabs>
        <w:rPr>
          <w:color w:val="FF0000"/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2F3B04" w:rsidRDefault="00974F30" w:rsidP="002F3B04">
      <w:pPr>
        <w:tabs>
          <w:tab w:val="left" w:pos="2846"/>
        </w:tabs>
        <w:rPr>
          <w:b/>
          <w:bCs/>
          <w:color w:val="000000" w:themeColor="text1"/>
          <w:sz w:val="20"/>
          <w:szCs w:val="20"/>
          <w:lang w:val="en-US"/>
        </w:rPr>
      </w:pPr>
      <w:proofErr w:type="spellStart"/>
      <w:r>
        <w:rPr>
          <w:b/>
          <w:bCs/>
          <w:color w:val="000000" w:themeColor="text1"/>
          <w:sz w:val="20"/>
          <w:szCs w:val="20"/>
          <w:lang w:val="en-US"/>
        </w:rPr>
        <w:lastRenderedPageBreak/>
        <w:t>eTable</w:t>
      </w:r>
      <w:proofErr w:type="spellEnd"/>
      <w:r>
        <w:rPr>
          <w:b/>
          <w:bCs/>
          <w:color w:val="000000" w:themeColor="text1"/>
          <w:sz w:val="20"/>
          <w:szCs w:val="20"/>
          <w:lang w:val="en-US"/>
        </w:rPr>
        <w:t xml:space="preserve"> 2: Mean central venous pressure measurement in the postoperative period by 6-hour intervals.</w:t>
      </w:r>
      <w:r w:rsidR="002F3B04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</w:p>
    <w:p w:rsidR="00974F30" w:rsidRPr="002F3B04" w:rsidRDefault="002F3B04" w:rsidP="002F3B04">
      <w:pPr>
        <w:tabs>
          <w:tab w:val="left" w:pos="2846"/>
        </w:tabs>
        <w:rPr>
          <w:b/>
          <w:bCs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Median and [interquartile range] are displayed. </w:t>
      </w:r>
      <w:r w:rsidR="00974F30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974F30" w:rsidRPr="00F533B5">
        <w:rPr>
          <w:sz w:val="20"/>
          <w:szCs w:val="20"/>
          <w:lang w:val="en-US"/>
        </w:rPr>
        <w:t>Significance is inferred with a p-value &lt; 0.05 and identified with a *.</w:t>
      </w:r>
    </w:p>
    <w:p w:rsidR="00974F30" w:rsidRDefault="00974F30" w:rsidP="00891F07">
      <w:pPr>
        <w:rPr>
          <w:b/>
          <w:bCs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3"/>
        <w:gridCol w:w="1883"/>
        <w:gridCol w:w="1953"/>
        <w:gridCol w:w="1953"/>
        <w:gridCol w:w="887"/>
      </w:tblGrid>
      <w:tr w:rsidR="00974F30" w:rsidTr="002F3B04">
        <w:trPr>
          <w:trHeight w:val="439"/>
        </w:trPr>
        <w:tc>
          <w:tcPr>
            <w:tcW w:w="1683" w:type="dxa"/>
            <w:shd w:val="clear" w:color="auto" w:fill="BFBFBF" w:themeFill="background1" w:themeFillShade="BF"/>
          </w:tcPr>
          <w:p w:rsidR="00974F30" w:rsidRPr="002F3B04" w:rsidRDefault="00974F30" w:rsidP="001D106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83" w:type="dxa"/>
            <w:shd w:val="clear" w:color="auto" w:fill="BFBFBF" w:themeFill="background1" w:themeFillShade="BF"/>
          </w:tcPr>
          <w:p w:rsidR="00974F30" w:rsidRPr="002F3B04" w:rsidRDefault="00974F30" w:rsidP="002F3B04">
            <w:pPr>
              <w:jc w:val="center"/>
              <w:rPr>
                <w:b/>
                <w:bCs/>
                <w:sz w:val="20"/>
                <w:szCs w:val="20"/>
              </w:rPr>
            </w:pPr>
            <w:r w:rsidRPr="002F3B04">
              <w:rPr>
                <w:b/>
                <w:bCs/>
                <w:sz w:val="20"/>
                <w:szCs w:val="20"/>
              </w:rPr>
              <w:t>All patients</w:t>
            </w:r>
          </w:p>
        </w:tc>
        <w:tc>
          <w:tcPr>
            <w:tcW w:w="1953" w:type="dxa"/>
            <w:shd w:val="clear" w:color="auto" w:fill="BFBFBF" w:themeFill="background1" w:themeFillShade="BF"/>
          </w:tcPr>
          <w:p w:rsidR="00974F30" w:rsidRPr="002F3B04" w:rsidRDefault="00974F30" w:rsidP="002F3B0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F3B04">
              <w:rPr>
                <w:b/>
                <w:bCs/>
                <w:sz w:val="20"/>
                <w:szCs w:val="20"/>
                <w:lang w:val="en-US"/>
              </w:rPr>
              <w:t>No early postoperative b-B</w:t>
            </w:r>
          </w:p>
        </w:tc>
        <w:tc>
          <w:tcPr>
            <w:tcW w:w="1953" w:type="dxa"/>
            <w:shd w:val="clear" w:color="auto" w:fill="BFBFBF" w:themeFill="background1" w:themeFillShade="BF"/>
          </w:tcPr>
          <w:p w:rsidR="00974F30" w:rsidRPr="002F3B04" w:rsidRDefault="00974F30" w:rsidP="002F3B0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F3B04">
              <w:rPr>
                <w:b/>
                <w:bCs/>
                <w:sz w:val="20"/>
                <w:szCs w:val="20"/>
                <w:lang w:val="en-US"/>
              </w:rPr>
              <w:t>Early postoperative b-B</w:t>
            </w:r>
          </w:p>
        </w:tc>
        <w:tc>
          <w:tcPr>
            <w:tcW w:w="887" w:type="dxa"/>
            <w:shd w:val="clear" w:color="auto" w:fill="BFBFBF" w:themeFill="background1" w:themeFillShade="BF"/>
          </w:tcPr>
          <w:p w:rsidR="00974F30" w:rsidRPr="002F3B04" w:rsidRDefault="00974F30" w:rsidP="002F3B0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F3B04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974F30" w:rsidTr="002F3B04">
        <w:trPr>
          <w:trHeight w:val="439"/>
        </w:trPr>
        <w:tc>
          <w:tcPr>
            <w:tcW w:w="1683" w:type="dxa"/>
          </w:tcPr>
          <w:p w:rsidR="00974F30" w:rsidRPr="002F3B04" w:rsidRDefault="00974F30" w:rsidP="001D1065">
            <w:pPr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H0-H6 (n=160)</w:t>
            </w:r>
          </w:p>
        </w:tc>
        <w:tc>
          <w:tcPr>
            <w:tcW w:w="1883" w:type="dxa"/>
          </w:tcPr>
          <w:p w:rsidR="00974F30" w:rsidRPr="002F3B04" w:rsidRDefault="00974F30" w:rsidP="002F3B04">
            <w:pPr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1.4 [9.2 ;14.3]</w:t>
            </w:r>
          </w:p>
        </w:tc>
        <w:tc>
          <w:tcPr>
            <w:tcW w:w="1953" w:type="dxa"/>
          </w:tcPr>
          <w:p w:rsidR="00974F30" w:rsidRPr="002F3B04" w:rsidRDefault="00974F30" w:rsidP="002F3B04">
            <w:pPr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1.8 [9.3 ;14.5]</w:t>
            </w:r>
          </w:p>
        </w:tc>
        <w:tc>
          <w:tcPr>
            <w:tcW w:w="1953" w:type="dxa"/>
          </w:tcPr>
          <w:p w:rsidR="00974F30" w:rsidRPr="002F3B04" w:rsidRDefault="00974F30" w:rsidP="002F3B04">
            <w:pPr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0.8 [9.1 ;12.5]</w:t>
            </w:r>
          </w:p>
        </w:tc>
        <w:tc>
          <w:tcPr>
            <w:tcW w:w="887" w:type="dxa"/>
          </w:tcPr>
          <w:p w:rsidR="00974F30" w:rsidRPr="002F3B04" w:rsidRDefault="00974F30" w:rsidP="001D1065">
            <w:pPr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0.11</w:t>
            </w:r>
          </w:p>
        </w:tc>
      </w:tr>
      <w:tr w:rsidR="00974F30" w:rsidTr="002F3B04">
        <w:trPr>
          <w:trHeight w:val="439"/>
        </w:trPr>
        <w:tc>
          <w:tcPr>
            <w:tcW w:w="1683" w:type="dxa"/>
          </w:tcPr>
          <w:p w:rsidR="00974F30" w:rsidRPr="002F3B04" w:rsidRDefault="00974F30" w:rsidP="001D1065">
            <w:pPr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H6-H12 (n=160)</w:t>
            </w:r>
          </w:p>
        </w:tc>
        <w:tc>
          <w:tcPr>
            <w:tcW w:w="1883" w:type="dxa"/>
          </w:tcPr>
          <w:p w:rsidR="00974F30" w:rsidRPr="002F3B04" w:rsidRDefault="00974F30" w:rsidP="002F3B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0.9 [9.3 ; 13.1]</w:t>
            </w:r>
          </w:p>
        </w:tc>
        <w:tc>
          <w:tcPr>
            <w:tcW w:w="1953" w:type="dxa"/>
          </w:tcPr>
          <w:p w:rsidR="00974F30" w:rsidRPr="002F3B04" w:rsidRDefault="00974F30" w:rsidP="002F3B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1.1 [9.3 ;13.3]</w:t>
            </w:r>
          </w:p>
        </w:tc>
        <w:tc>
          <w:tcPr>
            <w:tcW w:w="1953" w:type="dxa"/>
          </w:tcPr>
          <w:p w:rsidR="00974F30" w:rsidRPr="002F3B04" w:rsidRDefault="00974F30" w:rsidP="002F3B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0.5 [9.4 ;12]</w:t>
            </w:r>
          </w:p>
        </w:tc>
        <w:tc>
          <w:tcPr>
            <w:tcW w:w="887" w:type="dxa"/>
          </w:tcPr>
          <w:p w:rsidR="00974F30" w:rsidRPr="002F3B04" w:rsidRDefault="00974F30" w:rsidP="001D1065">
            <w:pPr>
              <w:spacing w:line="360" w:lineRule="auto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0.53</w:t>
            </w:r>
          </w:p>
        </w:tc>
      </w:tr>
      <w:tr w:rsidR="00974F30" w:rsidTr="002F3B04">
        <w:trPr>
          <w:trHeight w:val="439"/>
        </w:trPr>
        <w:tc>
          <w:tcPr>
            <w:tcW w:w="1683" w:type="dxa"/>
          </w:tcPr>
          <w:p w:rsidR="00974F30" w:rsidRPr="002F3B04" w:rsidRDefault="00974F30" w:rsidP="001D1065">
            <w:pPr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H12-H18 (n=160)</w:t>
            </w:r>
          </w:p>
        </w:tc>
        <w:tc>
          <w:tcPr>
            <w:tcW w:w="1883" w:type="dxa"/>
          </w:tcPr>
          <w:p w:rsidR="00974F30" w:rsidRPr="002F3B04" w:rsidRDefault="00974F30" w:rsidP="002F3B04">
            <w:pPr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2 [10.4 ;14.2]</w:t>
            </w:r>
          </w:p>
        </w:tc>
        <w:tc>
          <w:tcPr>
            <w:tcW w:w="1953" w:type="dxa"/>
          </w:tcPr>
          <w:p w:rsidR="00974F30" w:rsidRPr="002F3B04" w:rsidRDefault="00974F30" w:rsidP="002F3B04">
            <w:pPr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2 [10 ;14.3]</w:t>
            </w:r>
          </w:p>
        </w:tc>
        <w:tc>
          <w:tcPr>
            <w:tcW w:w="1953" w:type="dxa"/>
          </w:tcPr>
          <w:p w:rsidR="00974F30" w:rsidRPr="002F3B04" w:rsidRDefault="00974F30" w:rsidP="002F3B04">
            <w:pPr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2 [9.3 ;13.4]</w:t>
            </w:r>
          </w:p>
        </w:tc>
        <w:tc>
          <w:tcPr>
            <w:tcW w:w="887" w:type="dxa"/>
          </w:tcPr>
          <w:p w:rsidR="00974F30" w:rsidRPr="002F3B04" w:rsidRDefault="00974F30" w:rsidP="001D1065">
            <w:pPr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0.43</w:t>
            </w:r>
          </w:p>
        </w:tc>
      </w:tr>
      <w:tr w:rsidR="00974F30" w:rsidTr="002F3B04">
        <w:trPr>
          <w:trHeight w:val="439"/>
        </w:trPr>
        <w:tc>
          <w:tcPr>
            <w:tcW w:w="1683" w:type="dxa"/>
          </w:tcPr>
          <w:p w:rsidR="00974F30" w:rsidRPr="002F3B04" w:rsidRDefault="00974F30" w:rsidP="001D1065">
            <w:pPr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H18-H24 (n=159)</w:t>
            </w:r>
          </w:p>
        </w:tc>
        <w:tc>
          <w:tcPr>
            <w:tcW w:w="1883" w:type="dxa"/>
          </w:tcPr>
          <w:p w:rsidR="00974F30" w:rsidRPr="002F3B04" w:rsidRDefault="00974F30" w:rsidP="002F3B04">
            <w:pPr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2.2 [10.4 ;14.2]</w:t>
            </w:r>
          </w:p>
        </w:tc>
        <w:tc>
          <w:tcPr>
            <w:tcW w:w="1953" w:type="dxa"/>
          </w:tcPr>
          <w:p w:rsidR="00974F30" w:rsidRPr="002F3B04" w:rsidRDefault="00974F30" w:rsidP="002F3B04">
            <w:pPr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2.7 [10.5 ;14.5]</w:t>
            </w:r>
          </w:p>
        </w:tc>
        <w:tc>
          <w:tcPr>
            <w:tcW w:w="1953" w:type="dxa"/>
          </w:tcPr>
          <w:p w:rsidR="00974F30" w:rsidRPr="002F3B04" w:rsidRDefault="00974F30" w:rsidP="002F3B04">
            <w:pPr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1.5 [10.3 ;13.2]</w:t>
            </w:r>
          </w:p>
        </w:tc>
        <w:tc>
          <w:tcPr>
            <w:tcW w:w="887" w:type="dxa"/>
          </w:tcPr>
          <w:p w:rsidR="00974F30" w:rsidRPr="002F3B04" w:rsidRDefault="00974F30" w:rsidP="001D1065">
            <w:pPr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0.16</w:t>
            </w:r>
          </w:p>
        </w:tc>
      </w:tr>
      <w:tr w:rsidR="00974F30" w:rsidTr="002F3B04">
        <w:trPr>
          <w:trHeight w:val="439"/>
        </w:trPr>
        <w:tc>
          <w:tcPr>
            <w:tcW w:w="1683" w:type="dxa"/>
          </w:tcPr>
          <w:p w:rsidR="00974F30" w:rsidRPr="002F3B04" w:rsidRDefault="00974F30" w:rsidP="001D1065">
            <w:pPr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H24-H30 (n=159)</w:t>
            </w:r>
          </w:p>
        </w:tc>
        <w:tc>
          <w:tcPr>
            <w:tcW w:w="1883" w:type="dxa"/>
          </w:tcPr>
          <w:p w:rsidR="00974F30" w:rsidRPr="002F3B04" w:rsidRDefault="00974F30" w:rsidP="002F3B04">
            <w:pPr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2 [10.2 ;14.3]</w:t>
            </w:r>
          </w:p>
        </w:tc>
        <w:tc>
          <w:tcPr>
            <w:tcW w:w="1953" w:type="dxa"/>
          </w:tcPr>
          <w:p w:rsidR="00974F30" w:rsidRPr="002F3B04" w:rsidRDefault="00974F30" w:rsidP="002F3B04">
            <w:pPr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2.3 [10.2 ;14.3]</w:t>
            </w:r>
          </w:p>
        </w:tc>
        <w:tc>
          <w:tcPr>
            <w:tcW w:w="1953" w:type="dxa"/>
          </w:tcPr>
          <w:p w:rsidR="00974F30" w:rsidRPr="002F3B04" w:rsidRDefault="00974F30" w:rsidP="002F3B04">
            <w:pPr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1.5 [10.3 ;13.8]</w:t>
            </w:r>
          </w:p>
        </w:tc>
        <w:tc>
          <w:tcPr>
            <w:tcW w:w="887" w:type="dxa"/>
          </w:tcPr>
          <w:p w:rsidR="00974F30" w:rsidRPr="002F3B04" w:rsidRDefault="00974F30" w:rsidP="001D1065">
            <w:pPr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0.44</w:t>
            </w:r>
          </w:p>
        </w:tc>
      </w:tr>
      <w:tr w:rsidR="00974F30" w:rsidTr="002F3B04">
        <w:trPr>
          <w:trHeight w:val="439"/>
        </w:trPr>
        <w:tc>
          <w:tcPr>
            <w:tcW w:w="1683" w:type="dxa"/>
          </w:tcPr>
          <w:p w:rsidR="00974F30" w:rsidRPr="002F3B04" w:rsidRDefault="00974F30" w:rsidP="001D1065">
            <w:pPr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H30-H36 (n=158)</w:t>
            </w:r>
          </w:p>
        </w:tc>
        <w:tc>
          <w:tcPr>
            <w:tcW w:w="1883" w:type="dxa"/>
          </w:tcPr>
          <w:p w:rsidR="00974F30" w:rsidRPr="002F3B04" w:rsidRDefault="00974F30" w:rsidP="002F3B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1.9 [10.1 ;13.8]</w:t>
            </w:r>
          </w:p>
        </w:tc>
        <w:tc>
          <w:tcPr>
            <w:tcW w:w="1953" w:type="dxa"/>
          </w:tcPr>
          <w:p w:rsidR="00974F30" w:rsidRPr="002F3B04" w:rsidRDefault="00974F30" w:rsidP="002F3B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1.8 [9.9 ; 14.3]</w:t>
            </w:r>
          </w:p>
        </w:tc>
        <w:tc>
          <w:tcPr>
            <w:tcW w:w="1953" w:type="dxa"/>
          </w:tcPr>
          <w:p w:rsidR="00974F30" w:rsidRPr="002F3B04" w:rsidRDefault="00974F30" w:rsidP="002F3B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2 [10.2 ;13.7]</w:t>
            </w:r>
          </w:p>
        </w:tc>
        <w:tc>
          <w:tcPr>
            <w:tcW w:w="887" w:type="dxa"/>
          </w:tcPr>
          <w:p w:rsidR="00974F30" w:rsidRPr="002F3B04" w:rsidRDefault="00974F30" w:rsidP="001D1065">
            <w:pPr>
              <w:spacing w:line="360" w:lineRule="auto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0.67</w:t>
            </w:r>
          </w:p>
        </w:tc>
      </w:tr>
      <w:tr w:rsidR="00974F30" w:rsidTr="002F3B04">
        <w:trPr>
          <w:trHeight w:val="439"/>
        </w:trPr>
        <w:tc>
          <w:tcPr>
            <w:tcW w:w="1683" w:type="dxa"/>
          </w:tcPr>
          <w:p w:rsidR="00974F30" w:rsidRPr="002F3B04" w:rsidRDefault="00974F30" w:rsidP="001D1065">
            <w:pPr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H36-H42 (n=158)</w:t>
            </w:r>
          </w:p>
        </w:tc>
        <w:tc>
          <w:tcPr>
            <w:tcW w:w="1883" w:type="dxa"/>
          </w:tcPr>
          <w:p w:rsidR="00974F30" w:rsidRPr="002F3B04" w:rsidRDefault="00974F30" w:rsidP="002F3B04">
            <w:pPr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1.4 [8.9 ; 13.6]</w:t>
            </w:r>
          </w:p>
        </w:tc>
        <w:tc>
          <w:tcPr>
            <w:tcW w:w="1953" w:type="dxa"/>
          </w:tcPr>
          <w:p w:rsidR="00974F30" w:rsidRPr="002F3B04" w:rsidRDefault="00974F30" w:rsidP="002F3B04">
            <w:pPr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1.1 [8.5 ;13.7]</w:t>
            </w:r>
          </w:p>
        </w:tc>
        <w:tc>
          <w:tcPr>
            <w:tcW w:w="1953" w:type="dxa"/>
          </w:tcPr>
          <w:p w:rsidR="00974F30" w:rsidRPr="002F3B04" w:rsidRDefault="00974F30" w:rsidP="002F3B04">
            <w:pPr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1.8 [9.2 ;13.6]</w:t>
            </w:r>
          </w:p>
        </w:tc>
        <w:tc>
          <w:tcPr>
            <w:tcW w:w="887" w:type="dxa"/>
          </w:tcPr>
          <w:p w:rsidR="00974F30" w:rsidRPr="002F3B04" w:rsidRDefault="00974F30" w:rsidP="001D1065">
            <w:pPr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0.44</w:t>
            </w:r>
          </w:p>
        </w:tc>
      </w:tr>
      <w:tr w:rsidR="00974F30" w:rsidTr="002F3B04">
        <w:trPr>
          <w:trHeight w:val="440"/>
        </w:trPr>
        <w:tc>
          <w:tcPr>
            <w:tcW w:w="1683" w:type="dxa"/>
          </w:tcPr>
          <w:p w:rsidR="00974F30" w:rsidRPr="002F3B04" w:rsidRDefault="00974F30" w:rsidP="001D1065">
            <w:pPr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H42-H48 (n=158)</w:t>
            </w:r>
          </w:p>
        </w:tc>
        <w:tc>
          <w:tcPr>
            <w:tcW w:w="1883" w:type="dxa"/>
          </w:tcPr>
          <w:p w:rsidR="00974F30" w:rsidRPr="002F3B04" w:rsidRDefault="00974F30" w:rsidP="002F3B04">
            <w:pPr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1.9 [93 ;13.9]</w:t>
            </w:r>
          </w:p>
        </w:tc>
        <w:tc>
          <w:tcPr>
            <w:tcW w:w="1953" w:type="dxa"/>
          </w:tcPr>
          <w:p w:rsidR="00974F30" w:rsidRPr="002F3B04" w:rsidRDefault="00974F30" w:rsidP="002F3B04">
            <w:pPr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1.8 [8.9 ;13.9]</w:t>
            </w:r>
          </w:p>
        </w:tc>
        <w:tc>
          <w:tcPr>
            <w:tcW w:w="1953" w:type="dxa"/>
          </w:tcPr>
          <w:p w:rsidR="00974F30" w:rsidRPr="002F3B04" w:rsidRDefault="00974F30" w:rsidP="002F3B04">
            <w:pPr>
              <w:jc w:val="center"/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12 [10 ;13.9]</w:t>
            </w:r>
          </w:p>
        </w:tc>
        <w:tc>
          <w:tcPr>
            <w:tcW w:w="887" w:type="dxa"/>
          </w:tcPr>
          <w:p w:rsidR="00974F30" w:rsidRPr="002F3B04" w:rsidRDefault="00974F30" w:rsidP="001D1065">
            <w:pPr>
              <w:rPr>
                <w:sz w:val="20"/>
                <w:szCs w:val="20"/>
              </w:rPr>
            </w:pPr>
            <w:r w:rsidRPr="002F3B04">
              <w:rPr>
                <w:sz w:val="20"/>
                <w:szCs w:val="20"/>
              </w:rPr>
              <w:t>0.44</w:t>
            </w:r>
          </w:p>
        </w:tc>
      </w:tr>
    </w:tbl>
    <w:p w:rsidR="00974F30" w:rsidRDefault="00974F30" w:rsidP="00891F07">
      <w:pPr>
        <w:rPr>
          <w:b/>
          <w:bCs/>
          <w:color w:val="000000" w:themeColor="text1"/>
          <w:sz w:val="20"/>
          <w:szCs w:val="20"/>
          <w:lang w:val="en-US"/>
        </w:rPr>
      </w:pPr>
    </w:p>
    <w:p w:rsidR="00974F30" w:rsidRDefault="00974F30" w:rsidP="00891F07">
      <w:pPr>
        <w:rPr>
          <w:b/>
          <w:bCs/>
          <w:color w:val="000000" w:themeColor="text1"/>
          <w:sz w:val="20"/>
          <w:szCs w:val="20"/>
          <w:lang w:val="en-US"/>
        </w:rPr>
      </w:pPr>
    </w:p>
    <w:p w:rsidR="00974F30" w:rsidRDefault="00974F30" w:rsidP="00891F07">
      <w:pPr>
        <w:rPr>
          <w:b/>
          <w:bCs/>
          <w:color w:val="000000" w:themeColor="text1"/>
          <w:sz w:val="20"/>
          <w:szCs w:val="20"/>
          <w:lang w:val="en-US"/>
        </w:rPr>
      </w:pPr>
    </w:p>
    <w:p w:rsidR="00974F30" w:rsidRDefault="00974F30" w:rsidP="00891F07">
      <w:pPr>
        <w:rPr>
          <w:b/>
          <w:bCs/>
          <w:color w:val="000000" w:themeColor="text1"/>
          <w:sz w:val="20"/>
          <w:szCs w:val="20"/>
          <w:lang w:val="en-US"/>
        </w:rPr>
      </w:pPr>
    </w:p>
    <w:p w:rsidR="00974F30" w:rsidRDefault="00974F30" w:rsidP="00891F07">
      <w:pPr>
        <w:rPr>
          <w:b/>
          <w:bCs/>
          <w:color w:val="000000" w:themeColor="text1"/>
          <w:sz w:val="20"/>
          <w:szCs w:val="20"/>
          <w:lang w:val="en-US"/>
        </w:rPr>
      </w:pPr>
    </w:p>
    <w:p w:rsidR="00974F30" w:rsidRDefault="00974F30" w:rsidP="00891F07">
      <w:pPr>
        <w:rPr>
          <w:b/>
          <w:bCs/>
          <w:color w:val="000000" w:themeColor="text1"/>
          <w:sz w:val="20"/>
          <w:szCs w:val="20"/>
          <w:lang w:val="en-US"/>
        </w:rPr>
      </w:pPr>
    </w:p>
    <w:p w:rsidR="002F3B04" w:rsidRDefault="002F3B04">
      <w:pPr>
        <w:rPr>
          <w:b/>
          <w:bCs/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br w:type="page"/>
      </w:r>
    </w:p>
    <w:p w:rsidR="002F3B04" w:rsidRDefault="00F80F00" w:rsidP="00F80F00">
      <w:pPr>
        <w:tabs>
          <w:tab w:val="left" w:pos="2846"/>
        </w:tabs>
        <w:rPr>
          <w:sz w:val="20"/>
          <w:szCs w:val="20"/>
          <w:lang w:val="en-US"/>
        </w:rPr>
      </w:pPr>
      <w:proofErr w:type="spellStart"/>
      <w:r>
        <w:rPr>
          <w:b/>
          <w:bCs/>
          <w:color w:val="000000" w:themeColor="text1"/>
          <w:sz w:val="20"/>
          <w:szCs w:val="20"/>
          <w:lang w:val="en-US"/>
        </w:rPr>
        <w:lastRenderedPageBreak/>
        <w:t>eTable</w:t>
      </w:r>
      <w:proofErr w:type="spellEnd"/>
      <w:r>
        <w:rPr>
          <w:b/>
          <w:bCs/>
          <w:color w:val="000000" w:themeColor="text1"/>
          <w:sz w:val="20"/>
          <w:szCs w:val="20"/>
          <w:lang w:val="en-US"/>
        </w:rPr>
        <w:t xml:space="preserve"> 3: Vasoactive-Inotropic score and LCOS by postoperative 6-hour intervals.</w:t>
      </w:r>
      <w:r w:rsidRPr="00F80F00">
        <w:rPr>
          <w:sz w:val="20"/>
          <w:szCs w:val="20"/>
          <w:lang w:val="en-US"/>
        </w:rPr>
        <w:t xml:space="preserve"> </w:t>
      </w:r>
    </w:p>
    <w:p w:rsidR="00974F30" w:rsidRPr="00F80F00" w:rsidRDefault="002F3B04" w:rsidP="00F80F00">
      <w:pPr>
        <w:tabs>
          <w:tab w:val="left" w:pos="2846"/>
        </w:tabs>
        <w:rPr>
          <w:b/>
          <w:bCs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edian and [interquartile range] are displayed.</w:t>
      </w:r>
      <w:proofErr w:type="spellStart"/>
      <w:r>
        <w:rPr>
          <w:sz w:val="20"/>
          <w:szCs w:val="20"/>
          <w:lang w:val="en-US"/>
        </w:rPr>
        <w:t xml:space="preserve"> </w:t>
      </w:r>
      <w:r w:rsidR="00F80F00" w:rsidRPr="00F533B5">
        <w:rPr>
          <w:sz w:val="20"/>
          <w:szCs w:val="20"/>
          <w:lang w:val="en-US"/>
        </w:rPr>
        <w:t>Significance</w:t>
      </w:r>
      <w:proofErr w:type="spellEnd"/>
      <w:r w:rsidR="00F80F00" w:rsidRPr="00F533B5">
        <w:rPr>
          <w:sz w:val="20"/>
          <w:szCs w:val="20"/>
          <w:lang w:val="en-US"/>
        </w:rPr>
        <w:t xml:space="preserve"> is inferred with a p-value &lt; 0.05 and identified with a *.</w:t>
      </w:r>
    </w:p>
    <w:p w:rsidR="00F80F00" w:rsidRPr="00F80F00" w:rsidRDefault="00F80F00" w:rsidP="00F80F0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2301"/>
        <w:gridCol w:w="2301"/>
        <w:gridCol w:w="928"/>
      </w:tblGrid>
      <w:tr w:rsidR="00F80F00" w:rsidRPr="002F3B04" w:rsidTr="002F3B04">
        <w:tc>
          <w:tcPr>
            <w:tcW w:w="2262" w:type="dxa"/>
            <w:shd w:val="clear" w:color="auto" w:fill="BFBFBF" w:themeFill="background1" w:themeFillShade="BF"/>
          </w:tcPr>
          <w:p w:rsidR="00F80F00" w:rsidRPr="002F3B04" w:rsidRDefault="00F80F00" w:rsidP="001D106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F3B04">
              <w:rPr>
                <w:b/>
                <w:bCs/>
                <w:sz w:val="20"/>
                <w:szCs w:val="20"/>
                <w:lang w:val="en-US"/>
              </w:rPr>
              <w:t>Patients with early postoperative beta-blockers</w:t>
            </w:r>
          </w:p>
        </w:tc>
        <w:tc>
          <w:tcPr>
            <w:tcW w:w="2301" w:type="dxa"/>
            <w:shd w:val="clear" w:color="auto" w:fill="BFBFBF" w:themeFill="background1" w:themeFillShade="BF"/>
          </w:tcPr>
          <w:p w:rsidR="00F80F00" w:rsidRPr="002F3B04" w:rsidRDefault="00273770" w:rsidP="001D106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F3B04">
              <w:rPr>
                <w:b/>
                <w:bCs/>
                <w:sz w:val="20"/>
                <w:szCs w:val="20"/>
                <w:lang w:val="en-US"/>
              </w:rPr>
              <w:t xml:space="preserve">No </w:t>
            </w:r>
            <w:r w:rsidR="00F80F00" w:rsidRPr="002F3B04">
              <w:rPr>
                <w:b/>
                <w:bCs/>
                <w:sz w:val="20"/>
                <w:szCs w:val="20"/>
                <w:lang w:val="en-US"/>
              </w:rPr>
              <w:t xml:space="preserve">LCOS </w:t>
            </w:r>
          </w:p>
        </w:tc>
        <w:tc>
          <w:tcPr>
            <w:tcW w:w="2301" w:type="dxa"/>
            <w:shd w:val="clear" w:color="auto" w:fill="BFBFBF" w:themeFill="background1" w:themeFillShade="BF"/>
          </w:tcPr>
          <w:p w:rsidR="00F80F00" w:rsidRPr="002F3B04" w:rsidRDefault="00F80F00" w:rsidP="001D106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F3B04">
              <w:rPr>
                <w:b/>
                <w:bCs/>
                <w:sz w:val="20"/>
                <w:szCs w:val="20"/>
                <w:lang w:val="en-US"/>
              </w:rPr>
              <w:t>LCOS</w:t>
            </w:r>
          </w:p>
        </w:tc>
        <w:tc>
          <w:tcPr>
            <w:tcW w:w="928" w:type="dxa"/>
            <w:shd w:val="clear" w:color="auto" w:fill="BFBFBF" w:themeFill="background1" w:themeFillShade="BF"/>
          </w:tcPr>
          <w:p w:rsidR="00F80F00" w:rsidRPr="002F3B04" w:rsidRDefault="00F80F00" w:rsidP="001D106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F3B04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F80F00" w:rsidRPr="002F3B04" w:rsidTr="002F3B04">
        <w:tc>
          <w:tcPr>
            <w:tcW w:w="2262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 xml:space="preserve">H </w:t>
            </w:r>
            <w:r w:rsidRPr="002F3B04">
              <w:rPr>
                <w:sz w:val="20"/>
                <w:szCs w:val="20"/>
                <w:lang w:val="en-US"/>
              </w:rPr>
              <w:t>0-6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40.5 [20.5;55.5]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233 [233;233]</w:t>
            </w:r>
          </w:p>
        </w:tc>
        <w:tc>
          <w:tcPr>
            <w:tcW w:w="928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0.07</w:t>
            </w:r>
          </w:p>
        </w:tc>
      </w:tr>
      <w:tr w:rsidR="00F80F00" w:rsidRPr="002F3B04" w:rsidTr="002F3B04">
        <w:tc>
          <w:tcPr>
            <w:tcW w:w="2262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 xml:space="preserve">H </w:t>
            </w:r>
            <w:r w:rsidRPr="002F3B04">
              <w:rPr>
                <w:sz w:val="20"/>
                <w:szCs w:val="20"/>
                <w:lang w:val="en-US"/>
              </w:rPr>
              <w:t>6-12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34.5 [20.5;50.3]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41.6 [7.6;218.3]</w:t>
            </w:r>
          </w:p>
        </w:tc>
        <w:tc>
          <w:tcPr>
            <w:tcW w:w="928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0.8</w:t>
            </w:r>
          </w:p>
        </w:tc>
      </w:tr>
      <w:tr w:rsidR="00F80F00" w:rsidRPr="002F3B04" w:rsidTr="002F3B04">
        <w:tc>
          <w:tcPr>
            <w:tcW w:w="2262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 xml:space="preserve">H </w:t>
            </w:r>
            <w:r w:rsidRPr="002F3B04">
              <w:rPr>
                <w:sz w:val="20"/>
                <w:szCs w:val="20"/>
                <w:lang w:val="en-US"/>
              </w:rPr>
              <w:t>12-18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39.2 [21.5;60.5]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128.3 [40.9;215.6]</w:t>
            </w:r>
          </w:p>
        </w:tc>
        <w:tc>
          <w:tcPr>
            <w:tcW w:w="928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0.3</w:t>
            </w:r>
          </w:p>
        </w:tc>
      </w:tr>
      <w:tr w:rsidR="00F80F00" w:rsidRPr="002F3B04" w:rsidTr="002F3B04">
        <w:tc>
          <w:tcPr>
            <w:tcW w:w="2262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 xml:space="preserve">H </w:t>
            </w:r>
            <w:r w:rsidRPr="002F3B04">
              <w:rPr>
                <w:sz w:val="20"/>
                <w:szCs w:val="20"/>
                <w:lang w:val="en-US"/>
              </w:rPr>
              <w:t>18-24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39.5 [21.5;58.2]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29.6 [20.6;45.5]</w:t>
            </w:r>
          </w:p>
        </w:tc>
        <w:tc>
          <w:tcPr>
            <w:tcW w:w="928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0.6</w:t>
            </w:r>
          </w:p>
        </w:tc>
      </w:tr>
      <w:tr w:rsidR="00F80F00" w:rsidRPr="002F3B04" w:rsidTr="002F3B04">
        <w:tc>
          <w:tcPr>
            <w:tcW w:w="2262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 xml:space="preserve">H </w:t>
            </w:r>
            <w:r w:rsidRPr="002F3B04">
              <w:rPr>
                <w:sz w:val="20"/>
                <w:szCs w:val="20"/>
                <w:lang w:val="en-US"/>
              </w:rPr>
              <w:t>24-30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41.4 [22.4;54.5]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22.7 [3.8;45.2]</w:t>
            </w:r>
          </w:p>
        </w:tc>
        <w:tc>
          <w:tcPr>
            <w:tcW w:w="928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0.2</w:t>
            </w:r>
          </w:p>
        </w:tc>
      </w:tr>
      <w:tr w:rsidR="00F80F00" w:rsidRPr="002F3B04" w:rsidTr="002F3B04">
        <w:tc>
          <w:tcPr>
            <w:tcW w:w="2262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 xml:space="preserve">H </w:t>
            </w:r>
            <w:r w:rsidRPr="002F3B04">
              <w:rPr>
                <w:sz w:val="20"/>
                <w:szCs w:val="20"/>
                <w:lang w:val="en-US"/>
              </w:rPr>
              <w:t>30-36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38.9 [22;55.7]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33.8 [17.5;41.8]</w:t>
            </w:r>
          </w:p>
        </w:tc>
        <w:tc>
          <w:tcPr>
            <w:tcW w:w="928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0.4</w:t>
            </w:r>
          </w:p>
        </w:tc>
      </w:tr>
      <w:tr w:rsidR="00F80F00" w:rsidRPr="002F3B04" w:rsidTr="002F3B04">
        <w:tc>
          <w:tcPr>
            <w:tcW w:w="2262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 xml:space="preserve">H </w:t>
            </w:r>
            <w:r w:rsidRPr="002F3B04">
              <w:rPr>
                <w:sz w:val="20"/>
                <w:szCs w:val="20"/>
                <w:lang w:val="en-US"/>
              </w:rPr>
              <w:t>36-42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42.7 [28.5;55.7]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7.6 [7.5;21]</w:t>
            </w:r>
          </w:p>
        </w:tc>
        <w:tc>
          <w:tcPr>
            <w:tcW w:w="928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0.01*</w:t>
            </w:r>
          </w:p>
        </w:tc>
      </w:tr>
      <w:tr w:rsidR="00F80F00" w:rsidRPr="002F3B04" w:rsidTr="002F3B04">
        <w:tc>
          <w:tcPr>
            <w:tcW w:w="2262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 xml:space="preserve">H </w:t>
            </w:r>
            <w:r w:rsidRPr="002F3B04">
              <w:rPr>
                <w:sz w:val="20"/>
                <w:szCs w:val="20"/>
                <w:lang w:val="en-US"/>
              </w:rPr>
              <w:t>42-48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40.2 [21.5;57]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37.8 [23.2;48.1]</w:t>
            </w:r>
          </w:p>
        </w:tc>
        <w:tc>
          <w:tcPr>
            <w:tcW w:w="928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0.4</w:t>
            </w:r>
          </w:p>
        </w:tc>
      </w:tr>
    </w:tbl>
    <w:p w:rsidR="00F80F00" w:rsidRPr="002F3B04" w:rsidRDefault="00F80F00" w:rsidP="00F80F00">
      <w:pPr>
        <w:rPr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2301"/>
        <w:gridCol w:w="2301"/>
        <w:gridCol w:w="928"/>
      </w:tblGrid>
      <w:tr w:rsidR="00F80F00" w:rsidRPr="002F3B04" w:rsidTr="002F3B04">
        <w:tc>
          <w:tcPr>
            <w:tcW w:w="2262" w:type="dxa"/>
            <w:shd w:val="clear" w:color="auto" w:fill="BFBFBF" w:themeFill="background1" w:themeFillShade="BF"/>
          </w:tcPr>
          <w:p w:rsidR="00F80F00" w:rsidRPr="002F3B04" w:rsidRDefault="00F80F00" w:rsidP="001D106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F3B04">
              <w:rPr>
                <w:b/>
                <w:bCs/>
                <w:sz w:val="20"/>
                <w:szCs w:val="20"/>
                <w:lang w:val="en-US"/>
              </w:rPr>
              <w:t>Patients without early postoperative beta-blockers</w:t>
            </w:r>
          </w:p>
        </w:tc>
        <w:tc>
          <w:tcPr>
            <w:tcW w:w="2301" w:type="dxa"/>
            <w:shd w:val="clear" w:color="auto" w:fill="BFBFBF" w:themeFill="background1" w:themeFillShade="BF"/>
          </w:tcPr>
          <w:p w:rsidR="00F80F00" w:rsidRPr="002F3B04" w:rsidRDefault="00273770" w:rsidP="001D106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F3B04">
              <w:rPr>
                <w:b/>
                <w:bCs/>
                <w:sz w:val="20"/>
                <w:szCs w:val="20"/>
                <w:lang w:val="en-US"/>
              </w:rPr>
              <w:t xml:space="preserve">No </w:t>
            </w:r>
            <w:r w:rsidR="00F80F00" w:rsidRPr="002F3B04">
              <w:rPr>
                <w:b/>
                <w:bCs/>
                <w:sz w:val="20"/>
                <w:szCs w:val="20"/>
                <w:lang w:val="en-US"/>
              </w:rPr>
              <w:t>LCOS no</w:t>
            </w:r>
          </w:p>
        </w:tc>
        <w:tc>
          <w:tcPr>
            <w:tcW w:w="2301" w:type="dxa"/>
            <w:shd w:val="clear" w:color="auto" w:fill="BFBFBF" w:themeFill="background1" w:themeFillShade="BF"/>
          </w:tcPr>
          <w:p w:rsidR="00F80F00" w:rsidRPr="002F3B04" w:rsidRDefault="00F80F00" w:rsidP="001D106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F3B04">
              <w:rPr>
                <w:b/>
                <w:bCs/>
                <w:sz w:val="20"/>
                <w:szCs w:val="20"/>
                <w:lang w:val="en-US"/>
              </w:rPr>
              <w:t xml:space="preserve">LCOS </w:t>
            </w:r>
          </w:p>
        </w:tc>
        <w:tc>
          <w:tcPr>
            <w:tcW w:w="928" w:type="dxa"/>
            <w:shd w:val="clear" w:color="auto" w:fill="BFBFBF" w:themeFill="background1" w:themeFillShade="BF"/>
          </w:tcPr>
          <w:p w:rsidR="00F80F00" w:rsidRPr="002F3B04" w:rsidRDefault="00F80F00" w:rsidP="001D106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F3B04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F80F00" w:rsidRPr="002F3B04" w:rsidTr="002F3B04">
        <w:tc>
          <w:tcPr>
            <w:tcW w:w="2262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 xml:space="preserve">H </w:t>
            </w:r>
            <w:r w:rsidRPr="002F3B04">
              <w:rPr>
                <w:sz w:val="20"/>
                <w:szCs w:val="20"/>
                <w:lang w:val="en-US"/>
              </w:rPr>
              <w:t>0-6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27.2 [20;47.5]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23.8 [11.9;56.5]</w:t>
            </w:r>
          </w:p>
        </w:tc>
        <w:tc>
          <w:tcPr>
            <w:tcW w:w="928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0.9</w:t>
            </w:r>
          </w:p>
        </w:tc>
      </w:tr>
      <w:tr w:rsidR="00F80F00" w:rsidRPr="002F3B04" w:rsidTr="002F3B04">
        <w:tc>
          <w:tcPr>
            <w:tcW w:w="2262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 xml:space="preserve">H </w:t>
            </w:r>
            <w:r w:rsidRPr="002F3B04">
              <w:rPr>
                <w:sz w:val="20"/>
                <w:szCs w:val="20"/>
                <w:lang w:val="en-US"/>
              </w:rPr>
              <w:t>6-12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25.9 [14.6;37.3]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25.2[7.5;37.3]</w:t>
            </w:r>
          </w:p>
        </w:tc>
        <w:tc>
          <w:tcPr>
            <w:tcW w:w="928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0.7</w:t>
            </w:r>
          </w:p>
        </w:tc>
      </w:tr>
      <w:tr w:rsidR="00F80F00" w:rsidRPr="002F3B04" w:rsidTr="002F3B04">
        <w:tc>
          <w:tcPr>
            <w:tcW w:w="2262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 xml:space="preserve">H </w:t>
            </w:r>
            <w:r w:rsidRPr="002F3B04">
              <w:rPr>
                <w:sz w:val="20"/>
                <w:szCs w:val="20"/>
                <w:lang w:val="en-US"/>
              </w:rPr>
              <w:t>12-18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30 [16.2;43.6]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20 [8;46]</w:t>
            </w:r>
          </w:p>
        </w:tc>
        <w:tc>
          <w:tcPr>
            <w:tcW w:w="928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0.5</w:t>
            </w:r>
          </w:p>
        </w:tc>
      </w:tr>
      <w:tr w:rsidR="00F80F00" w:rsidRPr="002F3B04" w:rsidTr="002F3B04">
        <w:tc>
          <w:tcPr>
            <w:tcW w:w="2262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 xml:space="preserve">H </w:t>
            </w:r>
            <w:r w:rsidRPr="002F3B04">
              <w:rPr>
                <w:sz w:val="20"/>
                <w:szCs w:val="20"/>
                <w:lang w:val="en-US"/>
              </w:rPr>
              <w:t>18-24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31.4 [18.7;44.6]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28.5 [10.2;45]</w:t>
            </w:r>
          </w:p>
        </w:tc>
        <w:tc>
          <w:tcPr>
            <w:tcW w:w="928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0.5</w:t>
            </w:r>
          </w:p>
        </w:tc>
      </w:tr>
      <w:tr w:rsidR="00F80F00" w:rsidRPr="002F3B04" w:rsidTr="002F3B04">
        <w:tc>
          <w:tcPr>
            <w:tcW w:w="2262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 xml:space="preserve">H </w:t>
            </w:r>
            <w:r w:rsidRPr="002F3B04">
              <w:rPr>
                <w:sz w:val="20"/>
                <w:szCs w:val="20"/>
                <w:lang w:val="en-US"/>
              </w:rPr>
              <w:t>24-30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27.1 [14.6;44.8]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24.4 [9.1;38]</w:t>
            </w:r>
          </w:p>
        </w:tc>
        <w:tc>
          <w:tcPr>
            <w:tcW w:w="928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0.5</w:t>
            </w:r>
          </w:p>
        </w:tc>
      </w:tr>
      <w:tr w:rsidR="00F80F00" w:rsidRPr="002F3B04" w:rsidTr="002F3B04">
        <w:tc>
          <w:tcPr>
            <w:tcW w:w="2262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 xml:space="preserve">H </w:t>
            </w:r>
            <w:r w:rsidRPr="002F3B04">
              <w:rPr>
                <w:sz w:val="20"/>
                <w:szCs w:val="20"/>
                <w:lang w:val="en-US"/>
              </w:rPr>
              <w:t>30-36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28.4 [12.5;42.2]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25.4 [9.9;38]</w:t>
            </w:r>
          </w:p>
        </w:tc>
        <w:tc>
          <w:tcPr>
            <w:tcW w:w="928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0.4</w:t>
            </w:r>
          </w:p>
        </w:tc>
      </w:tr>
      <w:tr w:rsidR="00F80F00" w:rsidRPr="002F3B04" w:rsidTr="002F3B04">
        <w:tc>
          <w:tcPr>
            <w:tcW w:w="2262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 xml:space="preserve">H </w:t>
            </w:r>
            <w:r w:rsidRPr="002F3B04">
              <w:rPr>
                <w:sz w:val="20"/>
                <w:szCs w:val="20"/>
                <w:lang w:val="en-US"/>
              </w:rPr>
              <w:t>36-42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30 [15;41.8]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27.8[10.2;38.8]</w:t>
            </w:r>
          </w:p>
        </w:tc>
        <w:tc>
          <w:tcPr>
            <w:tcW w:w="928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0.5</w:t>
            </w:r>
          </w:p>
        </w:tc>
      </w:tr>
      <w:tr w:rsidR="00F80F00" w:rsidRPr="002F3B04" w:rsidTr="002F3B04">
        <w:tc>
          <w:tcPr>
            <w:tcW w:w="2262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 xml:space="preserve">H </w:t>
            </w:r>
            <w:r w:rsidRPr="002F3B04">
              <w:rPr>
                <w:sz w:val="20"/>
                <w:szCs w:val="20"/>
                <w:lang w:val="en-US"/>
              </w:rPr>
              <w:t>42-48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31 [15.7;44.6]</w:t>
            </w:r>
          </w:p>
        </w:tc>
        <w:tc>
          <w:tcPr>
            <w:tcW w:w="2301" w:type="dxa"/>
          </w:tcPr>
          <w:p w:rsidR="00F80F00" w:rsidRPr="002F3B04" w:rsidRDefault="00F80F00" w:rsidP="002F3B04">
            <w:pPr>
              <w:jc w:val="center"/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27.5 [8;38.8]</w:t>
            </w:r>
          </w:p>
        </w:tc>
        <w:tc>
          <w:tcPr>
            <w:tcW w:w="928" w:type="dxa"/>
          </w:tcPr>
          <w:p w:rsidR="00F80F00" w:rsidRPr="002F3B04" w:rsidRDefault="00F80F00" w:rsidP="001D1065">
            <w:pPr>
              <w:rPr>
                <w:sz w:val="20"/>
                <w:szCs w:val="20"/>
                <w:lang w:val="en-US"/>
              </w:rPr>
            </w:pPr>
            <w:r w:rsidRPr="002F3B04">
              <w:rPr>
                <w:sz w:val="20"/>
                <w:szCs w:val="20"/>
                <w:lang w:val="en-US"/>
              </w:rPr>
              <w:t>0.1</w:t>
            </w:r>
          </w:p>
        </w:tc>
      </w:tr>
    </w:tbl>
    <w:p w:rsidR="00F80F00" w:rsidRPr="00E845FF" w:rsidRDefault="00F80F00" w:rsidP="00F80F00">
      <w:pPr>
        <w:rPr>
          <w:lang w:val="en-US"/>
        </w:rPr>
      </w:pPr>
    </w:p>
    <w:p w:rsidR="00F80F00" w:rsidRPr="00E845FF" w:rsidRDefault="00F80F00" w:rsidP="00F80F00">
      <w:pPr>
        <w:rPr>
          <w:lang w:val="en-US"/>
        </w:rPr>
      </w:pPr>
    </w:p>
    <w:p w:rsidR="00F80F00" w:rsidRDefault="00F80F00" w:rsidP="00891F07">
      <w:pPr>
        <w:rPr>
          <w:b/>
          <w:bCs/>
          <w:color w:val="000000" w:themeColor="text1"/>
          <w:sz w:val="20"/>
          <w:szCs w:val="20"/>
          <w:lang w:val="en-US"/>
        </w:rPr>
      </w:pPr>
    </w:p>
    <w:p w:rsidR="00974F30" w:rsidRDefault="00974F30" w:rsidP="00891F07">
      <w:pPr>
        <w:rPr>
          <w:b/>
          <w:bCs/>
          <w:color w:val="000000" w:themeColor="text1"/>
          <w:sz w:val="20"/>
          <w:szCs w:val="20"/>
          <w:lang w:val="en-US"/>
        </w:rPr>
      </w:pPr>
    </w:p>
    <w:p w:rsidR="00974F30" w:rsidRDefault="00974F30" w:rsidP="00891F07">
      <w:pPr>
        <w:rPr>
          <w:b/>
          <w:bCs/>
          <w:color w:val="000000" w:themeColor="text1"/>
          <w:sz w:val="20"/>
          <w:szCs w:val="20"/>
          <w:lang w:val="en-US"/>
        </w:rPr>
      </w:pPr>
    </w:p>
    <w:p w:rsidR="00974F30" w:rsidRDefault="00974F30" w:rsidP="00891F07">
      <w:pPr>
        <w:rPr>
          <w:b/>
          <w:bCs/>
          <w:color w:val="000000" w:themeColor="text1"/>
          <w:sz w:val="20"/>
          <w:szCs w:val="20"/>
          <w:lang w:val="en-US"/>
        </w:rPr>
      </w:pPr>
    </w:p>
    <w:p w:rsidR="002F3B04" w:rsidRDefault="002F3B04">
      <w:pPr>
        <w:rPr>
          <w:b/>
          <w:bCs/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br w:type="page"/>
      </w:r>
    </w:p>
    <w:p w:rsidR="00891F07" w:rsidRPr="00153D3B" w:rsidRDefault="00891F07" w:rsidP="00891F07">
      <w:pPr>
        <w:rPr>
          <w:color w:val="000000" w:themeColor="text1"/>
          <w:sz w:val="20"/>
          <w:szCs w:val="20"/>
          <w:lang w:val="en-US"/>
        </w:rPr>
      </w:pPr>
      <w:proofErr w:type="spellStart"/>
      <w:r>
        <w:rPr>
          <w:b/>
          <w:bCs/>
          <w:color w:val="000000" w:themeColor="text1"/>
          <w:sz w:val="20"/>
          <w:szCs w:val="20"/>
          <w:lang w:val="en-US"/>
        </w:rPr>
        <w:lastRenderedPageBreak/>
        <w:t>eTable</w:t>
      </w:r>
      <w:proofErr w:type="spellEnd"/>
      <w:r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605B36">
        <w:rPr>
          <w:b/>
          <w:bCs/>
          <w:color w:val="000000" w:themeColor="text1"/>
          <w:sz w:val="20"/>
          <w:szCs w:val="20"/>
          <w:lang w:val="en-US"/>
        </w:rPr>
        <w:t>4</w:t>
      </w:r>
      <w:r w:rsidRPr="00285A61">
        <w:rPr>
          <w:b/>
          <w:bCs/>
          <w:color w:val="000000" w:themeColor="text1"/>
          <w:sz w:val="20"/>
          <w:szCs w:val="20"/>
          <w:lang w:val="en-US"/>
        </w:rPr>
        <w:t xml:space="preserve"> : Incidence of LCOS within 48 postoperative hours by 6-hour time </w:t>
      </w:r>
      <w:r w:rsidRPr="00153D3B">
        <w:rPr>
          <w:b/>
          <w:bCs/>
          <w:color w:val="000000" w:themeColor="text1"/>
          <w:sz w:val="20"/>
          <w:szCs w:val="20"/>
          <w:lang w:val="en-US"/>
        </w:rPr>
        <w:t>intervals and type of surgical repair.</w:t>
      </w:r>
      <w:r w:rsidRPr="00153D3B">
        <w:rPr>
          <w:color w:val="000000" w:themeColor="text1"/>
          <w:sz w:val="20"/>
          <w:szCs w:val="20"/>
          <w:lang w:val="en-US"/>
        </w:rPr>
        <w:t xml:space="preserve">  </w:t>
      </w:r>
    </w:p>
    <w:p w:rsidR="00891F07" w:rsidRPr="00510275" w:rsidRDefault="00891F07" w:rsidP="00891F07">
      <w:pPr>
        <w:rPr>
          <w:i/>
          <w:iCs/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 xml:space="preserve">Comparison of LCOS incidence according to the use of early postoperative B-b. Significance is inferred with a p-value &lt; 0.05 and identified with a *. </w:t>
      </w:r>
      <w:r>
        <w:rPr>
          <w:i/>
          <w:iCs/>
          <w:color w:val="000000" w:themeColor="text1"/>
          <w:sz w:val="20"/>
          <w:szCs w:val="20"/>
          <w:lang w:val="en-US"/>
        </w:rPr>
        <w:t>b</w:t>
      </w:r>
      <w:r w:rsidRPr="00510275">
        <w:rPr>
          <w:i/>
          <w:iCs/>
          <w:color w:val="000000" w:themeColor="text1"/>
          <w:sz w:val="20"/>
          <w:szCs w:val="20"/>
          <w:lang w:val="en-US"/>
        </w:rPr>
        <w:t>-</w:t>
      </w:r>
      <w:r>
        <w:rPr>
          <w:i/>
          <w:iCs/>
          <w:color w:val="000000" w:themeColor="text1"/>
          <w:sz w:val="20"/>
          <w:szCs w:val="20"/>
          <w:lang w:val="en-US"/>
        </w:rPr>
        <w:t>B</w:t>
      </w:r>
      <w:r w:rsidRPr="00510275">
        <w:rPr>
          <w:i/>
          <w:iCs/>
          <w:color w:val="000000" w:themeColor="text1"/>
          <w:sz w:val="20"/>
          <w:szCs w:val="20"/>
          <w:lang w:val="en-US"/>
        </w:rPr>
        <w:t>: beta-blockers, CPB: cardiopulmonary bypass, PVSR : pulmonary valve sparing repair</w:t>
      </w:r>
      <w:r>
        <w:rPr>
          <w:i/>
          <w:iCs/>
          <w:color w:val="000000" w:themeColor="text1"/>
          <w:sz w:val="20"/>
          <w:szCs w:val="20"/>
          <w:lang w:val="en-US"/>
        </w:rPr>
        <w:t>, RVPA: right ventricle to pulmonary artery</w:t>
      </w:r>
    </w:p>
    <w:p w:rsidR="00891F07" w:rsidRDefault="00891F07">
      <w:pPr>
        <w:rPr>
          <w:lang w:val="en-US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077"/>
        <w:gridCol w:w="1565"/>
        <w:gridCol w:w="1606"/>
        <w:gridCol w:w="1559"/>
        <w:gridCol w:w="2693"/>
        <w:gridCol w:w="1134"/>
      </w:tblGrid>
      <w:tr w:rsidR="00891F07" w:rsidRPr="00153D3B" w:rsidTr="00A61973">
        <w:tc>
          <w:tcPr>
            <w:tcW w:w="1077" w:type="dxa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53D3B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  <w:t>Time intervals post CPB (hours)</w:t>
            </w:r>
          </w:p>
        </w:tc>
        <w:tc>
          <w:tcPr>
            <w:tcW w:w="1565" w:type="dxa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53D3B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  <w:t>Type of complete surgical repair of TOF</w:t>
            </w:r>
          </w:p>
        </w:tc>
        <w:tc>
          <w:tcPr>
            <w:tcW w:w="1606" w:type="dxa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53D3B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LCOS incidence without early postoperative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  <w:t>b</w:t>
            </w:r>
            <w:r w:rsidRPr="00153D3B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  <w:t>B</w:t>
            </w:r>
          </w:p>
        </w:tc>
        <w:tc>
          <w:tcPr>
            <w:tcW w:w="1559" w:type="dxa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53D3B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LCOS incidence with early postoperative 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  <w:t>b</w:t>
            </w:r>
            <w:r w:rsidRPr="00153D3B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  <w:lang w:val="en-US"/>
              </w:rPr>
              <w:t>B</w:t>
            </w:r>
          </w:p>
        </w:tc>
        <w:tc>
          <w:tcPr>
            <w:tcW w:w="2693" w:type="dxa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RR [95% CI]</w:t>
            </w:r>
          </w:p>
        </w:tc>
        <w:tc>
          <w:tcPr>
            <w:tcW w:w="1134" w:type="dxa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153D3B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p</w:t>
            </w:r>
            <w:proofErr w:type="gramEnd"/>
            <w:r w:rsidRPr="00153D3B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 w:val="restart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0-6</w:t>
            </w:r>
          </w:p>
        </w:tc>
        <w:tc>
          <w:tcPr>
            <w:tcW w:w="1565" w:type="dxa"/>
            <w:shd w:val="clear" w:color="auto" w:fill="A6A6A6" w:themeFill="background1" w:themeFillShade="A6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ransannular</w:t>
            </w:r>
            <w:proofErr w:type="spellEnd"/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patch (</w:t>
            </w: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=63)</w:t>
            </w:r>
          </w:p>
        </w:tc>
        <w:tc>
          <w:tcPr>
            <w:tcW w:w="1606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1 (24.4%)</w:t>
            </w: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 (5.6%)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3 [0.03 ; 1.63]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85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65" w:type="dxa"/>
            <w:shd w:val="clear" w:color="auto" w:fill="D9D9D9" w:themeFill="background1" w:themeFillShade="D9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PVSR </w:t>
            </w:r>
          </w:p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=77)</w:t>
            </w:r>
          </w:p>
        </w:tc>
        <w:tc>
          <w:tcPr>
            <w:tcW w:w="1606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0 (14.9%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65" w:type="dxa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VPA conduit (</w:t>
            </w: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=25)</w:t>
            </w:r>
          </w:p>
        </w:tc>
        <w:tc>
          <w:tcPr>
            <w:tcW w:w="1606" w:type="dxa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 (36.4%)</w:t>
            </w:r>
          </w:p>
        </w:tc>
        <w:tc>
          <w:tcPr>
            <w:tcW w:w="1559" w:type="dxa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93" w:type="dxa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 w:val="restart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6-12</w:t>
            </w:r>
          </w:p>
        </w:tc>
        <w:tc>
          <w:tcPr>
            <w:tcW w:w="1565" w:type="dxa"/>
            <w:shd w:val="clear" w:color="auto" w:fill="A6A6A6" w:themeFill="background1" w:themeFillShade="A6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ransannular</w:t>
            </w:r>
            <w:proofErr w:type="spellEnd"/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patch (</w:t>
            </w: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=63)</w:t>
            </w:r>
          </w:p>
        </w:tc>
        <w:tc>
          <w:tcPr>
            <w:tcW w:w="1606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2 (27.9%)</w:t>
            </w: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 (10%)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36 [0.09 ; 1.45]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65" w:type="dxa"/>
            <w:shd w:val="clear" w:color="auto" w:fill="D9D9D9" w:themeFill="background1" w:themeFillShade="D9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PVSR </w:t>
            </w:r>
          </w:p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=77)</w:t>
            </w:r>
          </w:p>
        </w:tc>
        <w:tc>
          <w:tcPr>
            <w:tcW w:w="1606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4 (22.2%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 (7.1%)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32 [0.05 ; 2.25]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65" w:type="dxa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VPA conduit (</w:t>
            </w: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=25)</w:t>
            </w:r>
          </w:p>
        </w:tc>
        <w:tc>
          <w:tcPr>
            <w:tcW w:w="1606" w:type="dxa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 (36.4%)</w:t>
            </w:r>
          </w:p>
        </w:tc>
        <w:tc>
          <w:tcPr>
            <w:tcW w:w="1559" w:type="dxa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93" w:type="dxa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 w:val="restart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12-18</w:t>
            </w:r>
          </w:p>
        </w:tc>
        <w:tc>
          <w:tcPr>
            <w:tcW w:w="1565" w:type="dxa"/>
            <w:shd w:val="clear" w:color="auto" w:fill="A6A6A6" w:themeFill="background1" w:themeFillShade="A6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ransannular</w:t>
            </w:r>
            <w:proofErr w:type="spellEnd"/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patch (</w:t>
            </w: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=63)</w:t>
            </w:r>
          </w:p>
        </w:tc>
        <w:tc>
          <w:tcPr>
            <w:tcW w:w="1606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2 (27.9%)</w:t>
            </w: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 (5%)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8 [0.03 ; 1.3]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4*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65" w:type="dxa"/>
            <w:shd w:val="clear" w:color="auto" w:fill="D9D9D9" w:themeFill="background1" w:themeFillShade="D9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PVSR </w:t>
            </w:r>
          </w:p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=77)</w:t>
            </w:r>
          </w:p>
        </w:tc>
        <w:tc>
          <w:tcPr>
            <w:tcW w:w="1606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1 (17.7%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 (6.7%)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38 [0.05 ; 2.7]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9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65" w:type="dxa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VPA conduit (</w:t>
            </w: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=25)</w:t>
            </w:r>
          </w:p>
        </w:tc>
        <w:tc>
          <w:tcPr>
            <w:tcW w:w="1606" w:type="dxa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 (36.4%)</w:t>
            </w:r>
          </w:p>
        </w:tc>
        <w:tc>
          <w:tcPr>
            <w:tcW w:w="1559" w:type="dxa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93" w:type="dxa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 w:val="restart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18-24</w:t>
            </w:r>
          </w:p>
        </w:tc>
        <w:tc>
          <w:tcPr>
            <w:tcW w:w="1565" w:type="dxa"/>
            <w:shd w:val="clear" w:color="auto" w:fill="A6A6A6" w:themeFill="background1" w:themeFillShade="A6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ransannular</w:t>
            </w:r>
            <w:proofErr w:type="spellEnd"/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patch (</w:t>
            </w: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=63)</w:t>
            </w:r>
          </w:p>
        </w:tc>
        <w:tc>
          <w:tcPr>
            <w:tcW w:w="1606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3 (35.1%)</w:t>
            </w: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4 (15.4%)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44 [0.16 ; 1.2]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65" w:type="dxa"/>
            <w:shd w:val="clear" w:color="auto" w:fill="D9D9D9" w:themeFill="background1" w:themeFillShade="D9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PVSR </w:t>
            </w:r>
          </w:p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=77)</w:t>
            </w:r>
          </w:p>
        </w:tc>
        <w:tc>
          <w:tcPr>
            <w:tcW w:w="1606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5 (26.3%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 (25%)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95 [0.4 ; 2.3]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9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65" w:type="dxa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VPA conduit (</w:t>
            </w: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=25)</w:t>
            </w:r>
          </w:p>
        </w:tc>
        <w:tc>
          <w:tcPr>
            <w:tcW w:w="1606" w:type="dxa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0 (45.5%)</w:t>
            </w:r>
          </w:p>
        </w:tc>
        <w:tc>
          <w:tcPr>
            <w:tcW w:w="1559" w:type="dxa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93" w:type="dxa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 w:val="restart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24-30</w:t>
            </w:r>
          </w:p>
        </w:tc>
        <w:tc>
          <w:tcPr>
            <w:tcW w:w="1565" w:type="dxa"/>
            <w:shd w:val="clear" w:color="auto" w:fill="A6A6A6" w:themeFill="background1" w:themeFillShade="A6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ransannular</w:t>
            </w:r>
            <w:proofErr w:type="spellEnd"/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patch (</w:t>
            </w: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=63)</w:t>
            </w:r>
          </w:p>
        </w:tc>
        <w:tc>
          <w:tcPr>
            <w:tcW w:w="1606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1 (31.4%)</w:t>
            </w: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 (3.6%)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 [0.02 ; 0.83]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05*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65" w:type="dxa"/>
            <w:shd w:val="clear" w:color="auto" w:fill="D9D9D9" w:themeFill="background1" w:themeFillShade="D9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PVSR </w:t>
            </w:r>
          </w:p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=77)</w:t>
            </w:r>
          </w:p>
        </w:tc>
        <w:tc>
          <w:tcPr>
            <w:tcW w:w="1606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0 (18.9%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 (12.5%)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66 [0.2 ; 2.2]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49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65" w:type="dxa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VPA conduit (</w:t>
            </w: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=25)</w:t>
            </w:r>
          </w:p>
        </w:tc>
        <w:tc>
          <w:tcPr>
            <w:tcW w:w="1606" w:type="dxa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 (36.4%)</w:t>
            </w:r>
          </w:p>
        </w:tc>
        <w:tc>
          <w:tcPr>
            <w:tcW w:w="1559" w:type="dxa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93" w:type="dxa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 w:val="restart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lastRenderedPageBreak/>
              <w:t>30-36</w:t>
            </w:r>
          </w:p>
        </w:tc>
        <w:tc>
          <w:tcPr>
            <w:tcW w:w="1565" w:type="dxa"/>
            <w:shd w:val="clear" w:color="auto" w:fill="A6A6A6" w:themeFill="background1" w:themeFillShade="A6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ransannular</w:t>
            </w:r>
            <w:proofErr w:type="spellEnd"/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patch (</w:t>
            </w: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=63)</w:t>
            </w:r>
          </w:p>
        </w:tc>
        <w:tc>
          <w:tcPr>
            <w:tcW w:w="1606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3 (37.4%)</w:t>
            </w: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 (3.6%)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 [0.01 ; 0.7]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01*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65" w:type="dxa"/>
            <w:shd w:val="clear" w:color="auto" w:fill="D9D9D9" w:themeFill="background1" w:themeFillShade="D9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PVSR </w:t>
            </w:r>
          </w:p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=77)</w:t>
            </w:r>
          </w:p>
        </w:tc>
        <w:tc>
          <w:tcPr>
            <w:tcW w:w="1606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6 (30.2%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 (12.5%)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4 [0.13 ; 1.3]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95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65" w:type="dxa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VPA conduit (</w:t>
            </w: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=25)</w:t>
            </w:r>
          </w:p>
        </w:tc>
        <w:tc>
          <w:tcPr>
            <w:tcW w:w="1606" w:type="dxa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 (36.4%)</w:t>
            </w:r>
          </w:p>
        </w:tc>
        <w:tc>
          <w:tcPr>
            <w:tcW w:w="1559" w:type="dxa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93" w:type="dxa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 w:val="restart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36-42</w:t>
            </w:r>
          </w:p>
        </w:tc>
        <w:tc>
          <w:tcPr>
            <w:tcW w:w="1565" w:type="dxa"/>
            <w:shd w:val="clear" w:color="auto" w:fill="A6A6A6" w:themeFill="background1" w:themeFillShade="A6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ransannular</w:t>
            </w:r>
            <w:proofErr w:type="spellEnd"/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patch (</w:t>
            </w: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=63)</w:t>
            </w:r>
          </w:p>
        </w:tc>
        <w:tc>
          <w:tcPr>
            <w:tcW w:w="1606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1 (31.4%)</w:t>
            </w: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 (3.6%)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11 [0.02 ; 0.83]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05*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65" w:type="dxa"/>
            <w:shd w:val="clear" w:color="auto" w:fill="D9D9D9" w:themeFill="background1" w:themeFillShade="D9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PVSR </w:t>
            </w:r>
          </w:p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=77)</w:t>
            </w:r>
          </w:p>
        </w:tc>
        <w:tc>
          <w:tcPr>
            <w:tcW w:w="1606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1 (21.2%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4 (16%)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76 [0.27 ; 2.14]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59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65" w:type="dxa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VPA conduit (</w:t>
            </w: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=25)</w:t>
            </w:r>
          </w:p>
        </w:tc>
        <w:tc>
          <w:tcPr>
            <w:tcW w:w="1606" w:type="dxa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 (36.4%)</w:t>
            </w:r>
          </w:p>
        </w:tc>
        <w:tc>
          <w:tcPr>
            <w:tcW w:w="1559" w:type="dxa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93" w:type="dxa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 w:val="restart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42-48</w:t>
            </w:r>
          </w:p>
        </w:tc>
        <w:tc>
          <w:tcPr>
            <w:tcW w:w="1565" w:type="dxa"/>
            <w:shd w:val="clear" w:color="auto" w:fill="A6A6A6" w:themeFill="background1" w:themeFillShade="A6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ransannular</w:t>
            </w:r>
            <w:proofErr w:type="spellEnd"/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patch (</w:t>
            </w: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=63)</w:t>
            </w:r>
          </w:p>
        </w:tc>
        <w:tc>
          <w:tcPr>
            <w:tcW w:w="1606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6 (48.5%)</w:t>
            </w: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4 (13.3%)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28 [0.1 ; 0.73]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003*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65" w:type="dxa"/>
            <w:shd w:val="clear" w:color="auto" w:fill="D9D9D9" w:themeFill="background1" w:themeFillShade="D9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PVSR </w:t>
            </w:r>
          </w:p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=77)</w:t>
            </w:r>
          </w:p>
        </w:tc>
        <w:tc>
          <w:tcPr>
            <w:tcW w:w="1606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6 (31.4%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 (23.1%)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74 [0.33 ; 1.7]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45</w:t>
            </w:r>
          </w:p>
        </w:tc>
      </w:tr>
      <w:tr w:rsidR="00891F07" w:rsidRPr="00153D3B" w:rsidTr="00A61973">
        <w:trPr>
          <w:trHeight w:val="397"/>
        </w:trPr>
        <w:tc>
          <w:tcPr>
            <w:tcW w:w="1077" w:type="dxa"/>
            <w:vMerge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65" w:type="dxa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VPA conduit (</w:t>
            </w:r>
            <w:r w:rsidRPr="00153D3B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</w:rPr>
              <w:t>n=25)</w:t>
            </w:r>
          </w:p>
        </w:tc>
        <w:tc>
          <w:tcPr>
            <w:tcW w:w="1606" w:type="dxa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 (36.4%)</w:t>
            </w:r>
          </w:p>
        </w:tc>
        <w:tc>
          <w:tcPr>
            <w:tcW w:w="1559" w:type="dxa"/>
            <w:vAlign w:val="center"/>
          </w:tcPr>
          <w:p w:rsidR="00891F07" w:rsidRPr="00153D3B" w:rsidRDefault="00891F07" w:rsidP="00A61973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 (33.3%)</w:t>
            </w:r>
          </w:p>
        </w:tc>
        <w:tc>
          <w:tcPr>
            <w:tcW w:w="2693" w:type="dxa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92 [0.17 ; 5]</w:t>
            </w:r>
          </w:p>
        </w:tc>
        <w:tc>
          <w:tcPr>
            <w:tcW w:w="1134" w:type="dxa"/>
            <w:vAlign w:val="center"/>
          </w:tcPr>
          <w:p w:rsidR="00891F07" w:rsidRPr="00153D3B" w:rsidRDefault="00891F07" w:rsidP="00A61973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53D3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0.92</w:t>
            </w:r>
          </w:p>
        </w:tc>
      </w:tr>
    </w:tbl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Default="007B7BE6">
      <w:pPr>
        <w:rPr>
          <w:lang w:val="en-US"/>
        </w:rPr>
      </w:pPr>
    </w:p>
    <w:p w:rsidR="007B7BE6" w:rsidRPr="007B7BE6" w:rsidRDefault="007B7BE6">
      <w:pPr>
        <w:rPr>
          <w:lang w:val="en-US"/>
        </w:rPr>
      </w:pPr>
    </w:p>
    <w:sectPr w:rsidR="007B7BE6" w:rsidRPr="007B7BE6" w:rsidSect="007B7BE6">
      <w:footerReference w:type="even" r:id="rId12"/>
      <w:foot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705EA" w:rsidRDefault="00C705EA" w:rsidP="007B7BE6">
      <w:r>
        <w:separator/>
      </w:r>
    </w:p>
  </w:endnote>
  <w:endnote w:type="continuationSeparator" w:id="0">
    <w:p w:rsidR="00C705EA" w:rsidRDefault="00C705EA" w:rsidP="007B7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9842674"/>
      <w:docPartObj>
        <w:docPartGallery w:val="Page Numbers (Bottom of Page)"/>
        <w:docPartUnique/>
      </w:docPartObj>
    </w:sdtPr>
    <w:sdtContent>
      <w:p w:rsidR="007B7BE6" w:rsidRDefault="007B7BE6" w:rsidP="00E553B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B7BE6" w:rsidRDefault="007B7BE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2444325"/>
      <w:docPartObj>
        <w:docPartGallery w:val="Page Numbers (Bottom of Page)"/>
        <w:docPartUnique/>
      </w:docPartObj>
    </w:sdtPr>
    <w:sdtContent>
      <w:p w:rsidR="007B7BE6" w:rsidRDefault="007B7BE6" w:rsidP="00E553B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B7BE6" w:rsidRDefault="007B7B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705EA" w:rsidRDefault="00C705EA" w:rsidP="007B7BE6">
      <w:r>
        <w:separator/>
      </w:r>
    </w:p>
  </w:footnote>
  <w:footnote w:type="continuationSeparator" w:id="0">
    <w:p w:rsidR="00C705EA" w:rsidRDefault="00C705EA" w:rsidP="007B7B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14FD6"/>
    <w:multiLevelType w:val="hybridMultilevel"/>
    <w:tmpl w:val="ECA61A32"/>
    <w:lvl w:ilvl="0" w:tplc="DC80A8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423E7"/>
    <w:multiLevelType w:val="hybridMultilevel"/>
    <w:tmpl w:val="BBD0AD86"/>
    <w:lvl w:ilvl="0" w:tplc="498628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6049302">
    <w:abstractNumId w:val="1"/>
  </w:num>
  <w:num w:numId="2" w16cid:durableId="1846898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BE6"/>
    <w:rsid w:val="00007495"/>
    <w:rsid w:val="000159DB"/>
    <w:rsid w:val="00030784"/>
    <w:rsid w:val="00043D8B"/>
    <w:rsid w:val="00055B6C"/>
    <w:rsid w:val="000868FD"/>
    <w:rsid w:val="000A7972"/>
    <w:rsid w:val="000B6A62"/>
    <w:rsid w:val="000C42F1"/>
    <w:rsid w:val="000D05B3"/>
    <w:rsid w:val="000D58A6"/>
    <w:rsid w:val="00117277"/>
    <w:rsid w:val="00123AC4"/>
    <w:rsid w:val="00131762"/>
    <w:rsid w:val="0013195D"/>
    <w:rsid w:val="00132F63"/>
    <w:rsid w:val="0013325D"/>
    <w:rsid w:val="00191262"/>
    <w:rsid w:val="0019391E"/>
    <w:rsid w:val="001A11F2"/>
    <w:rsid w:val="001A5393"/>
    <w:rsid w:val="001B333C"/>
    <w:rsid w:val="001B5646"/>
    <w:rsid w:val="001B61D7"/>
    <w:rsid w:val="001B678F"/>
    <w:rsid w:val="001C17FD"/>
    <w:rsid w:val="001C1A1E"/>
    <w:rsid w:val="001D5D05"/>
    <w:rsid w:val="001E6DA2"/>
    <w:rsid w:val="001F353D"/>
    <w:rsid w:val="00200192"/>
    <w:rsid w:val="00201C38"/>
    <w:rsid w:val="0021377E"/>
    <w:rsid w:val="002220D1"/>
    <w:rsid w:val="00241B3C"/>
    <w:rsid w:val="00272B8E"/>
    <w:rsid w:val="00273770"/>
    <w:rsid w:val="002D1890"/>
    <w:rsid w:val="002E16AD"/>
    <w:rsid w:val="002F3B04"/>
    <w:rsid w:val="003103F7"/>
    <w:rsid w:val="0031708F"/>
    <w:rsid w:val="00322C70"/>
    <w:rsid w:val="00340BA7"/>
    <w:rsid w:val="00341A0F"/>
    <w:rsid w:val="00372375"/>
    <w:rsid w:val="0037504E"/>
    <w:rsid w:val="003A466F"/>
    <w:rsid w:val="003A69F8"/>
    <w:rsid w:val="003B1E7F"/>
    <w:rsid w:val="003B3696"/>
    <w:rsid w:val="003E58CF"/>
    <w:rsid w:val="004058BD"/>
    <w:rsid w:val="00410F99"/>
    <w:rsid w:val="00451BBF"/>
    <w:rsid w:val="004545D7"/>
    <w:rsid w:val="004837C2"/>
    <w:rsid w:val="004878FC"/>
    <w:rsid w:val="0049233D"/>
    <w:rsid w:val="004A0215"/>
    <w:rsid w:val="004A2AF0"/>
    <w:rsid w:val="004B0D28"/>
    <w:rsid w:val="004D54B4"/>
    <w:rsid w:val="004E1859"/>
    <w:rsid w:val="004F7FAC"/>
    <w:rsid w:val="005056C3"/>
    <w:rsid w:val="00512DA7"/>
    <w:rsid w:val="00522135"/>
    <w:rsid w:val="0054798C"/>
    <w:rsid w:val="00587CD9"/>
    <w:rsid w:val="005A7564"/>
    <w:rsid w:val="005D22E1"/>
    <w:rsid w:val="005F5579"/>
    <w:rsid w:val="00605B36"/>
    <w:rsid w:val="0060776C"/>
    <w:rsid w:val="00625818"/>
    <w:rsid w:val="006501B2"/>
    <w:rsid w:val="00650D2F"/>
    <w:rsid w:val="00667911"/>
    <w:rsid w:val="00690F72"/>
    <w:rsid w:val="0069540A"/>
    <w:rsid w:val="006D580D"/>
    <w:rsid w:val="007012F1"/>
    <w:rsid w:val="007017BD"/>
    <w:rsid w:val="0070243F"/>
    <w:rsid w:val="007024C6"/>
    <w:rsid w:val="0074792F"/>
    <w:rsid w:val="007524C1"/>
    <w:rsid w:val="007963A2"/>
    <w:rsid w:val="007B4CF7"/>
    <w:rsid w:val="007B7BE6"/>
    <w:rsid w:val="008046E6"/>
    <w:rsid w:val="00813607"/>
    <w:rsid w:val="0082345C"/>
    <w:rsid w:val="008619D4"/>
    <w:rsid w:val="00874257"/>
    <w:rsid w:val="008747FB"/>
    <w:rsid w:val="0088301B"/>
    <w:rsid w:val="00891F07"/>
    <w:rsid w:val="0089614C"/>
    <w:rsid w:val="008B7402"/>
    <w:rsid w:val="00957864"/>
    <w:rsid w:val="00965BD9"/>
    <w:rsid w:val="0097034F"/>
    <w:rsid w:val="00974F30"/>
    <w:rsid w:val="009B3B44"/>
    <w:rsid w:val="009D7C15"/>
    <w:rsid w:val="009E3548"/>
    <w:rsid w:val="00A01AB4"/>
    <w:rsid w:val="00A04462"/>
    <w:rsid w:val="00A10F1C"/>
    <w:rsid w:val="00A50EC9"/>
    <w:rsid w:val="00A55472"/>
    <w:rsid w:val="00A71BFC"/>
    <w:rsid w:val="00A82588"/>
    <w:rsid w:val="00AA6029"/>
    <w:rsid w:val="00B368FD"/>
    <w:rsid w:val="00B447CF"/>
    <w:rsid w:val="00B4727D"/>
    <w:rsid w:val="00B63B79"/>
    <w:rsid w:val="00B64B9B"/>
    <w:rsid w:val="00B730C5"/>
    <w:rsid w:val="00BC49B9"/>
    <w:rsid w:val="00BF1E5D"/>
    <w:rsid w:val="00BF2209"/>
    <w:rsid w:val="00C20194"/>
    <w:rsid w:val="00C25210"/>
    <w:rsid w:val="00C25F50"/>
    <w:rsid w:val="00C418E8"/>
    <w:rsid w:val="00C705EA"/>
    <w:rsid w:val="00C7606E"/>
    <w:rsid w:val="00C85ED3"/>
    <w:rsid w:val="00C94A3B"/>
    <w:rsid w:val="00CA2252"/>
    <w:rsid w:val="00CA6A6F"/>
    <w:rsid w:val="00D144F5"/>
    <w:rsid w:val="00D36A01"/>
    <w:rsid w:val="00D5070E"/>
    <w:rsid w:val="00D54BD3"/>
    <w:rsid w:val="00D70DDA"/>
    <w:rsid w:val="00D909A4"/>
    <w:rsid w:val="00D939BE"/>
    <w:rsid w:val="00DB3629"/>
    <w:rsid w:val="00DC3B6D"/>
    <w:rsid w:val="00DC418F"/>
    <w:rsid w:val="00DF05FE"/>
    <w:rsid w:val="00E229B4"/>
    <w:rsid w:val="00E27A1C"/>
    <w:rsid w:val="00E30278"/>
    <w:rsid w:val="00E6120C"/>
    <w:rsid w:val="00E74802"/>
    <w:rsid w:val="00E83EE6"/>
    <w:rsid w:val="00E93B71"/>
    <w:rsid w:val="00EB1620"/>
    <w:rsid w:val="00EC591D"/>
    <w:rsid w:val="00ED60CB"/>
    <w:rsid w:val="00EE7766"/>
    <w:rsid w:val="00EF3FA9"/>
    <w:rsid w:val="00F5460D"/>
    <w:rsid w:val="00F55970"/>
    <w:rsid w:val="00F61510"/>
    <w:rsid w:val="00F62D5B"/>
    <w:rsid w:val="00F6443B"/>
    <w:rsid w:val="00F65F89"/>
    <w:rsid w:val="00F71A9D"/>
    <w:rsid w:val="00F80F00"/>
    <w:rsid w:val="00F835F1"/>
    <w:rsid w:val="00F93F36"/>
    <w:rsid w:val="00F96FF6"/>
    <w:rsid w:val="00FA4A11"/>
    <w:rsid w:val="00FB4612"/>
    <w:rsid w:val="00FF6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88622"/>
  <w15:chartTrackingRefBased/>
  <w15:docId w15:val="{5390B5D6-4A6D-574B-87CF-EBBB2EF68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7B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7BE6"/>
  </w:style>
  <w:style w:type="character" w:styleId="PageNumber">
    <w:name w:val="page number"/>
    <w:basedOn w:val="DefaultParagraphFont"/>
    <w:uiPriority w:val="99"/>
    <w:semiHidden/>
    <w:unhideWhenUsed/>
    <w:rsid w:val="007B7BE6"/>
  </w:style>
  <w:style w:type="table" w:styleId="TableGrid">
    <w:name w:val="Table Grid"/>
    <w:basedOn w:val="TableNormal"/>
    <w:uiPriority w:val="39"/>
    <w:rsid w:val="007B7BE6"/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0F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97F56C0-661E-3E43-9324-0DEB2CF71CAE}" type="doc">
      <dgm:prSet loTypeId="urn:microsoft.com/office/officeart/2008/layout/NameandTitleOrganizationalChart" loCatId="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en-GB"/>
        </a:p>
      </dgm:t>
    </dgm:pt>
    <dgm:pt modelId="{FC23DE6D-C7F6-3443-A829-6CCD27F5CAAB}">
      <dgm:prSet phldrT="[Text]" custT="1"/>
      <dgm:spPr/>
      <dgm:t>
        <a:bodyPr/>
        <a:lstStyle/>
        <a:p>
          <a:r>
            <a:rPr lang="en-GB" sz="800" b="0" i="0">
              <a:latin typeface="+mj-lt"/>
              <a:cs typeface="Arial Narrow" panose="020B0604020202020204" pitchFamily="34" charset="0"/>
            </a:rPr>
            <a:t>All patients undergoing   a late complete repair   of ToF </a:t>
          </a:r>
        </a:p>
      </dgm:t>
    </dgm:pt>
    <dgm:pt modelId="{2C44C578-439F-3D47-9A60-D6378E37BDCC}" type="parTrans" cxnId="{CE74C9C6-C0B3-9F4E-AFC0-8D22BDACB5F9}">
      <dgm:prSet/>
      <dgm:spPr/>
      <dgm:t>
        <a:bodyPr/>
        <a:lstStyle/>
        <a:p>
          <a:endParaRPr lang="en-GB">
            <a:latin typeface="+mj-lt"/>
          </a:endParaRPr>
        </a:p>
      </dgm:t>
    </dgm:pt>
    <dgm:pt modelId="{C518FC9E-F8DD-674F-A95F-8C5D2CEE64F4}" type="sibTrans" cxnId="{CE74C9C6-C0B3-9F4E-AFC0-8D22BDACB5F9}">
      <dgm:prSet custT="1"/>
      <dgm:spPr/>
      <dgm:t>
        <a:bodyPr/>
        <a:lstStyle/>
        <a:p>
          <a:r>
            <a:rPr lang="en-GB" sz="1000" b="0" i="0">
              <a:latin typeface="+mj-lt"/>
              <a:cs typeface="Arial Narrow" panose="020B0604020202020204" pitchFamily="34" charset="0"/>
            </a:rPr>
            <a:t>n=169 </a:t>
          </a:r>
        </a:p>
      </dgm:t>
    </dgm:pt>
    <dgm:pt modelId="{C4FD57ED-13C6-3443-8663-73B67195C254}">
      <dgm:prSet phldrT="[Text]" custT="1"/>
      <dgm:spPr/>
      <dgm:t>
        <a:bodyPr/>
        <a:lstStyle/>
        <a:p>
          <a:r>
            <a:rPr lang="en-GB" sz="1000" b="0" i="0">
              <a:latin typeface="+mj-lt"/>
              <a:cs typeface="Arial Narrow" panose="020B0604020202020204" pitchFamily="34" charset="0"/>
            </a:rPr>
            <a:t>Early postoperative b-B</a:t>
          </a:r>
        </a:p>
      </dgm:t>
    </dgm:pt>
    <dgm:pt modelId="{5BAA1EED-A457-5C44-972F-56FF8AE69072}" type="parTrans" cxnId="{09DB2340-A363-7248-B1E5-D08348DDB8D2}">
      <dgm:prSet/>
      <dgm:spPr/>
      <dgm:t>
        <a:bodyPr/>
        <a:lstStyle/>
        <a:p>
          <a:endParaRPr lang="en-GB" sz="1000" b="0" i="0">
            <a:latin typeface="+mj-lt"/>
            <a:cs typeface="Arial Narrow" panose="020B0604020202020204" pitchFamily="34" charset="0"/>
          </a:endParaRPr>
        </a:p>
      </dgm:t>
    </dgm:pt>
    <dgm:pt modelId="{D31B189A-C10A-D04D-BF85-9416A7597A7E}" type="sibTrans" cxnId="{09DB2340-A363-7248-B1E5-D08348DDB8D2}">
      <dgm:prSet custT="1"/>
      <dgm:spPr/>
      <dgm:t>
        <a:bodyPr/>
        <a:lstStyle/>
        <a:p>
          <a:r>
            <a:rPr lang="en-GB" sz="1000" b="0" i="0">
              <a:latin typeface="+mj-lt"/>
              <a:cs typeface="Arial Narrow" panose="020B0604020202020204" pitchFamily="34" charset="0"/>
            </a:rPr>
            <a:t>n=59 (36%)</a:t>
          </a:r>
        </a:p>
      </dgm:t>
    </dgm:pt>
    <dgm:pt modelId="{6CA0090E-24BB-DF4D-8933-050D4873C669}">
      <dgm:prSet phldrT="[Text]" custT="1"/>
      <dgm:spPr/>
      <dgm:t>
        <a:bodyPr/>
        <a:lstStyle/>
        <a:p>
          <a:r>
            <a:rPr lang="en-GB" sz="1000" b="0" i="0">
              <a:latin typeface="+mj-lt"/>
              <a:cs typeface="Arial Narrow" panose="020B0604020202020204" pitchFamily="34" charset="0"/>
            </a:rPr>
            <a:t>No early postoperative  b-B</a:t>
          </a:r>
        </a:p>
      </dgm:t>
    </dgm:pt>
    <dgm:pt modelId="{C35E3D7F-519F-464C-B952-3F7FB4F381E0}" type="parTrans" cxnId="{55B23B5D-1E10-2A40-9F05-0DDD45C1B854}">
      <dgm:prSet/>
      <dgm:spPr/>
      <dgm:t>
        <a:bodyPr/>
        <a:lstStyle/>
        <a:p>
          <a:endParaRPr lang="en-GB" sz="1000" b="0" i="0">
            <a:latin typeface="+mj-lt"/>
            <a:cs typeface="Arial Narrow" panose="020B0604020202020204" pitchFamily="34" charset="0"/>
          </a:endParaRPr>
        </a:p>
      </dgm:t>
    </dgm:pt>
    <dgm:pt modelId="{D1071422-6642-5A41-A1E2-C5D47CCC11FB}" type="sibTrans" cxnId="{55B23B5D-1E10-2A40-9F05-0DDD45C1B854}">
      <dgm:prSet custT="1"/>
      <dgm:spPr/>
      <dgm:t>
        <a:bodyPr/>
        <a:lstStyle/>
        <a:p>
          <a:r>
            <a:rPr lang="en-GB" sz="1000" b="0" i="0">
              <a:latin typeface="+mj-lt"/>
              <a:cs typeface="Arial Narrow" panose="020B0604020202020204" pitchFamily="34" charset="0"/>
            </a:rPr>
            <a:t>n=106 (64%) </a:t>
          </a:r>
        </a:p>
      </dgm:t>
    </dgm:pt>
    <dgm:pt modelId="{A4DA32D1-BD26-8243-AB10-6895B2FEFAF7}" type="asst">
      <dgm:prSet custT="1"/>
      <dgm:spPr/>
      <dgm:t>
        <a:bodyPr/>
        <a:lstStyle/>
        <a:p>
          <a:r>
            <a:rPr lang="en-GB" sz="900">
              <a:latin typeface="+mj-lt"/>
            </a:rPr>
            <a:t>Exclusion for extra-cardiac malformation </a:t>
          </a:r>
        </a:p>
      </dgm:t>
    </dgm:pt>
    <dgm:pt modelId="{CE2EBB13-F573-4241-8958-21D496EC5838}" type="parTrans" cxnId="{627BDB35-2D38-674D-BA7D-0DA468CC78BF}">
      <dgm:prSet/>
      <dgm:spPr/>
      <dgm:t>
        <a:bodyPr/>
        <a:lstStyle/>
        <a:p>
          <a:endParaRPr lang="en-GB" sz="1000">
            <a:latin typeface="+mj-lt"/>
          </a:endParaRPr>
        </a:p>
      </dgm:t>
    </dgm:pt>
    <dgm:pt modelId="{A55CB7D2-8BB5-C64B-AB86-319991A0AD1F}" type="sibTrans" cxnId="{627BDB35-2D38-674D-BA7D-0DA468CC78BF}">
      <dgm:prSet custT="1"/>
      <dgm:spPr/>
      <dgm:t>
        <a:bodyPr/>
        <a:lstStyle/>
        <a:p>
          <a:r>
            <a:rPr lang="en-GB" sz="1000">
              <a:latin typeface="+mj-lt"/>
            </a:rPr>
            <a:t>n=4 (2%)</a:t>
          </a:r>
        </a:p>
      </dgm:t>
    </dgm:pt>
    <dgm:pt modelId="{646DCA5C-4EE1-7446-A3E8-967924FE0A18}">
      <dgm:prSet custT="1"/>
      <dgm:spPr/>
      <dgm:t>
        <a:bodyPr/>
        <a:lstStyle/>
        <a:p>
          <a:r>
            <a:rPr lang="en-GB" sz="1400">
              <a:latin typeface="+mj-lt"/>
            </a:rPr>
            <a:t>PVSR</a:t>
          </a:r>
        </a:p>
      </dgm:t>
    </dgm:pt>
    <dgm:pt modelId="{0E0A1EBA-1033-E848-B711-303537F51FF7}" type="parTrans" cxnId="{81B5A8AB-E694-A642-9646-99B7D94BC68E}">
      <dgm:prSet/>
      <dgm:spPr/>
      <dgm:t>
        <a:bodyPr/>
        <a:lstStyle/>
        <a:p>
          <a:endParaRPr lang="en-GB"/>
        </a:p>
      </dgm:t>
    </dgm:pt>
    <dgm:pt modelId="{EA0574C4-866A-0D42-B2EB-D0E3529AD273}" type="sibTrans" cxnId="{81B5A8AB-E694-A642-9646-99B7D94BC68E}">
      <dgm:prSet/>
      <dgm:spPr/>
      <dgm:t>
        <a:bodyPr/>
        <a:lstStyle/>
        <a:p>
          <a:r>
            <a:rPr lang="en-GB">
              <a:latin typeface="+mj-lt"/>
            </a:rPr>
            <a:t>n=26 (44%)*</a:t>
          </a:r>
        </a:p>
      </dgm:t>
    </dgm:pt>
    <dgm:pt modelId="{6997D5C4-043B-B147-8DF5-67D1BC78FAFA}">
      <dgm:prSet custT="1"/>
      <dgm:spPr/>
      <dgm:t>
        <a:bodyPr/>
        <a:lstStyle/>
        <a:p>
          <a:r>
            <a:rPr lang="en-GB" sz="1400">
              <a:latin typeface="+mj-lt"/>
            </a:rPr>
            <a:t>TP</a:t>
          </a:r>
        </a:p>
      </dgm:t>
    </dgm:pt>
    <dgm:pt modelId="{56884943-62D4-704F-92C7-2F0373AD1EEA}" type="parTrans" cxnId="{F2BFED2A-85C8-A74F-A8DD-EDD98C1B0691}">
      <dgm:prSet/>
      <dgm:spPr/>
      <dgm:t>
        <a:bodyPr/>
        <a:lstStyle/>
        <a:p>
          <a:endParaRPr lang="en-GB"/>
        </a:p>
      </dgm:t>
    </dgm:pt>
    <dgm:pt modelId="{4D6800F6-A675-2E4E-97F5-A74C4290D559}" type="sibTrans" cxnId="{F2BFED2A-85C8-A74F-A8DD-EDD98C1B0691}">
      <dgm:prSet/>
      <dgm:spPr/>
      <dgm:t>
        <a:bodyPr/>
        <a:lstStyle/>
        <a:p>
          <a:r>
            <a:rPr lang="en-GB">
              <a:latin typeface="+mj-lt"/>
            </a:rPr>
            <a:t>n=30 (51%)*</a:t>
          </a:r>
        </a:p>
      </dgm:t>
    </dgm:pt>
    <dgm:pt modelId="{770FE097-1BB2-044C-B335-849591D8F80E}">
      <dgm:prSet custT="1"/>
      <dgm:spPr/>
      <dgm:t>
        <a:bodyPr/>
        <a:lstStyle/>
        <a:p>
          <a:r>
            <a:rPr lang="en-GB" sz="1400">
              <a:latin typeface="+mj-lt"/>
            </a:rPr>
            <a:t>RV-PA</a:t>
          </a:r>
        </a:p>
      </dgm:t>
    </dgm:pt>
    <dgm:pt modelId="{8FDCB30B-A639-2941-84BB-1F6E9BF95E95}" type="parTrans" cxnId="{D2819383-A278-5042-9D8B-818AC761EE4D}">
      <dgm:prSet/>
      <dgm:spPr/>
      <dgm:t>
        <a:bodyPr/>
        <a:lstStyle/>
        <a:p>
          <a:endParaRPr lang="en-GB"/>
        </a:p>
      </dgm:t>
    </dgm:pt>
    <dgm:pt modelId="{5E972DC2-09BA-5447-871A-0E6A89DF8FC9}" type="sibTrans" cxnId="{D2819383-A278-5042-9D8B-818AC761EE4D}">
      <dgm:prSet/>
      <dgm:spPr/>
      <dgm:t>
        <a:bodyPr/>
        <a:lstStyle/>
        <a:p>
          <a:r>
            <a:rPr lang="en-GB">
              <a:latin typeface="+mj-lt"/>
            </a:rPr>
            <a:t>n=3 (5%)*</a:t>
          </a:r>
        </a:p>
      </dgm:t>
    </dgm:pt>
    <dgm:pt modelId="{3F98AB0E-2684-2F43-B34C-93834099AD47}">
      <dgm:prSet custT="1"/>
      <dgm:spPr/>
      <dgm:t>
        <a:bodyPr/>
        <a:lstStyle/>
        <a:p>
          <a:r>
            <a:rPr lang="en-GB" sz="1400">
              <a:latin typeface="+mj-lt"/>
            </a:rPr>
            <a:t>PVSR</a:t>
          </a:r>
        </a:p>
      </dgm:t>
    </dgm:pt>
    <dgm:pt modelId="{F3D51A62-0D7D-EE4E-B570-CB900E22A7F7}" type="parTrans" cxnId="{3487E68B-7780-6946-BC64-2FFB2016FC75}">
      <dgm:prSet/>
      <dgm:spPr/>
      <dgm:t>
        <a:bodyPr/>
        <a:lstStyle/>
        <a:p>
          <a:endParaRPr lang="en-GB"/>
        </a:p>
      </dgm:t>
    </dgm:pt>
    <dgm:pt modelId="{41E5D167-C5AC-9E49-93F3-577A9407AA13}" type="sibTrans" cxnId="{3487E68B-7780-6946-BC64-2FFB2016FC75}">
      <dgm:prSet/>
      <dgm:spPr/>
      <dgm:t>
        <a:bodyPr/>
        <a:lstStyle/>
        <a:p>
          <a:r>
            <a:rPr lang="en-GB">
              <a:latin typeface="+mj-lt"/>
            </a:rPr>
            <a:t>n=51 (48%)*</a:t>
          </a:r>
        </a:p>
      </dgm:t>
    </dgm:pt>
    <dgm:pt modelId="{B6BFE7BD-056E-104E-9A38-B16E2CAF0CB3}">
      <dgm:prSet custT="1"/>
      <dgm:spPr/>
      <dgm:t>
        <a:bodyPr/>
        <a:lstStyle/>
        <a:p>
          <a:r>
            <a:rPr lang="en-GB" sz="1400">
              <a:latin typeface="+mj-lt"/>
            </a:rPr>
            <a:t>TP</a:t>
          </a:r>
        </a:p>
      </dgm:t>
    </dgm:pt>
    <dgm:pt modelId="{283996C7-A636-8D4D-B3A4-310E7F260842}" type="parTrans" cxnId="{CED6B251-27C5-F749-BA51-FFD73C3045AC}">
      <dgm:prSet/>
      <dgm:spPr/>
      <dgm:t>
        <a:bodyPr/>
        <a:lstStyle/>
        <a:p>
          <a:endParaRPr lang="en-GB"/>
        </a:p>
      </dgm:t>
    </dgm:pt>
    <dgm:pt modelId="{A87B227A-DA30-D543-A5E4-7B5A691ABE37}" type="sibTrans" cxnId="{CED6B251-27C5-F749-BA51-FFD73C3045AC}">
      <dgm:prSet/>
      <dgm:spPr/>
      <dgm:t>
        <a:bodyPr/>
        <a:lstStyle/>
        <a:p>
          <a:r>
            <a:rPr lang="en-GB">
              <a:latin typeface="+mj-lt"/>
            </a:rPr>
            <a:t>n=33 (31%)*</a:t>
          </a:r>
        </a:p>
      </dgm:t>
    </dgm:pt>
    <dgm:pt modelId="{C0307842-6E47-9048-8890-977439039F7B}">
      <dgm:prSet custT="1"/>
      <dgm:spPr/>
      <dgm:t>
        <a:bodyPr/>
        <a:lstStyle/>
        <a:p>
          <a:r>
            <a:rPr lang="en-GB" sz="1400">
              <a:latin typeface="+mj-lt"/>
            </a:rPr>
            <a:t>RV-PA</a:t>
          </a:r>
        </a:p>
      </dgm:t>
    </dgm:pt>
    <dgm:pt modelId="{2226FA0A-4515-3547-B34C-FBAAEC051BA6}" type="parTrans" cxnId="{7C864BFF-275E-3E42-AE65-47E6138D0155}">
      <dgm:prSet/>
      <dgm:spPr/>
      <dgm:t>
        <a:bodyPr/>
        <a:lstStyle/>
        <a:p>
          <a:endParaRPr lang="en-GB"/>
        </a:p>
      </dgm:t>
    </dgm:pt>
    <dgm:pt modelId="{F1D7DBEA-C7AB-464C-9484-6347C7F573E7}" type="sibTrans" cxnId="{7C864BFF-275E-3E42-AE65-47E6138D0155}">
      <dgm:prSet/>
      <dgm:spPr/>
      <dgm:t>
        <a:bodyPr/>
        <a:lstStyle/>
        <a:p>
          <a:r>
            <a:rPr lang="en-GB">
              <a:latin typeface="+mj-lt"/>
            </a:rPr>
            <a:t>n=22 (21%)*</a:t>
          </a:r>
        </a:p>
      </dgm:t>
    </dgm:pt>
    <dgm:pt modelId="{32CBE197-320E-EB4A-9BC7-883E0D9B30D7}" type="pres">
      <dgm:prSet presAssocID="{A97F56C0-661E-3E43-9324-0DEB2CF71CA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01A08EBF-20B6-C342-A322-B4C0EA9E486B}" type="pres">
      <dgm:prSet presAssocID="{FC23DE6D-C7F6-3443-A829-6CCD27F5CAAB}" presName="hierRoot1" presStyleCnt="0">
        <dgm:presLayoutVars>
          <dgm:hierBranch val="init"/>
        </dgm:presLayoutVars>
      </dgm:prSet>
      <dgm:spPr/>
    </dgm:pt>
    <dgm:pt modelId="{C68245E6-6896-2349-8311-C0B389E27175}" type="pres">
      <dgm:prSet presAssocID="{FC23DE6D-C7F6-3443-A829-6CCD27F5CAAB}" presName="rootComposite1" presStyleCnt="0"/>
      <dgm:spPr/>
    </dgm:pt>
    <dgm:pt modelId="{CEA18C49-3D72-5A4D-85A8-8351B3C840F0}" type="pres">
      <dgm:prSet presAssocID="{FC23DE6D-C7F6-3443-A829-6CCD27F5CAAB}" presName="rootText1" presStyleLbl="node0" presStyleIdx="0" presStyleCnt="1" custLinFactNeighborX="0">
        <dgm:presLayoutVars>
          <dgm:chMax/>
          <dgm:chPref val="3"/>
        </dgm:presLayoutVars>
      </dgm:prSet>
      <dgm:spPr/>
    </dgm:pt>
    <dgm:pt modelId="{5F149418-B713-2440-A698-449755BFCC33}" type="pres">
      <dgm:prSet presAssocID="{FC23DE6D-C7F6-3443-A829-6CCD27F5CAAB}" presName="titleText1" presStyleLbl="fgAcc0" presStyleIdx="0" presStyleCnt="1">
        <dgm:presLayoutVars>
          <dgm:chMax val="0"/>
          <dgm:chPref val="0"/>
        </dgm:presLayoutVars>
      </dgm:prSet>
      <dgm:spPr/>
    </dgm:pt>
    <dgm:pt modelId="{B6CF3A8D-48F2-AB43-B049-3E220A8C09B4}" type="pres">
      <dgm:prSet presAssocID="{FC23DE6D-C7F6-3443-A829-6CCD27F5CAAB}" presName="rootConnector1" presStyleLbl="node1" presStyleIdx="0" presStyleCnt="8"/>
      <dgm:spPr/>
    </dgm:pt>
    <dgm:pt modelId="{18782527-7320-4D4F-8C05-7E79E2076F52}" type="pres">
      <dgm:prSet presAssocID="{FC23DE6D-C7F6-3443-A829-6CCD27F5CAAB}" presName="hierChild2" presStyleCnt="0"/>
      <dgm:spPr/>
    </dgm:pt>
    <dgm:pt modelId="{4D9B352A-751B-8F44-9AD4-4C4545271CFF}" type="pres">
      <dgm:prSet presAssocID="{5BAA1EED-A457-5C44-972F-56FF8AE69072}" presName="Name37" presStyleLbl="parChTrans1D2" presStyleIdx="0" presStyleCnt="3"/>
      <dgm:spPr/>
    </dgm:pt>
    <dgm:pt modelId="{AD96B582-BEA7-454A-8AB8-C32BA2EF6046}" type="pres">
      <dgm:prSet presAssocID="{C4FD57ED-13C6-3443-8663-73B67195C254}" presName="hierRoot2" presStyleCnt="0">
        <dgm:presLayoutVars>
          <dgm:hierBranch val="init"/>
        </dgm:presLayoutVars>
      </dgm:prSet>
      <dgm:spPr/>
    </dgm:pt>
    <dgm:pt modelId="{06569034-A1CA-2045-AD19-9EDA3B06F042}" type="pres">
      <dgm:prSet presAssocID="{C4FD57ED-13C6-3443-8663-73B67195C254}" presName="rootComposite" presStyleCnt="0"/>
      <dgm:spPr/>
    </dgm:pt>
    <dgm:pt modelId="{E6C2F5AD-4B05-B048-B267-7ED0D8537849}" type="pres">
      <dgm:prSet presAssocID="{C4FD57ED-13C6-3443-8663-73B67195C254}" presName="rootText" presStyleLbl="node1" presStyleIdx="0" presStyleCnt="8" custLinFactNeighborX="11974" custLinFactNeighborY="5337">
        <dgm:presLayoutVars>
          <dgm:chMax/>
          <dgm:chPref val="3"/>
        </dgm:presLayoutVars>
      </dgm:prSet>
      <dgm:spPr/>
    </dgm:pt>
    <dgm:pt modelId="{C21E5F13-9537-664E-A67B-01FD295CDEFA}" type="pres">
      <dgm:prSet presAssocID="{C4FD57ED-13C6-3443-8663-73B67195C254}" presName="titleText2" presStyleLbl="fgAcc1" presStyleIdx="0" presStyleCnt="8">
        <dgm:presLayoutVars>
          <dgm:chMax val="0"/>
          <dgm:chPref val="0"/>
        </dgm:presLayoutVars>
      </dgm:prSet>
      <dgm:spPr/>
    </dgm:pt>
    <dgm:pt modelId="{1A7B4F6B-9D49-DA47-8060-DD0370EBC362}" type="pres">
      <dgm:prSet presAssocID="{C4FD57ED-13C6-3443-8663-73B67195C254}" presName="rootConnector" presStyleLbl="node2" presStyleIdx="0" presStyleCnt="0"/>
      <dgm:spPr/>
    </dgm:pt>
    <dgm:pt modelId="{DC2AC8E6-6EED-D248-A6C2-51D280D04D57}" type="pres">
      <dgm:prSet presAssocID="{C4FD57ED-13C6-3443-8663-73B67195C254}" presName="hierChild4" presStyleCnt="0"/>
      <dgm:spPr/>
    </dgm:pt>
    <dgm:pt modelId="{189C4CEE-A54C-D340-98B0-5ABCEDE8F518}" type="pres">
      <dgm:prSet presAssocID="{0E0A1EBA-1033-E848-B711-303537F51FF7}" presName="Name37" presStyleLbl="parChTrans1D3" presStyleIdx="0" presStyleCnt="6"/>
      <dgm:spPr/>
    </dgm:pt>
    <dgm:pt modelId="{356977C3-1313-7447-BF5E-CFB107086B4B}" type="pres">
      <dgm:prSet presAssocID="{646DCA5C-4EE1-7446-A3E8-967924FE0A18}" presName="hierRoot2" presStyleCnt="0">
        <dgm:presLayoutVars>
          <dgm:hierBranch val="init"/>
        </dgm:presLayoutVars>
      </dgm:prSet>
      <dgm:spPr/>
    </dgm:pt>
    <dgm:pt modelId="{AD5C3539-B332-8B48-BBA2-D31781894CE7}" type="pres">
      <dgm:prSet presAssocID="{646DCA5C-4EE1-7446-A3E8-967924FE0A18}" presName="rootComposite" presStyleCnt="0"/>
      <dgm:spPr/>
    </dgm:pt>
    <dgm:pt modelId="{734A0F79-47D4-0544-9DF3-4900D78C80F1}" type="pres">
      <dgm:prSet presAssocID="{646DCA5C-4EE1-7446-A3E8-967924FE0A18}" presName="rootText" presStyleLbl="node1" presStyleIdx="1" presStyleCnt="8">
        <dgm:presLayoutVars>
          <dgm:chMax/>
          <dgm:chPref val="3"/>
        </dgm:presLayoutVars>
      </dgm:prSet>
      <dgm:spPr/>
    </dgm:pt>
    <dgm:pt modelId="{69F33DD1-703B-5148-8BB8-1F4FCD41C343}" type="pres">
      <dgm:prSet presAssocID="{646DCA5C-4EE1-7446-A3E8-967924FE0A18}" presName="titleText2" presStyleLbl="fgAcc1" presStyleIdx="1" presStyleCnt="8" custLinFactNeighborX="0">
        <dgm:presLayoutVars>
          <dgm:chMax val="0"/>
          <dgm:chPref val="0"/>
        </dgm:presLayoutVars>
      </dgm:prSet>
      <dgm:spPr/>
    </dgm:pt>
    <dgm:pt modelId="{D830C784-3AC8-9346-A845-60E01AA35FEA}" type="pres">
      <dgm:prSet presAssocID="{646DCA5C-4EE1-7446-A3E8-967924FE0A18}" presName="rootConnector" presStyleLbl="node3" presStyleIdx="0" presStyleCnt="0"/>
      <dgm:spPr/>
    </dgm:pt>
    <dgm:pt modelId="{4B35BED0-C45F-6741-98BF-00B790370E51}" type="pres">
      <dgm:prSet presAssocID="{646DCA5C-4EE1-7446-A3E8-967924FE0A18}" presName="hierChild4" presStyleCnt="0"/>
      <dgm:spPr/>
    </dgm:pt>
    <dgm:pt modelId="{332E7232-6518-8542-9481-98F6E6A7EEB8}" type="pres">
      <dgm:prSet presAssocID="{646DCA5C-4EE1-7446-A3E8-967924FE0A18}" presName="hierChild5" presStyleCnt="0"/>
      <dgm:spPr/>
    </dgm:pt>
    <dgm:pt modelId="{2898D41D-2E05-FA4E-8505-FB56A3880F47}" type="pres">
      <dgm:prSet presAssocID="{56884943-62D4-704F-92C7-2F0373AD1EEA}" presName="Name37" presStyleLbl="parChTrans1D3" presStyleIdx="1" presStyleCnt="6"/>
      <dgm:spPr/>
    </dgm:pt>
    <dgm:pt modelId="{92E1C465-99F7-834E-98AD-B2BE0E17EBA8}" type="pres">
      <dgm:prSet presAssocID="{6997D5C4-043B-B147-8DF5-67D1BC78FAFA}" presName="hierRoot2" presStyleCnt="0">
        <dgm:presLayoutVars>
          <dgm:hierBranch val="init"/>
        </dgm:presLayoutVars>
      </dgm:prSet>
      <dgm:spPr/>
    </dgm:pt>
    <dgm:pt modelId="{D78BE44F-C53F-6043-B0C6-9CC2CA762B10}" type="pres">
      <dgm:prSet presAssocID="{6997D5C4-043B-B147-8DF5-67D1BC78FAFA}" presName="rootComposite" presStyleCnt="0"/>
      <dgm:spPr/>
    </dgm:pt>
    <dgm:pt modelId="{42F51CDE-3738-3E4C-A0AC-F62E81A61A51}" type="pres">
      <dgm:prSet presAssocID="{6997D5C4-043B-B147-8DF5-67D1BC78FAFA}" presName="rootText" presStyleLbl="node1" presStyleIdx="2" presStyleCnt="8">
        <dgm:presLayoutVars>
          <dgm:chMax/>
          <dgm:chPref val="3"/>
        </dgm:presLayoutVars>
      </dgm:prSet>
      <dgm:spPr/>
    </dgm:pt>
    <dgm:pt modelId="{22E59952-62D9-6744-90E1-B7918A6D16DF}" type="pres">
      <dgm:prSet presAssocID="{6997D5C4-043B-B147-8DF5-67D1BC78FAFA}" presName="titleText2" presStyleLbl="fgAcc1" presStyleIdx="2" presStyleCnt="8">
        <dgm:presLayoutVars>
          <dgm:chMax val="0"/>
          <dgm:chPref val="0"/>
        </dgm:presLayoutVars>
      </dgm:prSet>
      <dgm:spPr/>
    </dgm:pt>
    <dgm:pt modelId="{62184E3B-19B2-4943-996C-B501B62B4E14}" type="pres">
      <dgm:prSet presAssocID="{6997D5C4-043B-B147-8DF5-67D1BC78FAFA}" presName="rootConnector" presStyleLbl="node3" presStyleIdx="0" presStyleCnt="0"/>
      <dgm:spPr/>
    </dgm:pt>
    <dgm:pt modelId="{98939B39-B58B-5340-B859-9811DC48BFB8}" type="pres">
      <dgm:prSet presAssocID="{6997D5C4-043B-B147-8DF5-67D1BC78FAFA}" presName="hierChild4" presStyleCnt="0"/>
      <dgm:spPr/>
    </dgm:pt>
    <dgm:pt modelId="{84F9E4D0-E775-314D-845E-AA87C600FE13}" type="pres">
      <dgm:prSet presAssocID="{6997D5C4-043B-B147-8DF5-67D1BC78FAFA}" presName="hierChild5" presStyleCnt="0"/>
      <dgm:spPr/>
    </dgm:pt>
    <dgm:pt modelId="{A4D24593-6487-1E4B-9BF7-D06F3FFF94A4}" type="pres">
      <dgm:prSet presAssocID="{8FDCB30B-A639-2941-84BB-1F6E9BF95E95}" presName="Name37" presStyleLbl="parChTrans1D3" presStyleIdx="2" presStyleCnt="6"/>
      <dgm:spPr/>
    </dgm:pt>
    <dgm:pt modelId="{18180BB8-A9EC-F44B-A9BD-8B33F765CB79}" type="pres">
      <dgm:prSet presAssocID="{770FE097-1BB2-044C-B335-849591D8F80E}" presName="hierRoot2" presStyleCnt="0">
        <dgm:presLayoutVars>
          <dgm:hierBranch val="init"/>
        </dgm:presLayoutVars>
      </dgm:prSet>
      <dgm:spPr/>
    </dgm:pt>
    <dgm:pt modelId="{DC66ECCC-8927-C24F-9888-127646FEF82B}" type="pres">
      <dgm:prSet presAssocID="{770FE097-1BB2-044C-B335-849591D8F80E}" presName="rootComposite" presStyleCnt="0"/>
      <dgm:spPr/>
    </dgm:pt>
    <dgm:pt modelId="{29E1F738-021F-5A45-BE13-C52ABCE0CDB8}" type="pres">
      <dgm:prSet presAssocID="{770FE097-1BB2-044C-B335-849591D8F80E}" presName="rootText" presStyleLbl="node1" presStyleIdx="3" presStyleCnt="8">
        <dgm:presLayoutVars>
          <dgm:chMax/>
          <dgm:chPref val="3"/>
        </dgm:presLayoutVars>
      </dgm:prSet>
      <dgm:spPr/>
    </dgm:pt>
    <dgm:pt modelId="{4D1D6DE9-E61A-B948-9588-7A491D211680}" type="pres">
      <dgm:prSet presAssocID="{770FE097-1BB2-044C-B335-849591D8F80E}" presName="titleText2" presStyleLbl="fgAcc1" presStyleIdx="3" presStyleCnt="8">
        <dgm:presLayoutVars>
          <dgm:chMax val="0"/>
          <dgm:chPref val="0"/>
        </dgm:presLayoutVars>
      </dgm:prSet>
      <dgm:spPr/>
    </dgm:pt>
    <dgm:pt modelId="{5D08339C-70AC-5C4B-97E4-71F43E2B97E5}" type="pres">
      <dgm:prSet presAssocID="{770FE097-1BB2-044C-B335-849591D8F80E}" presName="rootConnector" presStyleLbl="node3" presStyleIdx="0" presStyleCnt="0"/>
      <dgm:spPr/>
    </dgm:pt>
    <dgm:pt modelId="{AEC6C498-A159-9048-8B40-98CB3100D762}" type="pres">
      <dgm:prSet presAssocID="{770FE097-1BB2-044C-B335-849591D8F80E}" presName="hierChild4" presStyleCnt="0"/>
      <dgm:spPr/>
    </dgm:pt>
    <dgm:pt modelId="{C8F77572-2A88-4040-8380-FF649133BBB3}" type="pres">
      <dgm:prSet presAssocID="{770FE097-1BB2-044C-B335-849591D8F80E}" presName="hierChild5" presStyleCnt="0"/>
      <dgm:spPr/>
    </dgm:pt>
    <dgm:pt modelId="{ED54F579-D3E6-0047-90C6-303EF8BBEDDB}" type="pres">
      <dgm:prSet presAssocID="{C4FD57ED-13C6-3443-8663-73B67195C254}" presName="hierChild5" presStyleCnt="0"/>
      <dgm:spPr/>
    </dgm:pt>
    <dgm:pt modelId="{2235936E-EA79-414E-AF02-8318C6F476AF}" type="pres">
      <dgm:prSet presAssocID="{C35E3D7F-519F-464C-B952-3F7FB4F381E0}" presName="Name37" presStyleLbl="parChTrans1D2" presStyleIdx="1" presStyleCnt="3"/>
      <dgm:spPr/>
    </dgm:pt>
    <dgm:pt modelId="{0EBAC78B-DDE1-E84C-A036-A0A63DF6D156}" type="pres">
      <dgm:prSet presAssocID="{6CA0090E-24BB-DF4D-8933-050D4873C669}" presName="hierRoot2" presStyleCnt="0">
        <dgm:presLayoutVars>
          <dgm:hierBranch val="init"/>
        </dgm:presLayoutVars>
      </dgm:prSet>
      <dgm:spPr/>
    </dgm:pt>
    <dgm:pt modelId="{1B2E64DD-4B27-E440-BCEA-303BCED38679}" type="pres">
      <dgm:prSet presAssocID="{6CA0090E-24BB-DF4D-8933-050D4873C669}" presName="rootComposite" presStyleCnt="0"/>
      <dgm:spPr/>
    </dgm:pt>
    <dgm:pt modelId="{BDF4F8A3-E1EC-E548-A77C-D2739F617DA7}" type="pres">
      <dgm:prSet presAssocID="{6CA0090E-24BB-DF4D-8933-050D4873C669}" presName="rootText" presStyleLbl="node1" presStyleIdx="4" presStyleCnt="8" custLinFactNeighborY="5703">
        <dgm:presLayoutVars>
          <dgm:chMax/>
          <dgm:chPref val="3"/>
        </dgm:presLayoutVars>
      </dgm:prSet>
      <dgm:spPr/>
    </dgm:pt>
    <dgm:pt modelId="{608101F0-CEF9-6744-8C15-1ECF83C6497F}" type="pres">
      <dgm:prSet presAssocID="{6CA0090E-24BB-DF4D-8933-050D4873C669}" presName="titleText2" presStyleLbl="fgAcc1" presStyleIdx="4" presStyleCnt="8">
        <dgm:presLayoutVars>
          <dgm:chMax val="0"/>
          <dgm:chPref val="0"/>
        </dgm:presLayoutVars>
      </dgm:prSet>
      <dgm:spPr/>
    </dgm:pt>
    <dgm:pt modelId="{95A2ED21-3F3B-1D47-97B3-51125BC9FD77}" type="pres">
      <dgm:prSet presAssocID="{6CA0090E-24BB-DF4D-8933-050D4873C669}" presName="rootConnector" presStyleLbl="node2" presStyleIdx="0" presStyleCnt="0"/>
      <dgm:spPr/>
    </dgm:pt>
    <dgm:pt modelId="{87D22332-30B7-C140-AEB9-BE1132E447BB}" type="pres">
      <dgm:prSet presAssocID="{6CA0090E-24BB-DF4D-8933-050D4873C669}" presName="hierChild4" presStyleCnt="0"/>
      <dgm:spPr/>
    </dgm:pt>
    <dgm:pt modelId="{7B240310-4EBF-E446-9576-FF90B26AEDA3}" type="pres">
      <dgm:prSet presAssocID="{F3D51A62-0D7D-EE4E-B570-CB900E22A7F7}" presName="Name37" presStyleLbl="parChTrans1D3" presStyleIdx="3" presStyleCnt="6"/>
      <dgm:spPr/>
    </dgm:pt>
    <dgm:pt modelId="{66333527-042F-BD48-ACF5-1846A2ADF464}" type="pres">
      <dgm:prSet presAssocID="{3F98AB0E-2684-2F43-B34C-93834099AD47}" presName="hierRoot2" presStyleCnt="0">
        <dgm:presLayoutVars>
          <dgm:hierBranch val="init"/>
        </dgm:presLayoutVars>
      </dgm:prSet>
      <dgm:spPr/>
    </dgm:pt>
    <dgm:pt modelId="{9837F121-1012-1040-8E12-A2A16C589984}" type="pres">
      <dgm:prSet presAssocID="{3F98AB0E-2684-2F43-B34C-93834099AD47}" presName="rootComposite" presStyleCnt="0"/>
      <dgm:spPr/>
    </dgm:pt>
    <dgm:pt modelId="{C64E6764-A9E7-6B47-98C6-803D067D7EC2}" type="pres">
      <dgm:prSet presAssocID="{3F98AB0E-2684-2F43-B34C-93834099AD47}" presName="rootText" presStyleLbl="node1" presStyleIdx="5" presStyleCnt="8">
        <dgm:presLayoutVars>
          <dgm:chMax/>
          <dgm:chPref val="3"/>
        </dgm:presLayoutVars>
      </dgm:prSet>
      <dgm:spPr/>
    </dgm:pt>
    <dgm:pt modelId="{C145303A-085A-574C-B366-3708BA21D633}" type="pres">
      <dgm:prSet presAssocID="{3F98AB0E-2684-2F43-B34C-93834099AD47}" presName="titleText2" presStyleLbl="fgAcc1" presStyleIdx="5" presStyleCnt="8">
        <dgm:presLayoutVars>
          <dgm:chMax val="0"/>
          <dgm:chPref val="0"/>
        </dgm:presLayoutVars>
      </dgm:prSet>
      <dgm:spPr/>
    </dgm:pt>
    <dgm:pt modelId="{45B3C3E3-33EE-8442-9C1E-DE465D92FF23}" type="pres">
      <dgm:prSet presAssocID="{3F98AB0E-2684-2F43-B34C-93834099AD47}" presName="rootConnector" presStyleLbl="node3" presStyleIdx="0" presStyleCnt="0"/>
      <dgm:spPr/>
    </dgm:pt>
    <dgm:pt modelId="{1C46A583-A017-3D41-91D4-014C6D988D54}" type="pres">
      <dgm:prSet presAssocID="{3F98AB0E-2684-2F43-B34C-93834099AD47}" presName="hierChild4" presStyleCnt="0"/>
      <dgm:spPr/>
    </dgm:pt>
    <dgm:pt modelId="{867B0346-FB43-B846-B2F3-43DFE82D4996}" type="pres">
      <dgm:prSet presAssocID="{3F98AB0E-2684-2F43-B34C-93834099AD47}" presName="hierChild5" presStyleCnt="0"/>
      <dgm:spPr/>
    </dgm:pt>
    <dgm:pt modelId="{456C155A-9819-E546-8551-46278962D3C2}" type="pres">
      <dgm:prSet presAssocID="{283996C7-A636-8D4D-B3A4-310E7F260842}" presName="Name37" presStyleLbl="parChTrans1D3" presStyleIdx="4" presStyleCnt="6"/>
      <dgm:spPr/>
    </dgm:pt>
    <dgm:pt modelId="{B90E368C-A61A-F046-B3CF-5D8C7FC9C487}" type="pres">
      <dgm:prSet presAssocID="{B6BFE7BD-056E-104E-9A38-B16E2CAF0CB3}" presName="hierRoot2" presStyleCnt="0">
        <dgm:presLayoutVars>
          <dgm:hierBranch val="init"/>
        </dgm:presLayoutVars>
      </dgm:prSet>
      <dgm:spPr/>
    </dgm:pt>
    <dgm:pt modelId="{4FA2CE6C-D031-7944-B1AF-8CE2EB8AE7B4}" type="pres">
      <dgm:prSet presAssocID="{B6BFE7BD-056E-104E-9A38-B16E2CAF0CB3}" presName="rootComposite" presStyleCnt="0"/>
      <dgm:spPr/>
    </dgm:pt>
    <dgm:pt modelId="{1951A14A-5976-8B4E-9880-8B12C3B07692}" type="pres">
      <dgm:prSet presAssocID="{B6BFE7BD-056E-104E-9A38-B16E2CAF0CB3}" presName="rootText" presStyleLbl="node1" presStyleIdx="6" presStyleCnt="8">
        <dgm:presLayoutVars>
          <dgm:chMax/>
          <dgm:chPref val="3"/>
        </dgm:presLayoutVars>
      </dgm:prSet>
      <dgm:spPr/>
    </dgm:pt>
    <dgm:pt modelId="{83746530-7C71-1F4E-9574-D8768590513F}" type="pres">
      <dgm:prSet presAssocID="{B6BFE7BD-056E-104E-9A38-B16E2CAF0CB3}" presName="titleText2" presStyleLbl="fgAcc1" presStyleIdx="6" presStyleCnt="8">
        <dgm:presLayoutVars>
          <dgm:chMax val="0"/>
          <dgm:chPref val="0"/>
        </dgm:presLayoutVars>
      </dgm:prSet>
      <dgm:spPr/>
    </dgm:pt>
    <dgm:pt modelId="{FCA29555-C208-4E4F-9E3F-3C120A35CFC8}" type="pres">
      <dgm:prSet presAssocID="{B6BFE7BD-056E-104E-9A38-B16E2CAF0CB3}" presName="rootConnector" presStyleLbl="node3" presStyleIdx="0" presStyleCnt="0"/>
      <dgm:spPr/>
    </dgm:pt>
    <dgm:pt modelId="{63B93A25-3928-4D49-ABC5-621574595BB4}" type="pres">
      <dgm:prSet presAssocID="{B6BFE7BD-056E-104E-9A38-B16E2CAF0CB3}" presName="hierChild4" presStyleCnt="0"/>
      <dgm:spPr/>
    </dgm:pt>
    <dgm:pt modelId="{80DA9F01-F221-0E45-A366-E132309DF763}" type="pres">
      <dgm:prSet presAssocID="{B6BFE7BD-056E-104E-9A38-B16E2CAF0CB3}" presName="hierChild5" presStyleCnt="0"/>
      <dgm:spPr/>
    </dgm:pt>
    <dgm:pt modelId="{7B5471AD-6ED9-FA44-AC2E-2185FBB3EC67}" type="pres">
      <dgm:prSet presAssocID="{2226FA0A-4515-3547-B34C-FBAAEC051BA6}" presName="Name37" presStyleLbl="parChTrans1D3" presStyleIdx="5" presStyleCnt="6"/>
      <dgm:spPr/>
    </dgm:pt>
    <dgm:pt modelId="{9CCA86D5-45ED-614B-96CD-42AAD105881E}" type="pres">
      <dgm:prSet presAssocID="{C0307842-6E47-9048-8890-977439039F7B}" presName="hierRoot2" presStyleCnt="0">
        <dgm:presLayoutVars>
          <dgm:hierBranch val="init"/>
        </dgm:presLayoutVars>
      </dgm:prSet>
      <dgm:spPr/>
    </dgm:pt>
    <dgm:pt modelId="{D3D0A3C4-B90F-0A41-9717-E4B58FC20FF7}" type="pres">
      <dgm:prSet presAssocID="{C0307842-6E47-9048-8890-977439039F7B}" presName="rootComposite" presStyleCnt="0"/>
      <dgm:spPr/>
    </dgm:pt>
    <dgm:pt modelId="{0E05263C-EED2-0E47-B5FE-76917A9BBA68}" type="pres">
      <dgm:prSet presAssocID="{C0307842-6E47-9048-8890-977439039F7B}" presName="rootText" presStyleLbl="node1" presStyleIdx="7" presStyleCnt="8">
        <dgm:presLayoutVars>
          <dgm:chMax/>
          <dgm:chPref val="3"/>
        </dgm:presLayoutVars>
      </dgm:prSet>
      <dgm:spPr/>
    </dgm:pt>
    <dgm:pt modelId="{E3C1BA04-43B2-A94A-A6BC-ADF7B3F3709D}" type="pres">
      <dgm:prSet presAssocID="{C0307842-6E47-9048-8890-977439039F7B}" presName="titleText2" presStyleLbl="fgAcc1" presStyleIdx="7" presStyleCnt="8" custLinFactNeighborX="1023">
        <dgm:presLayoutVars>
          <dgm:chMax val="0"/>
          <dgm:chPref val="0"/>
        </dgm:presLayoutVars>
      </dgm:prSet>
      <dgm:spPr/>
    </dgm:pt>
    <dgm:pt modelId="{D9524C99-CA45-C841-B5E5-02E8B572185B}" type="pres">
      <dgm:prSet presAssocID="{C0307842-6E47-9048-8890-977439039F7B}" presName="rootConnector" presStyleLbl="node3" presStyleIdx="0" presStyleCnt="0"/>
      <dgm:spPr/>
    </dgm:pt>
    <dgm:pt modelId="{80AD1A48-E267-9042-A538-A4615C316E03}" type="pres">
      <dgm:prSet presAssocID="{C0307842-6E47-9048-8890-977439039F7B}" presName="hierChild4" presStyleCnt="0"/>
      <dgm:spPr/>
    </dgm:pt>
    <dgm:pt modelId="{EF2F972C-B798-E44A-AD97-AC8CBAC2BB8A}" type="pres">
      <dgm:prSet presAssocID="{C0307842-6E47-9048-8890-977439039F7B}" presName="hierChild5" presStyleCnt="0"/>
      <dgm:spPr/>
    </dgm:pt>
    <dgm:pt modelId="{91E670CE-52CB-C24B-ABA4-855763061E91}" type="pres">
      <dgm:prSet presAssocID="{6CA0090E-24BB-DF4D-8933-050D4873C669}" presName="hierChild5" presStyleCnt="0"/>
      <dgm:spPr/>
    </dgm:pt>
    <dgm:pt modelId="{9A6C36B5-2B38-4D45-9EC4-084E55E03BF2}" type="pres">
      <dgm:prSet presAssocID="{FC23DE6D-C7F6-3443-A829-6CCD27F5CAAB}" presName="hierChild3" presStyleCnt="0"/>
      <dgm:spPr/>
    </dgm:pt>
    <dgm:pt modelId="{A227A985-87F6-434F-9403-8B17CD0068E6}" type="pres">
      <dgm:prSet presAssocID="{CE2EBB13-F573-4241-8958-21D496EC5838}" presName="Name96" presStyleLbl="parChTrans1D2" presStyleIdx="2" presStyleCnt="3"/>
      <dgm:spPr/>
    </dgm:pt>
    <dgm:pt modelId="{548D73EE-28B7-1B4F-9148-2B15529DEC63}" type="pres">
      <dgm:prSet presAssocID="{A4DA32D1-BD26-8243-AB10-6895B2FEFAF7}" presName="hierRoot3" presStyleCnt="0">
        <dgm:presLayoutVars>
          <dgm:hierBranch val="init"/>
        </dgm:presLayoutVars>
      </dgm:prSet>
      <dgm:spPr/>
    </dgm:pt>
    <dgm:pt modelId="{28873A77-10F3-B448-8D22-5715FC4503BC}" type="pres">
      <dgm:prSet presAssocID="{A4DA32D1-BD26-8243-AB10-6895B2FEFAF7}" presName="rootComposite3" presStyleCnt="0"/>
      <dgm:spPr/>
    </dgm:pt>
    <dgm:pt modelId="{EDD95497-E55F-4C41-B3D1-69583F7742B4}" type="pres">
      <dgm:prSet presAssocID="{A4DA32D1-BD26-8243-AB10-6895B2FEFAF7}" presName="rootText3" presStyleLbl="asst1" presStyleIdx="0" presStyleCnt="1">
        <dgm:presLayoutVars>
          <dgm:chPref val="3"/>
        </dgm:presLayoutVars>
      </dgm:prSet>
      <dgm:spPr/>
    </dgm:pt>
    <dgm:pt modelId="{BC19CE21-5CFC-8B45-97AD-B1A9EA1DB9B9}" type="pres">
      <dgm:prSet presAssocID="{A4DA32D1-BD26-8243-AB10-6895B2FEFAF7}" presName="titleText3" presStyleLbl="fgAcc2" presStyleIdx="0" presStyleCnt="1">
        <dgm:presLayoutVars>
          <dgm:chMax val="0"/>
          <dgm:chPref val="0"/>
        </dgm:presLayoutVars>
      </dgm:prSet>
      <dgm:spPr/>
    </dgm:pt>
    <dgm:pt modelId="{34734471-5864-8B47-9F77-F42A211EE304}" type="pres">
      <dgm:prSet presAssocID="{A4DA32D1-BD26-8243-AB10-6895B2FEFAF7}" presName="rootConnector3" presStyleLbl="asst1" presStyleIdx="0" presStyleCnt="1"/>
      <dgm:spPr/>
    </dgm:pt>
    <dgm:pt modelId="{DC08BBE7-AA14-FD4E-8510-30C71122B73D}" type="pres">
      <dgm:prSet presAssocID="{A4DA32D1-BD26-8243-AB10-6895B2FEFAF7}" presName="hierChild6" presStyleCnt="0"/>
      <dgm:spPr/>
    </dgm:pt>
    <dgm:pt modelId="{BF9AA2F9-2D76-E643-9371-4E4CC1E99B1D}" type="pres">
      <dgm:prSet presAssocID="{A4DA32D1-BD26-8243-AB10-6895B2FEFAF7}" presName="hierChild7" presStyleCnt="0"/>
      <dgm:spPr/>
    </dgm:pt>
  </dgm:ptLst>
  <dgm:cxnLst>
    <dgm:cxn modelId="{1E62C809-FC2C-724E-875F-F776F5FA4B0C}" type="presOf" srcId="{C4FD57ED-13C6-3443-8663-73B67195C254}" destId="{E6C2F5AD-4B05-B048-B267-7ED0D8537849}" srcOrd="0" destOrd="0" presId="urn:microsoft.com/office/officeart/2008/layout/NameandTitleOrganizationalChart"/>
    <dgm:cxn modelId="{E4739D16-6AF1-874A-90C4-2F49CCE55220}" type="presOf" srcId="{A55CB7D2-8BB5-C64B-AB86-319991A0AD1F}" destId="{BC19CE21-5CFC-8B45-97AD-B1A9EA1DB9B9}" srcOrd="0" destOrd="0" presId="urn:microsoft.com/office/officeart/2008/layout/NameandTitleOrganizationalChart"/>
    <dgm:cxn modelId="{8613F624-CAB1-5840-8507-0CD4BF5AF02F}" type="presOf" srcId="{5BAA1EED-A457-5C44-972F-56FF8AE69072}" destId="{4D9B352A-751B-8F44-9AD4-4C4545271CFF}" srcOrd="0" destOrd="0" presId="urn:microsoft.com/office/officeart/2008/layout/NameandTitleOrganizationalChart"/>
    <dgm:cxn modelId="{F2BFED2A-85C8-A74F-A8DD-EDD98C1B0691}" srcId="{C4FD57ED-13C6-3443-8663-73B67195C254}" destId="{6997D5C4-043B-B147-8DF5-67D1BC78FAFA}" srcOrd="1" destOrd="0" parTransId="{56884943-62D4-704F-92C7-2F0373AD1EEA}" sibTransId="{4D6800F6-A675-2E4E-97F5-A74C4290D559}"/>
    <dgm:cxn modelId="{E2C6912B-DCC2-0743-83A9-2AFD55288032}" type="presOf" srcId="{C0307842-6E47-9048-8890-977439039F7B}" destId="{0E05263C-EED2-0E47-B5FE-76917A9BBA68}" srcOrd="0" destOrd="0" presId="urn:microsoft.com/office/officeart/2008/layout/NameandTitleOrganizationalChart"/>
    <dgm:cxn modelId="{33F1EC2F-A763-844A-AE01-8D0B583484D9}" type="presOf" srcId="{FC23DE6D-C7F6-3443-A829-6CCD27F5CAAB}" destId="{B6CF3A8D-48F2-AB43-B049-3E220A8C09B4}" srcOrd="1" destOrd="0" presId="urn:microsoft.com/office/officeart/2008/layout/NameandTitleOrganizationalChart"/>
    <dgm:cxn modelId="{29ACCE32-C7C1-FF42-B548-93CEEDF2BC78}" type="presOf" srcId="{2226FA0A-4515-3547-B34C-FBAAEC051BA6}" destId="{7B5471AD-6ED9-FA44-AC2E-2185FBB3EC67}" srcOrd="0" destOrd="0" presId="urn:microsoft.com/office/officeart/2008/layout/NameandTitleOrganizationalChart"/>
    <dgm:cxn modelId="{5948F333-23CC-BA41-A385-6CE7FD27DDDF}" type="presOf" srcId="{283996C7-A636-8D4D-B3A4-310E7F260842}" destId="{456C155A-9819-E546-8551-46278962D3C2}" srcOrd="0" destOrd="0" presId="urn:microsoft.com/office/officeart/2008/layout/NameandTitleOrganizationalChart"/>
    <dgm:cxn modelId="{627BDB35-2D38-674D-BA7D-0DA468CC78BF}" srcId="{FC23DE6D-C7F6-3443-A829-6CCD27F5CAAB}" destId="{A4DA32D1-BD26-8243-AB10-6895B2FEFAF7}" srcOrd="2" destOrd="0" parTransId="{CE2EBB13-F573-4241-8958-21D496EC5838}" sibTransId="{A55CB7D2-8BB5-C64B-AB86-319991A0AD1F}"/>
    <dgm:cxn modelId="{DAFF683A-3B08-3C47-9925-F185C85F1849}" type="presOf" srcId="{A97F56C0-661E-3E43-9324-0DEB2CF71CAE}" destId="{32CBE197-320E-EB4A-9BC7-883E0D9B30D7}" srcOrd="0" destOrd="0" presId="urn:microsoft.com/office/officeart/2008/layout/NameandTitleOrganizationalChart"/>
    <dgm:cxn modelId="{AA4CE33D-15A4-B549-AD37-A56AEEF2177F}" type="presOf" srcId="{D31B189A-C10A-D04D-BF85-9416A7597A7E}" destId="{C21E5F13-9537-664E-A67B-01FD295CDEFA}" srcOrd="0" destOrd="0" presId="urn:microsoft.com/office/officeart/2008/layout/NameandTitleOrganizationalChart"/>
    <dgm:cxn modelId="{B2D97A3F-C9F0-784F-B260-A56A2EE09867}" type="presOf" srcId="{8FDCB30B-A639-2941-84BB-1F6E9BF95E95}" destId="{A4D24593-6487-1E4B-9BF7-D06F3FFF94A4}" srcOrd="0" destOrd="0" presId="urn:microsoft.com/office/officeart/2008/layout/NameandTitleOrganizationalChart"/>
    <dgm:cxn modelId="{09DB2340-A363-7248-B1E5-D08348DDB8D2}" srcId="{FC23DE6D-C7F6-3443-A829-6CCD27F5CAAB}" destId="{C4FD57ED-13C6-3443-8663-73B67195C254}" srcOrd="0" destOrd="0" parTransId="{5BAA1EED-A457-5C44-972F-56FF8AE69072}" sibTransId="{D31B189A-C10A-D04D-BF85-9416A7597A7E}"/>
    <dgm:cxn modelId="{7C8DB942-F9A6-5846-944D-BAFF09FB10CF}" type="presOf" srcId="{5E972DC2-09BA-5447-871A-0E6A89DF8FC9}" destId="{4D1D6DE9-E61A-B948-9588-7A491D211680}" srcOrd="0" destOrd="0" presId="urn:microsoft.com/office/officeart/2008/layout/NameandTitleOrganizationalChart"/>
    <dgm:cxn modelId="{CED6B251-27C5-F749-BA51-FFD73C3045AC}" srcId="{6CA0090E-24BB-DF4D-8933-050D4873C669}" destId="{B6BFE7BD-056E-104E-9A38-B16E2CAF0CB3}" srcOrd="1" destOrd="0" parTransId="{283996C7-A636-8D4D-B3A4-310E7F260842}" sibTransId="{A87B227A-DA30-D543-A5E4-7B5A691ABE37}"/>
    <dgm:cxn modelId="{F61D8953-4622-0843-BE2E-9AA364D97825}" type="presOf" srcId="{770FE097-1BB2-044C-B335-849591D8F80E}" destId="{29E1F738-021F-5A45-BE13-C52ABCE0CDB8}" srcOrd="0" destOrd="0" presId="urn:microsoft.com/office/officeart/2008/layout/NameandTitleOrganizationalChart"/>
    <dgm:cxn modelId="{32BFF759-D85E-9841-99C4-153226B706E8}" type="presOf" srcId="{B6BFE7BD-056E-104E-9A38-B16E2CAF0CB3}" destId="{FCA29555-C208-4E4F-9E3F-3C120A35CFC8}" srcOrd="1" destOrd="0" presId="urn:microsoft.com/office/officeart/2008/layout/NameandTitleOrganizationalChart"/>
    <dgm:cxn modelId="{55B23B5D-1E10-2A40-9F05-0DDD45C1B854}" srcId="{FC23DE6D-C7F6-3443-A829-6CCD27F5CAAB}" destId="{6CA0090E-24BB-DF4D-8933-050D4873C669}" srcOrd="1" destOrd="0" parTransId="{C35E3D7F-519F-464C-B952-3F7FB4F381E0}" sibTransId="{D1071422-6642-5A41-A1E2-C5D47CCC11FB}"/>
    <dgm:cxn modelId="{42C3825E-ED68-334D-8BA8-CAB9AEDCD407}" type="presOf" srcId="{CE2EBB13-F573-4241-8958-21D496EC5838}" destId="{A227A985-87F6-434F-9403-8B17CD0068E6}" srcOrd="0" destOrd="0" presId="urn:microsoft.com/office/officeart/2008/layout/NameandTitleOrganizationalChart"/>
    <dgm:cxn modelId="{9DB2EE64-059B-AE42-BCA0-DA71A919B17A}" type="presOf" srcId="{4D6800F6-A675-2E4E-97F5-A74C4290D559}" destId="{22E59952-62D9-6744-90E1-B7918A6D16DF}" srcOrd="0" destOrd="0" presId="urn:microsoft.com/office/officeart/2008/layout/NameandTitleOrganizationalChart"/>
    <dgm:cxn modelId="{78A9976D-2E78-ED49-BE8B-F531C9622899}" type="presOf" srcId="{0E0A1EBA-1033-E848-B711-303537F51FF7}" destId="{189C4CEE-A54C-D340-98B0-5ABCEDE8F518}" srcOrd="0" destOrd="0" presId="urn:microsoft.com/office/officeart/2008/layout/NameandTitleOrganizationalChart"/>
    <dgm:cxn modelId="{E7BC0673-B251-A649-8775-3BA0D43F35A6}" type="presOf" srcId="{F1D7DBEA-C7AB-464C-9484-6347C7F573E7}" destId="{E3C1BA04-43B2-A94A-A6BC-ADF7B3F3709D}" srcOrd="0" destOrd="0" presId="urn:microsoft.com/office/officeart/2008/layout/NameandTitleOrganizationalChart"/>
    <dgm:cxn modelId="{66E59773-1186-AA49-8073-D51D3B921A0B}" type="presOf" srcId="{41E5D167-C5AC-9E49-93F3-577A9407AA13}" destId="{C145303A-085A-574C-B366-3708BA21D633}" srcOrd="0" destOrd="0" presId="urn:microsoft.com/office/officeart/2008/layout/NameandTitleOrganizationalChart"/>
    <dgm:cxn modelId="{1202A976-99E9-254A-A657-80F86C9C5C8A}" type="presOf" srcId="{F3D51A62-0D7D-EE4E-B570-CB900E22A7F7}" destId="{7B240310-4EBF-E446-9576-FF90B26AEDA3}" srcOrd="0" destOrd="0" presId="urn:microsoft.com/office/officeart/2008/layout/NameandTitleOrganizationalChart"/>
    <dgm:cxn modelId="{7747CA79-045F-364A-A53E-48618D8DF513}" type="presOf" srcId="{D1071422-6642-5A41-A1E2-C5D47CCC11FB}" destId="{608101F0-CEF9-6744-8C15-1ECF83C6497F}" srcOrd="0" destOrd="0" presId="urn:microsoft.com/office/officeart/2008/layout/NameandTitleOrganizationalChart"/>
    <dgm:cxn modelId="{5CFEDD7A-EAF2-B343-9D94-1CF240ACF897}" type="presOf" srcId="{C518FC9E-F8DD-674F-A95F-8C5D2CEE64F4}" destId="{5F149418-B713-2440-A698-449755BFCC33}" srcOrd="0" destOrd="0" presId="urn:microsoft.com/office/officeart/2008/layout/NameandTitleOrganizationalChart"/>
    <dgm:cxn modelId="{DA59E780-320D-3246-9BEA-BE2690F4333F}" type="presOf" srcId="{6997D5C4-043B-B147-8DF5-67D1BC78FAFA}" destId="{62184E3B-19B2-4943-996C-B501B62B4E14}" srcOrd="1" destOrd="0" presId="urn:microsoft.com/office/officeart/2008/layout/NameandTitleOrganizationalChart"/>
    <dgm:cxn modelId="{C11C1D82-C048-F440-84C7-675884C453DD}" type="presOf" srcId="{646DCA5C-4EE1-7446-A3E8-967924FE0A18}" destId="{734A0F79-47D4-0544-9DF3-4900D78C80F1}" srcOrd="0" destOrd="0" presId="urn:microsoft.com/office/officeart/2008/layout/NameandTitleOrganizationalChart"/>
    <dgm:cxn modelId="{D2819383-A278-5042-9D8B-818AC761EE4D}" srcId="{C4FD57ED-13C6-3443-8663-73B67195C254}" destId="{770FE097-1BB2-044C-B335-849591D8F80E}" srcOrd="2" destOrd="0" parTransId="{8FDCB30B-A639-2941-84BB-1F6E9BF95E95}" sibTransId="{5E972DC2-09BA-5447-871A-0E6A89DF8FC9}"/>
    <dgm:cxn modelId="{97B1608A-A8D7-654B-AE99-0466F0BF5E2B}" type="presOf" srcId="{B6BFE7BD-056E-104E-9A38-B16E2CAF0CB3}" destId="{1951A14A-5976-8B4E-9880-8B12C3B07692}" srcOrd="0" destOrd="0" presId="urn:microsoft.com/office/officeart/2008/layout/NameandTitleOrganizationalChart"/>
    <dgm:cxn modelId="{3487E68B-7780-6946-BC64-2FFB2016FC75}" srcId="{6CA0090E-24BB-DF4D-8933-050D4873C669}" destId="{3F98AB0E-2684-2F43-B34C-93834099AD47}" srcOrd="0" destOrd="0" parTransId="{F3D51A62-0D7D-EE4E-B570-CB900E22A7F7}" sibTransId="{41E5D167-C5AC-9E49-93F3-577A9407AA13}"/>
    <dgm:cxn modelId="{152B568C-0D59-194C-BDF3-D0BF1389207D}" type="presOf" srcId="{A4DA32D1-BD26-8243-AB10-6895B2FEFAF7}" destId="{EDD95497-E55F-4C41-B3D1-69583F7742B4}" srcOrd="0" destOrd="0" presId="urn:microsoft.com/office/officeart/2008/layout/NameandTitleOrganizationalChart"/>
    <dgm:cxn modelId="{8B39E78F-CE2D-2143-89EB-1979693CA838}" type="presOf" srcId="{C35E3D7F-519F-464C-B952-3F7FB4F381E0}" destId="{2235936E-EA79-414E-AF02-8318C6F476AF}" srcOrd="0" destOrd="0" presId="urn:microsoft.com/office/officeart/2008/layout/NameandTitleOrganizationalChart"/>
    <dgm:cxn modelId="{EC3AB697-C4F8-4D48-8D3C-3B7B949A948C}" type="presOf" srcId="{FC23DE6D-C7F6-3443-A829-6CCD27F5CAAB}" destId="{CEA18C49-3D72-5A4D-85A8-8351B3C840F0}" srcOrd="0" destOrd="0" presId="urn:microsoft.com/office/officeart/2008/layout/NameandTitleOrganizationalChart"/>
    <dgm:cxn modelId="{01BE13A0-81D8-D24F-AE46-9BBCDE2C2D5B}" type="presOf" srcId="{C4FD57ED-13C6-3443-8663-73B67195C254}" destId="{1A7B4F6B-9D49-DA47-8060-DD0370EBC362}" srcOrd="1" destOrd="0" presId="urn:microsoft.com/office/officeart/2008/layout/NameandTitleOrganizationalChart"/>
    <dgm:cxn modelId="{C8C09EA6-4042-5642-A4DC-5BC100D99870}" type="presOf" srcId="{3F98AB0E-2684-2F43-B34C-93834099AD47}" destId="{C64E6764-A9E7-6B47-98C6-803D067D7EC2}" srcOrd="0" destOrd="0" presId="urn:microsoft.com/office/officeart/2008/layout/NameandTitleOrganizationalChart"/>
    <dgm:cxn modelId="{81B5A8AB-E694-A642-9646-99B7D94BC68E}" srcId="{C4FD57ED-13C6-3443-8663-73B67195C254}" destId="{646DCA5C-4EE1-7446-A3E8-967924FE0A18}" srcOrd="0" destOrd="0" parTransId="{0E0A1EBA-1033-E848-B711-303537F51FF7}" sibTransId="{EA0574C4-866A-0D42-B2EB-D0E3529AD273}"/>
    <dgm:cxn modelId="{B86E01C0-E447-1741-A7F1-A68875AB9EAC}" type="presOf" srcId="{646DCA5C-4EE1-7446-A3E8-967924FE0A18}" destId="{D830C784-3AC8-9346-A845-60E01AA35FEA}" srcOrd="1" destOrd="0" presId="urn:microsoft.com/office/officeart/2008/layout/NameandTitleOrganizationalChart"/>
    <dgm:cxn modelId="{CE74C9C6-C0B3-9F4E-AFC0-8D22BDACB5F9}" srcId="{A97F56C0-661E-3E43-9324-0DEB2CF71CAE}" destId="{FC23DE6D-C7F6-3443-A829-6CCD27F5CAAB}" srcOrd="0" destOrd="0" parTransId="{2C44C578-439F-3D47-9A60-D6378E37BDCC}" sibTransId="{C518FC9E-F8DD-674F-A95F-8C5D2CEE64F4}"/>
    <dgm:cxn modelId="{15CCDEC6-D352-A04D-8C80-4A8729DBE070}" type="presOf" srcId="{A87B227A-DA30-D543-A5E4-7B5A691ABE37}" destId="{83746530-7C71-1F4E-9574-D8768590513F}" srcOrd="0" destOrd="0" presId="urn:microsoft.com/office/officeart/2008/layout/NameandTitleOrganizationalChart"/>
    <dgm:cxn modelId="{63EA0AC7-7A25-A34C-A93A-B1A10EB2B2EE}" type="presOf" srcId="{A4DA32D1-BD26-8243-AB10-6895B2FEFAF7}" destId="{34734471-5864-8B47-9F77-F42A211EE304}" srcOrd="1" destOrd="0" presId="urn:microsoft.com/office/officeart/2008/layout/NameandTitleOrganizationalChart"/>
    <dgm:cxn modelId="{7D6EB2C8-10B6-4B42-83DB-7D32746FE947}" type="presOf" srcId="{C0307842-6E47-9048-8890-977439039F7B}" destId="{D9524C99-CA45-C841-B5E5-02E8B572185B}" srcOrd="1" destOrd="0" presId="urn:microsoft.com/office/officeart/2008/layout/NameandTitleOrganizationalChart"/>
    <dgm:cxn modelId="{E6861AD0-073A-8846-A226-1F6EA7F1B1C0}" type="presOf" srcId="{EA0574C4-866A-0D42-B2EB-D0E3529AD273}" destId="{69F33DD1-703B-5148-8BB8-1F4FCD41C343}" srcOrd="0" destOrd="0" presId="urn:microsoft.com/office/officeart/2008/layout/NameandTitleOrganizationalChart"/>
    <dgm:cxn modelId="{E65381D0-E5E7-CD42-9D3A-34A9BBAD9D24}" type="presOf" srcId="{6CA0090E-24BB-DF4D-8933-050D4873C669}" destId="{BDF4F8A3-E1EC-E548-A77C-D2739F617DA7}" srcOrd="0" destOrd="0" presId="urn:microsoft.com/office/officeart/2008/layout/NameandTitleOrganizationalChart"/>
    <dgm:cxn modelId="{9ACF6ADF-CE19-AB41-AFBD-32307A5308EF}" type="presOf" srcId="{3F98AB0E-2684-2F43-B34C-93834099AD47}" destId="{45B3C3E3-33EE-8442-9C1E-DE465D92FF23}" srcOrd="1" destOrd="0" presId="urn:microsoft.com/office/officeart/2008/layout/NameandTitleOrganizationalChart"/>
    <dgm:cxn modelId="{ED4B96E2-3B7C-7C4A-B0B0-5DE3831DDC3B}" type="presOf" srcId="{6997D5C4-043B-B147-8DF5-67D1BC78FAFA}" destId="{42F51CDE-3738-3E4C-A0AC-F62E81A61A51}" srcOrd="0" destOrd="0" presId="urn:microsoft.com/office/officeart/2008/layout/NameandTitleOrganizationalChart"/>
    <dgm:cxn modelId="{B5A024E6-E1BD-1542-A88C-90C7D0CE9FF6}" type="presOf" srcId="{56884943-62D4-704F-92C7-2F0373AD1EEA}" destId="{2898D41D-2E05-FA4E-8505-FB56A3880F47}" srcOrd="0" destOrd="0" presId="urn:microsoft.com/office/officeart/2008/layout/NameandTitleOrganizationalChart"/>
    <dgm:cxn modelId="{3669B2E6-1C61-2643-898C-D94418B82E32}" type="presOf" srcId="{770FE097-1BB2-044C-B335-849591D8F80E}" destId="{5D08339C-70AC-5C4B-97E4-71F43E2B97E5}" srcOrd="1" destOrd="0" presId="urn:microsoft.com/office/officeart/2008/layout/NameandTitleOrganizationalChart"/>
    <dgm:cxn modelId="{896C28FF-737C-5745-A8DE-3ED8455B60EB}" type="presOf" srcId="{6CA0090E-24BB-DF4D-8933-050D4873C669}" destId="{95A2ED21-3F3B-1D47-97B3-51125BC9FD77}" srcOrd="1" destOrd="0" presId="urn:microsoft.com/office/officeart/2008/layout/NameandTitleOrganizationalChart"/>
    <dgm:cxn modelId="{7C864BFF-275E-3E42-AE65-47E6138D0155}" srcId="{6CA0090E-24BB-DF4D-8933-050D4873C669}" destId="{C0307842-6E47-9048-8890-977439039F7B}" srcOrd="2" destOrd="0" parTransId="{2226FA0A-4515-3547-B34C-FBAAEC051BA6}" sibTransId="{F1D7DBEA-C7AB-464C-9484-6347C7F573E7}"/>
    <dgm:cxn modelId="{FDAFE5F0-EFB5-8F4B-AC0D-EBCB7D51AB79}" type="presParOf" srcId="{32CBE197-320E-EB4A-9BC7-883E0D9B30D7}" destId="{01A08EBF-20B6-C342-A322-B4C0EA9E486B}" srcOrd="0" destOrd="0" presId="urn:microsoft.com/office/officeart/2008/layout/NameandTitleOrganizationalChart"/>
    <dgm:cxn modelId="{F2C57F13-D3FD-7D4F-8B7B-77CF211D397B}" type="presParOf" srcId="{01A08EBF-20B6-C342-A322-B4C0EA9E486B}" destId="{C68245E6-6896-2349-8311-C0B389E27175}" srcOrd="0" destOrd="0" presId="urn:microsoft.com/office/officeart/2008/layout/NameandTitleOrganizationalChart"/>
    <dgm:cxn modelId="{5F90B780-1F71-1C49-B625-38FE62FD972D}" type="presParOf" srcId="{C68245E6-6896-2349-8311-C0B389E27175}" destId="{CEA18C49-3D72-5A4D-85A8-8351B3C840F0}" srcOrd="0" destOrd="0" presId="urn:microsoft.com/office/officeart/2008/layout/NameandTitleOrganizationalChart"/>
    <dgm:cxn modelId="{EF028795-352A-2E45-B605-CEAA8E569CC9}" type="presParOf" srcId="{C68245E6-6896-2349-8311-C0B389E27175}" destId="{5F149418-B713-2440-A698-449755BFCC33}" srcOrd="1" destOrd="0" presId="urn:microsoft.com/office/officeart/2008/layout/NameandTitleOrganizationalChart"/>
    <dgm:cxn modelId="{6EB9C715-9006-9C47-8B8B-276E2875B22A}" type="presParOf" srcId="{C68245E6-6896-2349-8311-C0B389E27175}" destId="{B6CF3A8D-48F2-AB43-B049-3E220A8C09B4}" srcOrd="2" destOrd="0" presId="urn:microsoft.com/office/officeart/2008/layout/NameandTitleOrganizationalChart"/>
    <dgm:cxn modelId="{99FE9339-0DF5-274F-BE1A-9C1FE68A5729}" type="presParOf" srcId="{01A08EBF-20B6-C342-A322-B4C0EA9E486B}" destId="{18782527-7320-4D4F-8C05-7E79E2076F52}" srcOrd="1" destOrd="0" presId="urn:microsoft.com/office/officeart/2008/layout/NameandTitleOrganizationalChart"/>
    <dgm:cxn modelId="{EB21D5B0-3BDC-5C4F-9B60-037FAC4DB7CA}" type="presParOf" srcId="{18782527-7320-4D4F-8C05-7E79E2076F52}" destId="{4D9B352A-751B-8F44-9AD4-4C4545271CFF}" srcOrd="0" destOrd="0" presId="urn:microsoft.com/office/officeart/2008/layout/NameandTitleOrganizationalChart"/>
    <dgm:cxn modelId="{994C92DF-B52C-D140-9D47-6B9C17E87EA6}" type="presParOf" srcId="{18782527-7320-4D4F-8C05-7E79E2076F52}" destId="{AD96B582-BEA7-454A-8AB8-C32BA2EF6046}" srcOrd="1" destOrd="0" presId="urn:microsoft.com/office/officeart/2008/layout/NameandTitleOrganizationalChart"/>
    <dgm:cxn modelId="{DEAEE0EB-E6E7-494C-951D-97BE7EC6FDDF}" type="presParOf" srcId="{AD96B582-BEA7-454A-8AB8-C32BA2EF6046}" destId="{06569034-A1CA-2045-AD19-9EDA3B06F042}" srcOrd="0" destOrd="0" presId="urn:microsoft.com/office/officeart/2008/layout/NameandTitleOrganizationalChart"/>
    <dgm:cxn modelId="{FE647C0E-BDCE-0E45-AFD6-153232E5BADF}" type="presParOf" srcId="{06569034-A1CA-2045-AD19-9EDA3B06F042}" destId="{E6C2F5AD-4B05-B048-B267-7ED0D8537849}" srcOrd="0" destOrd="0" presId="urn:microsoft.com/office/officeart/2008/layout/NameandTitleOrganizationalChart"/>
    <dgm:cxn modelId="{96AAF0D5-534A-FC49-AED8-445E56CB07B5}" type="presParOf" srcId="{06569034-A1CA-2045-AD19-9EDA3B06F042}" destId="{C21E5F13-9537-664E-A67B-01FD295CDEFA}" srcOrd="1" destOrd="0" presId="urn:microsoft.com/office/officeart/2008/layout/NameandTitleOrganizationalChart"/>
    <dgm:cxn modelId="{1FF3BB39-EBB6-0447-8122-D00983D227DD}" type="presParOf" srcId="{06569034-A1CA-2045-AD19-9EDA3B06F042}" destId="{1A7B4F6B-9D49-DA47-8060-DD0370EBC362}" srcOrd="2" destOrd="0" presId="urn:microsoft.com/office/officeart/2008/layout/NameandTitleOrganizationalChart"/>
    <dgm:cxn modelId="{705CFD23-8B33-F744-A8C1-54D2748296F6}" type="presParOf" srcId="{AD96B582-BEA7-454A-8AB8-C32BA2EF6046}" destId="{DC2AC8E6-6EED-D248-A6C2-51D280D04D57}" srcOrd="1" destOrd="0" presId="urn:microsoft.com/office/officeart/2008/layout/NameandTitleOrganizationalChart"/>
    <dgm:cxn modelId="{C2F526FC-3A23-AD43-974F-EC63B0F1877D}" type="presParOf" srcId="{DC2AC8E6-6EED-D248-A6C2-51D280D04D57}" destId="{189C4CEE-A54C-D340-98B0-5ABCEDE8F518}" srcOrd="0" destOrd="0" presId="urn:microsoft.com/office/officeart/2008/layout/NameandTitleOrganizationalChart"/>
    <dgm:cxn modelId="{D8D6705F-3077-C740-8D8B-9D7C4FF1A258}" type="presParOf" srcId="{DC2AC8E6-6EED-D248-A6C2-51D280D04D57}" destId="{356977C3-1313-7447-BF5E-CFB107086B4B}" srcOrd="1" destOrd="0" presId="urn:microsoft.com/office/officeart/2008/layout/NameandTitleOrganizationalChart"/>
    <dgm:cxn modelId="{8CE5E2D2-9692-E94F-9FB9-EA0A1F53F62E}" type="presParOf" srcId="{356977C3-1313-7447-BF5E-CFB107086B4B}" destId="{AD5C3539-B332-8B48-BBA2-D31781894CE7}" srcOrd="0" destOrd="0" presId="urn:microsoft.com/office/officeart/2008/layout/NameandTitleOrganizationalChart"/>
    <dgm:cxn modelId="{A2C2C29C-D5CA-584A-A1D1-0D531121164A}" type="presParOf" srcId="{AD5C3539-B332-8B48-BBA2-D31781894CE7}" destId="{734A0F79-47D4-0544-9DF3-4900D78C80F1}" srcOrd="0" destOrd="0" presId="urn:microsoft.com/office/officeart/2008/layout/NameandTitleOrganizationalChart"/>
    <dgm:cxn modelId="{C38EF889-F1B9-1D40-8D36-15AF127FC927}" type="presParOf" srcId="{AD5C3539-B332-8B48-BBA2-D31781894CE7}" destId="{69F33DD1-703B-5148-8BB8-1F4FCD41C343}" srcOrd="1" destOrd="0" presId="urn:microsoft.com/office/officeart/2008/layout/NameandTitleOrganizationalChart"/>
    <dgm:cxn modelId="{63DAAE26-12BA-7E45-9ED2-7E183278351B}" type="presParOf" srcId="{AD5C3539-B332-8B48-BBA2-D31781894CE7}" destId="{D830C784-3AC8-9346-A845-60E01AA35FEA}" srcOrd="2" destOrd="0" presId="urn:microsoft.com/office/officeart/2008/layout/NameandTitleOrganizationalChart"/>
    <dgm:cxn modelId="{2080C527-F35A-114F-A7AD-C2DC932E1FCB}" type="presParOf" srcId="{356977C3-1313-7447-BF5E-CFB107086B4B}" destId="{4B35BED0-C45F-6741-98BF-00B790370E51}" srcOrd="1" destOrd="0" presId="urn:microsoft.com/office/officeart/2008/layout/NameandTitleOrganizationalChart"/>
    <dgm:cxn modelId="{F10AA355-DCFF-FC41-ACD8-00AD7CEC215B}" type="presParOf" srcId="{356977C3-1313-7447-BF5E-CFB107086B4B}" destId="{332E7232-6518-8542-9481-98F6E6A7EEB8}" srcOrd="2" destOrd="0" presId="urn:microsoft.com/office/officeart/2008/layout/NameandTitleOrganizationalChart"/>
    <dgm:cxn modelId="{710B6003-ACC9-6F4E-8B9D-F953BE9EABD1}" type="presParOf" srcId="{DC2AC8E6-6EED-D248-A6C2-51D280D04D57}" destId="{2898D41D-2E05-FA4E-8505-FB56A3880F47}" srcOrd="2" destOrd="0" presId="urn:microsoft.com/office/officeart/2008/layout/NameandTitleOrganizationalChart"/>
    <dgm:cxn modelId="{7F9C8BD5-7D3C-F64F-A2D7-DC346A1617D0}" type="presParOf" srcId="{DC2AC8E6-6EED-D248-A6C2-51D280D04D57}" destId="{92E1C465-99F7-834E-98AD-B2BE0E17EBA8}" srcOrd="3" destOrd="0" presId="urn:microsoft.com/office/officeart/2008/layout/NameandTitleOrganizationalChart"/>
    <dgm:cxn modelId="{B48DA5ED-DDA7-C740-AB51-357C6A5B3C34}" type="presParOf" srcId="{92E1C465-99F7-834E-98AD-B2BE0E17EBA8}" destId="{D78BE44F-C53F-6043-B0C6-9CC2CA762B10}" srcOrd="0" destOrd="0" presId="urn:microsoft.com/office/officeart/2008/layout/NameandTitleOrganizationalChart"/>
    <dgm:cxn modelId="{7F1C5A23-2C81-7348-BA50-21E9A936C69C}" type="presParOf" srcId="{D78BE44F-C53F-6043-B0C6-9CC2CA762B10}" destId="{42F51CDE-3738-3E4C-A0AC-F62E81A61A51}" srcOrd="0" destOrd="0" presId="urn:microsoft.com/office/officeart/2008/layout/NameandTitleOrganizationalChart"/>
    <dgm:cxn modelId="{920499F6-CBCC-5C47-AE31-5CE77D4E0A0F}" type="presParOf" srcId="{D78BE44F-C53F-6043-B0C6-9CC2CA762B10}" destId="{22E59952-62D9-6744-90E1-B7918A6D16DF}" srcOrd="1" destOrd="0" presId="urn:microsoft.com/office/officeart/2008/layout/NameandTitleOrganizationalChart"/>
    <dgm:cxn modelId="{6D9EE21A-B4A4-004B-891F-E178BDEB03AE}" type="presParOf" srcId="{D78BE44F-C53F-6043-B0C6-9CC2CA762B10}" destId="{62184E3B-19B2-4943-996C-B501B62B4E14}" srcOrd="2" destOrd="0" presId="urn:microsoft.com/office/officeart/2008/layout/NameandTitleOrganizationalChart"/>
    <dgm:cxn modelId="{93227720-5EBA-764D-AABD-165BEC652130}" type="presParOf" srcId="{92E1C465-99F7-834E-98AD-B2BE0E17EBA8}" destId="{98939B39-B58B-5340-B859-9811DC48BFB8}" srcOrd="1" destOrd="0" presId="urn:microsoft.com/office/officeart/2008/layout/NameandTitleOrganizationalChart"/>
    <dgm:cxn modelId="{30FA5AA8-5367-0340-BEE3-7D40FA78D5C9}" type="presParOf" srcId="{92E1C465-99F7-834E-98AD-B2BE0E17EBA8}" destId="{84F9E4D0-E775-314D-845E-AA87C600FE13}" srcOrd="2" destOrd="0" presId="urn:microsoft.com/office/officeart/2008/layout/NameandTitleOrganizationalChart"/>
    <dgm:cxn modelId="{60CE87BA-6B6B-D847-B91B-1183754D6157}" type="presParOf" srcId="{DC2AC8E6-6EED-D248-A6C2-51D280D04D57}" destId="{A4D24593-6487-1E4B-9BF7-D06F3FFF94A4}" srcOrd="4" destOrd="0" presId="urn:microsoft.com/office/officeart/2008/layout/NameandTitleOrganizationalChart"/>
    <dgm:cxn modelId="{B9BEED10-F6A7-3B41-88C3-ABF87FF068D9}" type="presParOf" srcId="{DC2AC8E6-6EED-D248-A6C2-51D280D04D57}" destId="{18180BB8-A9EC-F44B-A9BD-8B33F765CB79}" srcOrd="5" destOrd="0" presId="urn:microsoft.com/office/officeart/2008/layout/NameandTitleOrganizationalChart"/>
    <dgm:cxn modelId="{26A95001-C5D6-A54F-836A-9560F4E1BEA0}" type="presParOf" srcId="{18180BB8-A9EC-F44B-A9BD-8B33F765CB79}" destId="{DC66ECCC-8927-C24F-9888-127646FEF82B}" srcOrd="0" destOrd="0" presId="urn:microsoft.com/office/officeart/2008/layout/NameandTitleOrganizationalChart"/>
    <dgm:cxn modelId="{100E6DBB-D2B1-6043-B45B-9678AF8891D3}" type="presParOf" srcId="{DC66ECCC-8927-C24F-9888-127646FEF82B}" destId="{29E1F738-021F-5A45-BE13-C52ABCE0CDB8}" srcOrd="0" destOrd="0" presId="urn:microsoft.com/office/officeart/2008/layout/NameandTitleOrganizationalChart"/>
    <dgm:cxn modelId="{2C381BB1-633B-6942-B01F-F6187249E3A8}" type="presParOf" srcId="{DC66ECCC-8927-C24F-9888-127646FEF82B}" destId="{4D1D6DE9-E61A-B948-9588-7A491D211680}" srcOrd="1" destOrd="0" presId="urn:microsoft.com/office/officeart/2008/layout/NameandTitleOrganizationalChart"/>
    <dgm:cxn modelId="{5661EB23-F6C6-2048-8D54-C3F6941F7FCD}" type="presParOf" srcId="{DC66ECCC-8927-C24F-9888-127646FEF82B}" destId="{5D08339C-70AC-5C4B-97E4-71F43E2B97E5}" srcOrd="2" destOrd="0" presId="urn:microsoft.com/office/officeart/2008/layout/NameandTitleOrganizationalChart"/>
    <dgm:cxn modelId="{31229A48-3D42-204F-8A0D-1EAB7C877497}" type="presParOf" srcId="{18180BB8-A9EC-F44B-A9BD-8B33F765CB79}" destId="{AEC6C498-A159-9048-8B40-98CB3100D762}" srcOrd="1" destOrd="0" presId="urn:microsoft.com/office/officeart/2008/layout/NameandTitleOrganizationalChart"/>
    <dgm:cxn modelId="{4B52B088-4EB2-7A40-94DF-FA2583757FFA}" type="presParOf" srcId="{18180BB8-A9EC-F44B-A9BD-8B33F765CB79}" destId="{C8F77572-2A88-4040-8380-FF649133BBB3}" srcOrd="2" destOrd="0" presId="urn:microsoft.com/office/officeart/2008/layout/NameandTitleOrganizationalChart"/>
    <dgm:cxn modelId="{A35BB315-91A1-7F40-9EC0-7D2EF0E1E805}" type="presParOf" srcId="{AD96B582-BEA7-454A-8AB8-C32BA2EF6046}" destId="{ED54F579-D3E6-0047-90C6-303EF8BBEDDB}" srcOrd="2" destOrd="0" presId="urn:microsoft.com/office/officeart/2008/layout/NameandTitleOrganizationalChart"/>
    <dgm:cxn modelId="{E5CE7F74-1804-D449-9BF9-D900E8F49A20}" type="presParOf" srcId="{18782527-7320-4D4F-8C05-7E79E2076F52}" destId="{2235936E-EA79-414E-AF02-8318C6F476AF}" srcOrd="2" destOrd="0" presId="urn:microsoft.com/office/officeart/2008/layout/NameandTitleOrganizationalChart"/>
    <dgm:cxn modelId="{3359EF86-EE25-7D48-82A9-E0783D520C2B}" type="presParOf" srcId="{18782527-7320-4D4F-8C05-7E79E2076F52}" destId="{0EBAC78B-DDE1-E84C-A036-A0A63DF6D156}" srcOrd="3" destOrd="0" presId="urn:microsoft.com/office/officeart/2008/layout/NameandTitleOrganizationalChart"/>
    <dgm:cxn modelId="{84331B3B-6DEC-F741-A560-6C56B2B49CC5}" type="presParOf" srcId="{0EBAC78B-DDE1-E84C-A036-A0A63DF6D156}" destId="{1B2E64DD-4B27-E440-BCEA-303BCED38679}" srcOrd="0" destOrd="0" presId="urn:microsoft.com/office/officeart/2008/layout/NameandTitleOrganizationalChart"/>
    <dgm:cxn modelId="{B40EACC4-299B-5546-B561-CFEBB859D3DB}" type="presParOf" srcId="{1B2E64DD-4B27-E440-BCEA-303BCED38679}" destId="{BDF4F8A3-E1EC-E548-A77C-D2739F617DA7}" srcOrd="0" destOrd="0" presId="urn:microsoft.com/office/officeart/2008/layout/NameandTitleOrganizationalChart"/>
    <dgm:cxn modelId="{646966A4-302E-1641-8FEE-99DF46A4F5C8}" type="presParOf" srcId="{1B2E64DD-4B27-E440-BCEA-303BCED38679}" destId="{608101F0-CEF9-6744-8C15-1ECF83C6497F}" srcOrd="1" destOrd="0" presId="urn:microsoft.com/office/officeart/2008/layout/NameandTitleOrganizationalChart"/>
    <dgm:cxn modelId="{85C4F4BA-2432-8D44-B8D1-D094B36F5A9D}" type="presParOf" srcId="{1B2E64DD-4B27-E440-BCEA-303BCED38679}" destId="{95A2ED21-3F3B-1D47-97B3-51125BC9FD77}" srcOrd="2" destOrd="0" presId="urn:microsoft.com/office/officeart/2008/layout/NameandTitleOrganizationalChart"/>
    <dgm:cxn modelId="{B3833289-8484-824E-9B0B-615DEDB4D149}" type="presParOf" srcId="{0EBAC78B-DDE1-E84C-A036-A0A63DF6D156}" destId="{87D22332-30B7-C140-AEB9-BE1132E447BB}" srcOrd="1" destOrd="0" presId="urn:microsoft.com/office/officeart/2008/layout/NameandTitleOrganizationalChart"/>
    <dgm:cxn modelId="{C6B57EA4-EAA6-DE43-A400-C2650EB0FC10}" type="presParOf" srcId="{87D22332-30B7-C140-AEB9-BE1132E447BB}" destId="{7B240310-4EBF-E446-9576-FF90B26AEDA3}" srcOrd="0" destOrd="0" presId="urn:microsoft.com/office/officeart/2008/layout/NameandTitleOrganizationalChart"/>
    <dgm:cxn modelId="{6CEB9ACF-E0B4-1B46-9B73-A8C17A69D88B}" type="presParOf" srcId="{87D22332-30B7-C140-AEB9-BE1132E447BB}" destId="{66333527-042F-BD48-ACF5-1846A2ADF464}" srcOrd="1" destOrd="0" presId="urn:microsoft.com/office/officeart/2008/layout/NameandTitleOrganizationalChart"/>
    <dgm:cxn modelId="{DCDEC169-61A6-074E-B175-271CE3838ED8}" type="presParOf" srcId="{66333527-042F-BD48-ACF5-1846A2ADF464}" destId="{9837F121-1012-1040-8E12-A2A16C589984}" srcOrd="0" destOrd="0" presId="urn:microsoft.com/office/officeart/2008/layout/NameandTitleOrganizationalChart"/>
    <dgm:cxn modelId="{1FC760A5-40E7-4649-8847-4DB2C821C226}" type="presParOf" srcId="{9837F121-1012-1040-8E12-A2A16C589984}" destId="{C64E6764-A9E7-6B47-98C6-803D067D7EC2}" srcOrd="0" destOrd="0" presId="urn:microsoft.com/office/officeart/2008/layout/NameandTitleOrganizationalChart"/>
    <dgm:cxn modelId="{D25CF9BC-1B32-D94D-8217-77FEE1CCAD6E}" type="presParOf" srcId="{9837F121-1012-1040-8E12-A2A16C589984}" destId="{C145303A-085A-574C-B366-3708BA21D633}" srcOrd="1" destOrd="0" presId="urn:microsoft.com/office/officeart/2008/layout/NameandTitleOrganizationalChart"/>
    <dgm:cxn modelId="{3E54CF19-903E-1F43-A3AE-92A442979761}" type="presParOf" srcId="{9837F121-1012-1040-8E12-A2A16C589984}" destId="{45B3C3E3-33EE-8442-9C1E-DE465D92FF23}" srcOrd="2" destOrd="0" presId="urn:microsoft.com/office/officeart/2008/layout/NameandTitleOrganizationalChart"/>
    <dgm:cxn modelId="{5C0ABC17-CEF1-8541-9C03-E0A0812CCEF2}" type="presParOf" srcId="{66333527-042F-BD48-ACF5-1846A2ADF464}" destId="{1C46A583-A017-3D41-91D4-014C6D988D54}" srcOrd="1" destOrd="0" presId="urn:microsoft.com/office/officeart/2008/layout/NameandTitleOrganizationalChart"/>
    <dgm:cxn modelId="{BC57D049-7697-4940-BA64-EF59EAA422D6}" type="presParOf" srcId="{66333527-042F-BD48-ACF5-1846A2ADF464}" destId="{867B0346-FB43-B846-B2F3-43DFE82D4996}" srcOrd="2" destOrd="0" presId="urn:microsoft.com/office/officeart/2008/layout/NameandTitleOrganizationalChart"/>
    <dgm:cxn modelId="{3BCDAC4D-145C-C24C-A8FA-1254171EB1DC}" type="presParOf" srcId="{87D22332-30B7-C140-AEB9-BE1132E447BB}" destId="{456C155A-9819-E546-8551-46278962D3C2}" srcOrd="2" destOrd="0" presId="urn:microsoft.com/office/officeart/2008/layout/NameandTitleOrganizationalChart"/>
    <dgm:cxn modelId="{13952DC3-47E8-AA45-8512-F78AC0315801}" type="presParOf" srcId="{87D22332-30B7-C140-AEB9-BE1132E447BB}" destId="{B90E368C-A61A-F046-B3CF-5D8C7FC9C487}" srcOrd="3" destOrd="0" presId="urn:microsoft.com/office/officeart/2008/layout/NameandTitleOrganizationalChart"/>
    <dgm:cxn modelId="{61D104D9-7A3A-CF4C-8F5F-15064F9EBA8A}" type="presParOf" srcId="{B90E368C-A61A-F046-B3CF-5D8C7FC9C487}" destId="{4FA2CE6C-D031-7944-B1AF-8CE2EB8AE7B4}" srcOrd="0" destOrd="0" presId="urn:microsoft.com/office/officeart/2008/layout/NameandTitleOrganizationalChart"/>
    <dgm:cxn modelId="{752A16B2-BCAB-ED4C-8B05-02C17D7F2457}" type="presParOf" srcId="{4FA2CE6C-D031-7944-B1AF-8CE2EB8AE7B4}" destId="{1951A14A-5976-8B4E-9880-8B12C3B07692}" srcOrd="0" destOrd="0" presId="urn:microsoft.com/office/officeart/2008/layout/NameandTitleOrganizationalChart"/>
    <dgm:cxn modelId="{033A619D-1457-E146-AE22-C7B84383CCC1}" type="presParOf" srcId="{4FA2CE6C-D031-7944-B1AF-8CE2EB8AE7B4}" destId="{83746530-7C71-1F4E-9574-D8768590513F}" srcOrd="1" destOrd="0" presId="urn:microsoft.com/office/officeart/2008/layout/NameandTitleOrganizationalChart"/>
    <dgm:cxn modelId="{DE4E516F-AEA0-584D-97F0-4ABF6287D70D}" type="presParOf" srcId="{4FA2CE6C-D031-7944-B1AF-8CE2EB8AE7B4}" destId="{FCA29555-C208-4E4F-9E3F-3C120A35CFC8}" srcOrd="2" destOrd="0" presId="urn:microsoft.com/office/officeart/2008/layout/NameandTitleOrganizationalChart"/>
    <dgm:cxn modelId="{AAE24395-8349-0A4B-8FD0-D542B06C5760}" type="presParOf" srcId="{B90E368C-A61A-F046-B3CF-5D8C7FC9C487}" destId="{63B93A25-3928-4D49-ABC5-621574595BB4}" srcOrd="1" destOrd="0" presId="urn:microsoft.com/office/officeart/2008/layout/NameandTitleOrganizationalChart"/>
    <dgm:cxn modelId="{83B0F8EC-76B3-D844-8893-590FB039C4E6}" type="presParOf" srcId="{B90E368C-A61A-F046-B3CF-5D8C7FC9C487}" destId="{80DA9F01-F221-0E45-A366-E132309DF763}" srcOrd="2" destOrd="0" presId="urn:microsoft.com/office/officeart/2008/layout/NameandTitleOrganizationalChart"/>
    <dgm:cxn modelId="{B13F0E1B-9098-B841-859D-B93E44CE77EE}" type="presParOf" srcId="{87D22332-30B7-C140-AEB9-BE1132E447BB}" destId="{7B5471AD-6ED9-FA44-AC2E-2185FBB3EC67}" srcOrd="4" destOrd="0" presId="urn:microsoft.com/office/officeart/2008/layout/NameandTitleOrganizationalChart"/>
    <dgm:cxn modelId="{86459150-1134-BB42-BFB2-9EFCCD2DD0E6}" type="presParOf" srcId="{87D22332-30B7-C140-AEB9-BE1132E447BB}" destId="{9CCA86D5-45ED-614B-96CD-42AAD105881E}" srcOrd="5" destOrd="0" presId="urn:microsoft.com/office/officeart/2008/layout/NameandTitleOrganizationalChart"/>
    <dgm:cxn modelId="{37F757DE-1873-5945-B654-35A0F1ADCC88}" type="presParOf" srcId="{9CCA86D5-45ED-614B-96CD-42AAD105881E}" destId="{D3D0A3C4-B90F-0A41-9717-E4B58FC20FF7}" srcOrd="0" destOrd="0" presId="urn:microsoft.com/office/officeart/2008/layout/NameandTitleOrganizationalChart"/>
    <dgm:cxn modelId="{EFA4F32E-E96D-6D4C-8796-C71075062198}" type="presParOf" srcId="{D3D0A3C4-B90F-0A41-9717-E4B58FC20FF7}" destId="{0E05263C-EED2-0E47-B5FE-76917A9BBA68}" srcOrd="0" destOrd="0" presId="urn:microsoft.com/office/officeart/2008/layout/NameandTitleOrganizationalChart"/>
    <dgm:cxn modelId="{A866FBC4-10C4-FC40-AC50-548D500E4861}" type="presParOf" srcId="{D3D0A3C4-B90F-0A41-9717-E4B58FC20FF7}" destId="{E3C1BA04-43B2-A94A-A6BC-ADF7B3F3709D}" srcOrd="1" destOrd="0" presId="urn:microsoft.com/office/officeart/2008/layout/NameandTitleOrganizationalChart"/>
    <dgm:cxn modelId="{D056308D-9F93-2B42-8C49-C90F2A646625}" type="presParOf" srcId="{D3D0A3C4-B90F-0A41-9717-E4B58FC20FF7}" destId="{D9524C99-CA45-C841-B5E5-02E8B572185B}" srcOrd="2" destOrd="0" presId="urn:microsoft.com/office/officeart/2008/layout/NameandTitleOrganizationalChart"/>
    <dgm:cxn modelId="{9F7A5D0A-F21F-5545-9163-40FEB7ACC48A}" type="presParOf" srcId="{9CCA86D5-45ED-614B-96CD-42AAD105881E}" destId="{80AD1A48-E267-9042-A538-A4615C316E03}" srcOrd="1" destOrd="0" presId="urn:microsoft.com/office/officeart/2008/layout/NameandTitleOrganizationalChart"/>
    <dgm:cxn modelId="{F9E8B79C-EFE7-C64C-ACFF-DFD3BB187FBA}" type="presParOf" srcId="{9CCA86D5-45ED-614B-96CD-42AAD105881E}" destId="{EF2F972C-B798-E44A-AD97-AC8CBAC2BB8A}" srcOrd="2" destOrd="0" presId="urn:microsoft.com/office/officeart/2008/layout/NameandTitleOrganizationalChart"/>
    <dgm:cxn modelId="{AD511908-6F31-2940-9494-3D0DEBB94CB4}" type="presParOf" srcId="{0EBAC78B-DDE1-E84C-A036-A0A63DF6D156}" destId="{91E670CE-52CB-C24B-ABA4-855763061E91}" srcOrd="2" destOrd="0" presId="urn:microsoft.com/office/officeart/2008/layout/NameandTitleOrganizationalChart"/>
    <dgm:cxn modelId="{B49D7E0B-2AD0-CB40-831F-0B674DD4D5AE}" type="presParOf" srcId="{01A08EBF-20B6-C342-A322-B4C0EA9E486B}" destId="{9A6C36B5-2B38-4D45-9EC4-084E55E03BF2}" srcOrd="2" destOrd="0" presId="urn:microsoft.com/office/officeart/2008/layout/NameandTitleOrganizationalChart"/>
    <dgm:cxn modelId="{79F9D112-2E0C-EB48-ADFC-346DF36DBA8D}" type="presParOf" srcId="{9A6C36B5-2B38-4D45-9EC4-084E55E03BF2}" destId="{A227A985-87F6-434F-9403-8B17CD0068E6}" srcOrd="0" destOrd="0" presId="urn:microsoft.com/office/officeart/2008/layout/NameandTitleOrganizationalChart"/>
    <dgm:cxn modelId="{2DC29F15-76B9-8C49-8957-07D2E64B8277}" type="presParOf" srcId="{9A6C36B5-2B38-4D45-9EC4-084E55E03BF2}" destId="{548D73EE-28B7-1B4F-9148-2B15529DEC63}" srcOrd="1" destOrd="0" presId="urn:microsoft.com/office/officeart/2008/layout/NameandTitleOrganizationalChart"/>
    <dgm:cxn modelId="{173F08AC-E3D6-4D47-A3D6-8FBB1232706C}" type="presParOf" srcId="{548D73EE-28B7-1B4F-9148-2B15529DEC63}" destId="{28873A77-10F3-B448-8D22-5715FC4503BC}" srcOrd="0" destOrd="0" presId="urn:microsoft.com/office/officeart/2008/layout/NameandTitleOrganizationalChart"/>
    <dgm:cxn modelId="{0D926BED-FD15-C742-988F-305E222BF19C}" type="presParOf" srcId="{28873A77-10F3-B448-8D22-5715FC4503BC}" destId="{EDD95497-E55F-4C41-B3D1-69583F7742B4}" srcOrd="0" destOrd="0" presId="urn:microsoft.com/office/officeart/2008/layout/NameandTitleOrganizationalChart"/>
    <dgm:cxn modelId="{C0919013-61EE-C44B-ABE7-7DABEB1FBB99}" type="presParOf" srcId="{28873A77-10F3-B448-8D22-5715FC4503BC}" destId="{BC19CE21-5CFC-8B45-97AD-B1A9EA1DB9B9}" srcOrd="1" destOrd="0" presId="urn:microsoft.com/office/officeart/2008/layout/NameandTitleOrganizationalChart"/>
    <dgm:cxn modelId="{2131ED03-3C4E-6F43-AD96-F724FE522013}" type="presParOf" srcId="{28873A77-10F3-B448-8D22-5715FC4503BC}" destId="{34734471-5864-8B47-9F77-F42A211EE304}" srcOrd="2" destOrd="0" presId="urn:microsoft.com/office/officeart/2008/layout/NameandTitleOrganizationalChart"/>
    <dgm:cxn modelId="{2E504C70-D379-2148-9C08-3232E4CF531C}" type="presParOf" srcId="{548D73EE-28B7-1B4F-9148-2B15529DEC63}" destId="{DC08BBE7-AA14-FD4E-8510-30C71122B73D}" srcOrd="1" destOrd="0" presId="urn:microsoft.com/office/officeart/2008/layout/NameandTitleOrganizationalChart"/>
    <dgm:cxn modelId="{EE067B7E-DD0D-3847-BCA1-B3F3B31FF216}" type="presParOf" srcId="{548D73EE-28B7-1B4F-9148-2B15529DEC63}" destId="{BF9AA2F9-2D76-E643-9371-4E4CC1E99B1D}" srcOrd="2" destOrd="0" presId="urn:microsoft.com/office/officeart/2008/layout/NameandTitleOrganizationalChart"/>
  </dgm:cxnLst>
  <dgm:bg/>
  <dgm:whole>
    <a:ln w="12700">
      <a:solidFill>
        <a:schemeClr val="tx1"/>
      </a:solidFill>
    </a:ln>
  </dgm:whole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227A985-87F6-434F-9403-8B17CD0068E6}">
      <dsp:nvSpPr>
        <dsp:cNvPr id="0" name=""/>
        <dsp:cNvSpPr/>
      </dsp:nvSpPr>
      <dsp:spPr>
        <a:xfrm>
          <a:off x="3971254" y="1280030"/>
          <a:ext cx="180388" cy="589319"/>
        </a:xfrm>
        <a:custGeom>
          <a:avLst/>
          <a:gdLst/>
          <a:ahLst/>
          <a:cxnLst/>
          <a:rect l="0" t="0" r="0" b="0"/>
          <a:pathLst>
            <a:path>
              <a:moveTo>
                <a:pt x="180388" y="0"/>
              </a:moveTo>
              <a:lnTo>
                <a:pt x="180388" y="589319"/>
              </a:lnTo>
              <a:lnTo>
                <a:pt x="0" y="589319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B5471AD-6ED9-FA44-AC2E-2185FBB3EC67}">
      <dsp:nvSpPr>
        <dsp:cNvPr id="0" name=""/>
        <dsp:cNvSpPr/>
      </dsp:nvSpPr>
      <dsp:spPr>
        <a:xfrm>
          <a:off x="6276927" y="3036644"/>
          <a:ext cx="1416856" cy="28474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7155"/>
              </a:lnTo>
              <a:lnTo>
                <a:pt x="1416856" y="157155"/>
              </a:lnTo>
              <a:lnTo>
                <a:pt x="1416856" y="284740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56C155A-9819-E546-8551-46278962D3C2}">
      <dsp:nvSpPr>
        <dsp:cNvPr id="0" name=""/>
        <dsp:cNvSpPr/>
      </dsp:nvSpPr>
      <dsp:spPr>
        <a:xfrm>
          <a:off x="6231207" y="3036644"/>
          <a:ext cx="91440" cy="28474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84740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B240310-4EBF-E446-9576-FF90B26AEDA3}">
      <dsp:nvSpPr>
        <dsp:cNvPr id="0" name=""/>
        <dsp:cNvSpPr/>
      </dsp:nvSpPr>
      <dsp:spPr>
        <a:xfrm>
          <a:off x="4860071" y="3036644"/>
          <a:ext cx="1416856" cy="284740"/>
        </a:xfrm>
        <a:custGeom>
          <a:avLst/>
          <a:gdLst/>
          <a:ahLst/>
          <a:cxnLst/>
          <a:rect l="0" t="0" r="0" b="0"/>
          <a:pathLst>
            <a:path>
              <a:moveTo>
                <a:pt x="1416856" y="0"/>
              </a:moveTo>
              <a:lnTo>
                <a:pt x="1416856" y="157155"/>
              </a:lnTo>
              <a:lnTo>
                <a:pt x="0" y="157155"/>
              </a:lnTo>
              <a:lnTo>
                <a:pt x="0" y="284740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235936E-EA79-414E-AF02-8318C6F476AF}">
      <dsp:nvSpPr>
        <dsp:cNvPr id="0" name=""/>
        <dsp:cNvSpPr/>
      </dsp:nvSpPr>
      <dsp:spPr>
        <a:xfrm>
          <a:off x="4151643" y="1280030"/>
          <a:ext cx="2125284" cy="12098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82237"/>
              </a:lnTo>
              <a:lnTo>
                <a:pt x="2125284" y="1082237"/>
              </a:lnTo>
              <a:lnTo>
                <a:pt x="2125284" y="1209822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4D24593-6487-1E4B-9BF7-D06F3FFF94A4}">
      <dsp:nvSpPr>
        <dsp:cNvPr id="0" name=""/>
        <dsp:cNvSpPr/>
      </dsp:nvSpPr>
      <dsp:spPr>
        <a:xfrm>
          <a:off x="2152813" y="3034642"/>
          <a:ext cx="1290401" cy="28674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9156"/>
              </a:lnTo>
              <a:lnTo>
                <a:pt x="1290401" y="159156"/>
              </a:lnTo>
              <a:lnTo>
                <a:pt x="1290401" y="286741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898D41D-2E05-FA4E-8505-FB56A3880F47}">
      <dsp:nvSpPr>
        <dsp:cNvPr id="0" name=""/>
        <dsp:cNvSpPr/>
      </dsp:nvSpPr>
      <dsp:spPr>
        <a:xfrm>
          <a:off x="2026358" y="3034642"/>
          <a:ext cx="126454" cy="286741"/>
        </a:xfrm>
        <a:custGeom>
          <a:avLst/>
          <a:gdLst/>
          <a:ahLst/>
          <a:cxnLst/>
          <a:rect l="0" t="0" r="0" b="0"/>
          <a:pathLst>
            <a:path>
              <a:moveTo>
                <a:pt x="126454" y="0"/>
              </a:moveTo>
              <a:lnTo>
                <a:pt x="126454" y="159156"/>
              </a:lnTo>
              <a:lnTo>
                <a:pt x="0" y="159156"/>
              </a:lnTo>
              <a:lnTo>
                <a:pt x="0" y="286741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89C4CEE-A54C-D340-98B0-5ABCEDE8F518}">
      <dsp:nvSpPr>
        <dsp:cNvPr id="0" name=""/>
        <dsp:cNvSpPr/>
      </dsp:nvSpPr>
      <dsp:spPr>
        <a:xfrm>
          <a:off x="609501" y="3034642"/>
          <a:ext cx="1543311" cy="286741"/>
        </a:xfrm>
        <a:custGeom>
          <a:avLst/>
          <a:gdLst/>
          <a:ahLst/>
          <a:cxnLst/>
          <a:rect l="0" t="0" r="0" b="0"/>
          <a:pathLst>
            <a:path>
              <a:moveTo>
                <a:pt x="1543311" y="0"/>
              </a:moveTo>
              <a:lnTo>
                <a:pt x="1543311" y="159156"/>
              </a:lnTo>
              <a:lnTo>
                <a:pt x="0" y="159156"/>
              </a:lnTo>
              <a:lnTo>
                <a:pt x="0" y="286741"/>
              </a:lnTo>
            </a:path>
          </a:pathLst>
        </a:custGeom>
        <a:noFill/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D9B352A-751B-8F44-9AD4-4C4545271CFF}">
      <dsp:nvSpPr>
        <dsp:cNvPr id="0" name=""/>
        <dsp:cNvSpPr/>
      </dsp:nvSpPr>
      <dsp:spPr>
        <a:xfrm>
          <a:off x="2152813" y="1280030"/>
          <a:ext cx="1998829" cy="1207820"/>
        </a:xfrm>
        <a:custGeom>
          <a:avLst/>
          <a:gdLst/>
          <a:ahLst/>
          <a:cxnLst/>
          <a:rect l="0" t="0" r="0" b="0"/>
          <a:pathLst>
            <a:path>
              <a:moveTo>
                <a:pt x="1998829" y="0"/>
              </a:moveTo>
              <a:lnTo>
                <a:pt x="1998829" y="1080236"/>
              </a:lnTo>
              <a:lnTo>
                <a:pt x="0" y="1080236"/>
              </a:lnTo>
              <a:lnTo>
                <a:pt x="0" y="120782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EA18C49-3D72-5A4D-85A8-8351B3C840F0}">
      <dsp:nvSpPr>
        <dsp:cNvPr id="0" name=""/>
        <dsp:cNvSpPr/>
      </dsp:nvSpPr>
      <dsp:spPr>
        <a:xfrm>
          <a:off x="3623603" y="733239"/>
          <a:ext cx="1056079" cy="54679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77158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b="0" i="0" kern="1200">
              <a:latin typeface="+mj-lt"/>
              <a:cs typeface="Arial Narrow" panose="020B0604020202020204" pitchFamily="34" charset="0"/>
            </a:rPr>
            <a:t>All patients undergoing   a late complete repair   of ToF </a:t>
          </a:r>
        </a:p>
      </dsp:txBody>
      <dsp:txXfrm>
        <a:off x="3623603" y="733239"/>
        <a:ext cx="1056079" cy="546791"/>
      </dsp:txXfrm>
    </dsp:sp>
    <dsp:sp modelId="{5F149418-B713-2440-A698-449755BFCC33}">
      <dsp:nvSpPr>
        <dsp:cNvPr id="0" name=""/>
        <dsp:cNvSpPr/>
      </dsp:nvSpPr>
      <dsp:spPr>
        <a:xfrm>
          <a:off x="3834819" y="1158521"/>
          <a:ext cx="950471" cy="182263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0" i="0" kern="1200">
              <a:latin typeface="+mj-lt"/>
              <a:cs typeface="Arial Narrow" panose="020B0604020202020204" pitchFamily="34" charset="0"/>
            </a:rPr>
            <a:t>n=169 </a:t>
          </a:r>
        </a:p>
      </dsp:txBody>
      <dsp:txXfrm>
        <a:off x="3834819" y="1158521"/>
        <a:ext cx="950471" cy="182263"/>
      </dsp:txXfrm>
    </dsp:sp>
    <dsp:sp modelId="{E6C2F5AD-4B05-B048-B267-7ED0D8537849}">
      <dsp:nvSpPr>
        <dsp:cNvPr id="0" name=""/>
        <dsp:cNvSpPr/>
      </dsp:nvSpPr>
      <dsp:spPr>
        <a:xfrm>
          <a:off x="1624773" y="2487851"/>
          <a:ext cx="1056079" cy="54679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77158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0" i="0" kern="1200">
              <a:latin typeface="+mj-lt"/>
              <a:cs typeface="Arial Narrow" panose="020B0604020202020204" pitchFamily="34" charset="0"/>
            </a:rPr>
            <a:t>Early postoperative b-B</a:t>
          </a:r>
        </a:p>
      </dsp:txBody>
      <dsp:txXfrm>
        <a:off x="1624773" y="2487851"/>
        <a:ext cx="1056079" cy="546791"/>
      </dsp:txXfrm>
    </dsp:sp>
    <dsp:sp modelId="{C21E5F13-9537-664E-A67B-01FD295CDEFA}">
      <dsp:nvSpPr>
        <dsp:cNvPr id="0" name=""/>
        <dsp:cNvSpPr/>
      </dsp:nvSpPr>
      <dsp:spPr>
        <a:xfrm>
          <a:off x="1709534" y="2883951"/>
          <a:ext cx="950471" cy="182263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0" i="0" kern="1200">
              <a:latin typeface="+mj-lt"/>
              <a:cs typeface="Arial Narrow" panose="020B0604020202020204" pitchFamily="34" charset="0"/>
            </a:rPr>
            <a:t>n=59 (36%)</a:t>
          </a:r>
        </a:p>
      </dsp:txBody>
      <dsp:txXfrm>
        <a:off x="1709534" y="2883951"/>
        <a:ext cx="950471" cy="182263"/>
      </dsp:txXfrm>
    </dsp:sp>
    <dsp:sp modelId="{734A0F79-47D4-0544-9DF3-4900D78C80F1}">
      <dsp:nvSpPr>
        <dsp:cNvPr id="0" name=""/>
        <dsp:cNvSpPr/>
      </dsp:nvSpPr>
      <dsp:spPr>
        <a:xfrm>
          <a:off x="81462" y="3321384"/>
          <a:ext cx="1056079" cy="54679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77158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>
              <a:latin typeface="+mj-lt"/>
            </a:rPr>
            <a:t>PVSR</a:t>
          </a:r>
        </a:p>
      </dsp:txBody>
      <dsp:txXfrm>
        <a:off x="81462" y="3321384"/>
        <a:ext cx="1056079" cy="546791"/>
      </dsp:txXfrm>
    </dsp:sp>
    <dsp:sp modelId="{69F33DD1-703B-5148-8BB8-1F4FCD41C343}">
      <dsp:nvSpPr>
        <dsp:cNvPr id="0" name=""/>
        <dsp:cNvSpPr/>
      </dsp:nvSpPr>
      <dsp:spPr>
        <a:xfrm>
          <a:off x="292677" y="3746666"/>
          <a:ext cx="950471" cy="182263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7940" tIns="6985" rIns="27940" bIns="6985" numCol="1" spcCol="1270" anchor="ctr" anchorCtr="0">
          <a:noAutofit/>
        </a:bodyPr>
        <a:lstStyle/>
        <a:p>
          <a:pPr marL="0" lvl="0" indent="0" algn="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>
              <a:latin typeface="+mj-lt"/>
            </a:rPr>
            <a:t>n=26 (44%)*</a:t>
          </a:r>
        </a:p>
      </dsp:txBody>
      <dsp:txXfrm>
        <a:off x="292677" y="3746666"/>
        <a:ext cx="950471" cy="182263"/>
      </dsp:txXfrm>
    </dsp:sp>
    <dsp:sp modelId="{42F51CDE-3738-3E4C-A0AC-F62E81A61A51}">
      <dsp:nvSpPr>
        <dsp:cNvPr id="0" name=""/>
        <dsp:cNvSpPr/>
      </dsp:nvSpPr>
      <dsp:spPr>
        <a:xfrm>
          <a:off x="1498318" y="3321384"/>
          <a:ext cx="1056079" cy="54679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77158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>
              <a:latin typeface="+mj-lt"/>
            </a:rPr>
            <a:t>TP</a:t>
          </a:r>
        </a:p>
      </dsp:txBody>
      <dsp:txXfrm>
        <a:off x="1498318" y="3321384"/>
        <a:ext cx="1056079" cy="546791"/>
      </dsp:txXfrm>
    </dsp:sp>
    <dsp:sp modelId="{22E59952-62D9-6744-90E1-B7918A6D16DF}">
      <dsp:nvSpPr>
        <dsp:cNvPr id="0" name=""/>
        <dsp:cNvSpPr/>
      </dsp:nvSpPr>
      <dsp:spPr>
        <a:xfrm>
          <a:off x="1709534" y="3746666"/>
          <a:ext cx="950471" cy="182263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7940" tIns="6985" rIns="27940" bIns="6985" numCol="1" spcCol="1270" anchor="ctr" anchorCtr="0">
          <a:noAutofit/>
        </a:bodyPr>
        <a:lstStyle/>
        <a:p>
          <a:pPr marL="0" lvl="0" indent="0" algn="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>
              <a:latin typeface="+mj-lt"/>
            </a:rPr>
            <a:t>n=30 (51%)*</a:t>
          </a:r>
        </a:p>
      </dsp:txBody>
      <dsp:txXfrm>
        <a:off x="1709534" y="3746666"/>
        <a:ext cx="950471" cy="182263"/>
      </dsp:txXfrm>
    </dsp:sp>
    <dsp:sp modelId="{29E1F738-021F-5A45-BE13-C52ABCE0CDB8}">
      <dsp:nvSpPr>
        <dsp:cNvPr id="0" name=""/>
        <dsp:cNvSpPr/>
      </dsp:nvSpPr>
      <dsp:spPr>
        <a:xfrm>
          <a:off x="2915175" y="3321384"/>
          <a:ext cx="1056079" cy="54679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77158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>
              <a:latin typeface="+mj-lt"/>
            </a:rPr>
            <a:t>RV-PA</a:t>
          </a:r>
        </a:p>
      </dsp:txBody>
      <dsp:txXfrm>
        <a:off x="2915175" y="3321384"/>
        <a:ext cx="1056079" cy="546791"/>
      </dsp:txXfrm>
    </dsp:sp>
    <dsp:sp modelId="{4D1D6DE9-E61A-B948-9588-7A491D211680}">
      <dsp:nvSpPr>
        <dsp:cNvPr id="0" name=""/>
        <dsp:cNvSpPr/>
      </dsp:nvSpPr>
      <dsp:spPr>
        <a:xfrm>
          <a:off x="3126390" y="3746666"/>
          <a:ext cx="950471" cy="182263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7940" tIns="6985" rIns="27940" bIns="6985" numCol="1" spcCol="1270" anchor="ctr" anchorCtr="0">
          <a:noAutofit/>
        </a:bodyPr>
        <a:lstStyle/>
        <a:p>
          <a:pPr marL="0" lvl="0" indent="0" algn="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>
              <a:latin typeface="+mj-lt"/>
            </a:rPr>
            <a:t>n=3 (5%)*</a:t>
          </a:r>
        </a:p>
      </dsp:txBody>
      <dsp:txXfrm>
        <a:off x="3126390" y="3746666"/>
        <a:ext cx="950471" cy="182263"/>
      </dsp:txXfrm>
    </dsp:sp>
    <dsp:sp modelId="{BDF4F8A3-E1EC-E548-A77C-D2739F617DA7}">
      <dsp:nvSpPr>
        <dsp:cNvPr id="0" name=""/>
        <dsp:cNvSpPr/>
      </dsp:nvSpPr>
      <dsp:spPr>
        <a:xfrm>
          <a:off x="5748888" y="2489853"/>
          <a:ext cx="1056079" cy="54679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77158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0" i="0" kern="1200">
              <a:latin typeface="+mj-lt"/>
              <a:cs typeface="Arial Narrow" panose="020B0604020202020204" pitchFamily="34" charset="0"/>
            </a:rPr>
            <a:t>No early postoperative  b-B</a:t>
          </a:r>
        </a:p>
      </dsp:txBody>
      <dsp:txXfrm>
        <a:off x="5748888" y="2489853"/>
        <a:ext cx="1056079" cy="546791"/>
      </dsp:txXfrm>
    </dsp:sp>
    <dsp:sp modelId="{608101F0-CEF9-6744-8C15-1ECF83C6497F}">
      <dsp:nvSpPr>
        <dsp:cNvPr id="0" name=""/>
        <dsp:cNvSpPr/>
      </dsp:nvSpPr>
      <dsp:spPr>
        <a:xfrm>
          <a:off x="5960103" y="2883951"/>
          <a:ext cx="950471" cy="182263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0" i="0" kern="1200">
              <a:latin typeface="+mj-lt"/>
              <a:cs typeface="Arial Narrow" panose="020B0604020202020204" pitchFamily="34" charset="0"/>
            </a:rPr>
            <a:t>n=106 (64%) </a:t>
          </a:r>
        </a:p>
      </dsp:txBody>
      <dsp:txXfrm>
        <a:off x="5960103" y="2883951"/>
        <a:ext cx="950471" cy="182263"/>
      </dsp:txXfrm>
    </dsp:sp>
    <dsp:sp modelId="{C64E6764-A9E7-6B47-98C6-803D067D7EC2}">
      <dsp:nvSpPr>
        <dsp:cNvPr id="0" name=""/>
        <dsp:cNvSpPr/>
      </dsp:nvSpPr>
      <dsp:spPr>
        <a:xfrm>
          <a:off x="4332031" y="3321384"/>
          <a:ext cx="1056079" cy="54679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77158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>
              <a:latin typeface="+mj-lt"/>
            </a:rPr>
            <a:t>PVSR</a:t>
          </a:r>
        </a:p>
      </dsp:txBody>
      <dsp:txXfrm>
        <a:off x="4332031" y="3321384"/>
        <a:ext cx="1056079" cy="546791"/>
      </dsp:txXfrm>
    </dsp:sp>
    <dsp:sp modelId="{C145303A-085A-574C-B366-3708BA21D633}">
      <dsp:nvSpPr>
        <dsp:cNvPr id="0" name=""/>
        <dsp:cNvSpPr/>
      </dsp:nvSpPr>
      <dsp:spPr>
        <a:xfrm>
          <a:off x="4543247" y="3746666"/>
          <a:ext cx="950471" cy="182263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7940" tIns="6985" rIns="27940" bIns="6985" numCol="1" spcCol="1270" anchor="ctr" anchorCtr="0">
          <a:noAutofit/>
        </a:bodyPr>
        <a:lstStyle/>
        <a:p>
          <a:pPr marL="0" lvl="0" indent="0" algn="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>
              <a:latin typeface="+mj-lt"/>
            </a:rPr>
            <a:t>n=51 (48%)*</a:t>
          </a:r>
        </a:p>
      </dsp:txBody>
      <dsp:txXfrm>
        <a:off x="4543247" y="3746666"/>
        <a:ext cx="950471" cy="182263"/>
      </dsp:txXfrm>
    </dsp:sp>
    <dsp:sp modelId="{1951A14A-5976-8B4E-9880-8B12C3B07692}">
      <dsp:nvSpPr>
        <dsp:cNvPr id="0" name=""/>
        <dsp:cNvSpPr/>
      </dsp:nvSpPr>
      <dsp:spPr>
        <a:xfrm>
          <a:off x="5748888" y="3321384"/>
          <a:ext cx="1056079" cy="54679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77158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>
              <a:latin typeface="+mj-lt"/>
            </a:rPr>
            <a:t>TP</a:t>
          </a:r>
        </a:p>
      </dsp:txBody>
      <dsp:txXfrm>
        <a:off x="5748888" y="3321384"/>
        <a:ext cx="1056079" cy="546791"/>
      </dsp:txXfrm>
    </dsp:sp>
    <dsp:sp modelId="{83746530-7C71-1F4E-9574-D8768590513F}">
      <dsp:nvSpPr>
        <dsp:cNvPr id="0" name=""/>
        <dsp:cNvSpPr/>
      </dsp:nvSpPr>
      <dsp:spPr>
        <a:xfrm>
          <a:off x="5960103" y="3746666"/>
          <a:ext cx="950471" cy="182263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7940" tIns="6985" rIns="27940" bIns="6985" numCol="1" spcCol="1270" anchor="ctr" anchorCtr="0">
          <a:noAutofit/>
        </a:bodyPr>
        <a:lstStyle/>
        <a:p>
          <a:pPr marL="0" lvl="0" indent="0" algn="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>
              <a:latin typeface="+mj-lt"/>
            </a:rPr>
            <a:t>n=33 (31%)*</a:t>
          </a:r>
        </a:p>
      </dsp:txBody>
      <dsp:txXfrm>
        <a:off x="5960103" y="3746666"/>
        <a:ext cx="950471" cy="182263"/>
      </dsp:txXfrm>
    </dsp:sp>
    <dsp:sp modelId="{0E05263C-EED2-0E47-B5FE-76917A9BBA68}">
      <dsp:nvSpPr>
        <dsp:cNvPr id="0" name=""/>
        <dsp:cNvSpPr/>
      </dsp:nvSpPr>
      <dsp:spPr>
        <a:xfrm>
          <a:off x="7165744" y="3321384"/>
          <a:ext cx="1056079" cy="54679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77158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>
              <a:latin typeface="+mj-lt"/>
            </a:rPr>
            <a:t>RV-PA</a:t>
          </a:r>
        </a:p>
      </dsp:txBody>
      <dsp:txXfrm>
        <a:off x="7165744" y="3321384"/>
        <a:ext cx="1056079" cy="546791"/>
      </dsp:txXfrm>
    </dsp:sp>
    <dsp:sp modelId="{E3C1BA04-43B2-A94A-A6BC-ADF7B3F3709D}">
      <dsp:nvSpPr>
        <dsp:cNvPr id="0" name=""/>
        <dsp:cNvSpPr/>
      </dsp:nvSpPr>
      <dsp:spPr>
        <a:xfrm>
          <a:off x="7386683" y="3746666"/>
          <a:ext cx="950471" cy="182263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7940" tIns="6985" rIns="27940" bIns="6985" numCol="1" spcCol="1270" anchor="ctr" anchorCtr="0">
          <a:noAutofit/>
        </a:bodyPr>
        <a:lstStyle/>
        <a:p>
          <a:pPr marL="0" lvl="0" indent="0" algn="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>
              <a:latin typeface="+mj-lt"/>
            </a:rPr>
            <a:t>n=22 (21%)*</a:t>
          </a:r>
        </a:p>
      </dsp:txBody>
      <dsp:txXfrm>
        <a:off x="7386683" y="3746666"/>
        <a:ext cx="950471" cy="182263"/>
      </dsp:txXfrm>
    </dsp:sp>
    <dsp:sp modelId="{EDD95497-E55F-4C41-B3D1-69583F7742B4}">
      <dsp:nvSpPr>
        <dsp:cNvPr id="0" name=""/>
        <dsp:cNvSpPr/>
      </dsp:nvSpPr>
      <dsp:spPr>
        <a:xfrm>
          <a:off x="2915175" y="1595954"/>
          <a:ext cx="1056079" cy="54679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77158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+mj-lt"/>
            </a:rPr>
            <a:t>Exclusion for extra-cardiac malformation </a:t>
          </a:r>
        </a:p>
      </dsp:txBody>
      <dsp:txXfrm>
        <a:off x="2915175" y="1595954"/>
        <a:ext cx="1056079" cy="546791"/>
      </dsp:txXfrm>
    </dsp:sp>
    <dsp:sp modelId="{BC19CE21-5CFC-8B45-97AD-B1A9EA1DB9B9}">
      <dsp:nvSpPr>
        <dsp:cNvPr id="0" name=""/>
        <dsp:cNvSpPr/>
      </dsp:nvSpPr>
      <dsp:spPr>
        <a:xfrm>
          <a:off x="3126390" y="2021236"/>
          <a:ext cx="950471" cy="182263"/>
        </a:xfrm>
        <a:prstGeom prst="rect">
          <a:avLst/>
        </a:prstGeom>
        <a:solidFill>
          <a:schemeClr val="accent3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+mj-lt"/>
            </a:rPr>
            <a:t>n=4 (2%)</a:t>
          </a:r>
        </a:p>
      </dsp:txBody>
      <dsp:txXfrm>
        <a:off x="3126390" y="2021236"/>
        <a:ext cx="950471" cy="18226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NameandTitleOrganizationalChart">
  <dgm:title val=""/>
  <dgm:desc val=""/>
  <dgm:catLst>
    <dgm:cat type="hierarchy" pri="125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Max/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h" fact="0.4"/>
              </dgm:constrLst>
              <dgm:ruleLst>
                <dgm:rule type="primFontSz" val="5" fact="NaN" max="NaN"/>
              </dgm:ruleLst>
            </dgm:layoutNode>
            <dgm:layoutNode name="titleText1" styleLbl="fgAcc0">
              <dgm:varLst>
                <dgm:chMax val="0"/>
                <dgm:chPref val="0"/>
              </dgm:varLst>
              <dgm:alg type="tx">
                <dgm:param type="parTxLTRAlign" val="r"/>
              </dgm:alg>
              <dgm:shape xmlns:r="http://schemas.openxmlformats.org/officeDocument/2006/relationships" type="rect" r:blip="">
                <dgm:adjLst/>
              </dgm:shape>
              <dgm:presOf axis="followSib" ptType="sibTrans" hideLastTrans="0" cnt="1"/>
              <dgm:constrLst>
                <dgm:constr type="primFontSz" val="65"/>
                <dgm:constr type="lMarg" refType="primFontSz" fact="0.2"/>
                <dgm:constr type="rMarg" refType="primFontSz" fact="0.2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1" func="var" arg="hierBranch" op="equ" val="hang">
                    <dgm:layoutNode name="Name4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3">
                    <dgm:layoutNode name="Name44">
                      <dgm:choose name="Name45">
                        <dgm:if name="Name46" axis="self" func="depth" op="lte" val="2">
                          <dgm:choose name="Name47">
                            <dgm:if name="Name4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4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0">
                          <dgm:choose name="Name51">
                            <dgm:if name="Name52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3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54">
                  <dgm:if name="Name55" func="var" arg="hierBranch" op="equ" val="l">
                    <dgm:choose name="Name56">
                      <dgm:if name="Name57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58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59" func="var" arg="hierBranch" op="equ" val="r">
                    <dgm:choose name="Name60">
                      <dgm:if name="Name61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2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3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4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65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6">
                    <dgm:if name="Name67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8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9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70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 styleLbl="node1">
                    <dgm:varLst>
                      <dgm:chMax/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2" styleLbl="fgAcc1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71">
                    <dgm:if name="Name7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4" func="var" arg="hierBranch" op="equ" val="hang">
                      <dgm:choose name="Name75">
                        <dgm:if name="Name7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78" func="var" arg="hierBranch" op="equ" val="std">
                      <dgm:choose name="Name79">
                        <dgm:if name="Name80" func="var" arg="dir" op="equ" val="norm">
                          <dgm:alg type="hierChild"/>
                        </dgm:if>
                        <dgm:else name="Name8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2" func="var" arg="hierBranch" op="equ" val="init">
                      <dgm:choose name="Name83">
                        <dgm:if name="Name84" func="var" arg="dir" op="equ" val="norm">
                          <dgm:alg type="hierChild"/>
                        </dgm:if>
                        <dgm:else name="Name85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else name="Name86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87" ref="rep2a"/>
                </dgm:layoutNode>
                <dgm:layoutNode name="hierChild5">
                  <dgm:choose name="Name88">
                    <dgm:if name="Name8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91" ref="rep2b"/>
                </dgm:layoutNode>
              </dgm:layoutNode>
            </dgm:forEach>
          </dgm:layoutNode>
          <dgm:layoutNode name="hierChild3">
            <dgm:choose name="Name92">
              <dgm:if name="Name93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4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95" axis="precedSib" ptType="parTrans" st="-1" cnt="1">
                <dgm:layoutNode name="Name96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97">
                  <dgm:if name="Name98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99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0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1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02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103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04">
                    <dgm:if name="Name105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6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7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08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 styleLbl="asst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3" styleLbl="fgAcc2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09">
                    <dgm:if name="Name110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11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12" func="var" arg="hierBranch" op="equ" val="hang">
                      <dgm:choose name="Name113">
                        <dgm:if name="Name114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15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16" func="var" arg="hierBranch" op="equ" val="std">
                      <dgm:choose name="Name117">
                        <dgm:if name="Name118" func="var" arg="dir" op="equ" val="norm">
                          <dgm:alg type="hierChild"/>
                        </dgm:if>
                        <dgm:else name="Name119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20" func="var" arg="hierBranch" op="equ" val="init">
                      <dgm:alg type="hierChild"/>
                    </dgm:if>
                    <dgm:else name="Name12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2" ref="rep2a"/>
                </dgm:layoutNode>
                <dgm:layoutNode name="hierChild7">
                  <dgm:choose name="Name123">
                    <dgm:if name="Name12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2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6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38</Words>
  <Characters>706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Maitre</dc:creator>
  <cp:keywords/>
  <dc:description/>
  <cp:lastModifiedBy>Guillaume Maitre</cp:lastModifiedBy>
  <cp:revision>2</cp:revision>
  <cp:lastPrinted>2023-12-09T22:57:00Z</cp:lastPrinted>
  <dcterms:created xsi:type="dcterms:W3CDTF">2024-03-26T18:58:00Z</dcterms:created>
  <dcterms:modified xsi:type="dcterms:W3CDTF">2024-03-26T18:58:00Z</dcterms:modified>
</cp:coreProperties>
</file>